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406" w:rsidRPr="0067462B" w:rsidRDefault="004E6406" w:rsidP="004E6406">
      <w:pPr>
        <w:rPr>
          <w:rFonts w:cs="Times New Roman"/>
          <w:b/>
          <w:bCs/>
          <w:sz w:val="24"/>
          <w:szCs w:val="24"/>
        </w:rPr>
      </w:pPr>
      <w:r w:rsidRPr="0067462B">
        <w:rPr>
          <w:rFonts w:cs="Times New Roman"/>
          <w:b/>
          <w:bCs/>
          <w:sz w:val="24"/>
          <w:szCs w:val="24"/>
        </w:rPr>
        <w:t>SUPPLEMENTARY MATERIAL</w:t>
      </w:r>
    </w:p>
    <w:p w:rsidR="008B1615" w:rsidRPr="008B1615" w:rsidRDefault="008B1615" w:rsidP="008B1615">
      <w:pPr>
        <w:pStyle w:val="Heading1"/>
        <w:spacing w:line="360" w:lineRule="auto"/>
        <w:rPr>
          <w:rFonts w:cs="Times New Roman"/>
          <w:b w:val="0"/>
          <w:sz w:val="22"/>
          <w:szCs w:val="22"/>
          <w:u w:val="single"/>
        </w:rPr>
      </w:pPr>
      <w:r w:rsidRPr="008B1615">
        <w:rPr>
          <w:rFonts w:cs="Times New Roman"/>
          <w:b w:val="0"/>
          <w:sz w:val="22"/>
          <w:szCs w:val="22"/>
          <w:u w:val="single"/>
        </w:rPr>
        <w:t>Serum paraprotein persistence and size determine outcome in a cohort of patients with a modern definition of plasmacytoma with up to 19 years of follow up</w:t>
      </w:r>
    </w:p>
    <w:p w:rsidR="004E6406" w:rsidRDefault="004E6406" w:rsidP="004E6406">
      <w:pPr>
        <w:rPr>
          <w:rFonts w:cs="Times New Roman"/>
          <w:sz w:val="24"/>
          <w:szCs w:val="24"/>
        </w:rPr>
      </w:pPr>
      <w:r w:rsidRPr="00FB5222">
        <w:rPr>
          <w:rFonts w:cs="Times New Roman"/>
          <w:bCs/>
          <w:sz w:val="24"/>
          <w:szCs w:val="24"/>
        </w:rPr>
        <w:t xml:space="preserve">Manasanch et al., </w:t>
      </w:r>
      <w:r w:rsidRPr="00FB5222">
        <w:rPr>
          <w:rFonts w:cs="Times New Roman"/>
          <w:sz w:val="24"/>
          <w:szCs w:val="24"/>
        </w:rPr>
        <w:t xml:space="preserve">Department of Lymphoma/Myeloma, </w:t>
      </w:r>
      <w:proofErr w:type="gramStart"/>
      <w:r w:rsidRPr="00FB5222">
        <w:rPr>
          <w:rFonts w:cs="Times New Roman"/>
          <w:sz w:val="24"/>
          <w:szCs w:val="24"/>
        </w:rPr>
        <w:t>The</w:t>
      </w:r>
      <w:proofErr w:type="gramEnd"/>
      <w:r w:rsidRPr="00FB5222">
        <w:rPr>
          <w:rFonts w:cs="Times New Roman"/>
          <w:sz w:val="24"/>
          <w:szCs w:val="24"/>
        </w:rPr>
        <w:t xml:space="preserve"> University of Texas MD Anderson Cancer Center, Houston, Texas.</w:t>
      </w:r>
      <w:r w:rsidR="001321F9">
        <w:rPr>
          <w:rFonts w:cs="Times New Roman"/>
          <w:sz w:val="24"/>
          <w:szCs w:val="24"/>
        </w:rPr>
        <w:t xml:space="preserve"> 1515 Holcombe Blvd, Unit 429, Houston, TX 77030, USA.</w:t>
      </w: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Default="00CD08D7" w:rsidP="004E6406">
      <w:pPr>
        <w:rPr>
          <w:rFonts w:cs="Times New Roman"/>
          <w:sz w:val="24"/>
          <w:szCs w:val="24"/>
        </w:rPr>
      </w:pPr>
    </w:p>
    <w:p w:rsidR="00CD08D7" w:rsidRPr="00FB5222" w:rsidRDefault="00CD08D7" w:rsidP="004E6406">
      <w:pPr>
        <w:rPr>
          <w:rFonts w:cs="Times New Roman"/>
          <w:bCs/>
          <w:sz w:val="24"/>
          <w:szCs w:val="24"/>
        </w:rPr>
      </w:pPr>
    </w:p>
    <w:p w:rsidR="00CD08D7" w:rsidRPr="00DF1FFE" w:rsidRDefault="00CD08D7" w:rsidP="00CD08D7">
      <w:pPr>
        <w:rPr>
          <w:rFonts w:cs="Times New Roman"/>
          <w:b/>
          <w:bCs/>
        </w:rPr>
      </w:pPr>
      <w:r w:rsidRPr="00DF1FFE">
        <w:rPr>
          <w:rFonts w:cs="Times New Roman"/>
          <w:b/>
          <w:bCs/>
        </w:rPr>
        <w:t>Table S1: Time to myeloma progression</w:t>
      </w:r>
    </w:p>
    <w:tbl>
      <w:tblPr>
        <w:tblW w:w="0" w:type="auto"/>
        <w:tblInd w:w="-465" w:type="dxa"/>
        <w:tblLayout w:type="fixed"/>
        <w:tblLook w:val="0000" w:firstRow="0" w:lastRow="0" w:firstColumn="0" w:lastColumn="0" w:noHBand="0" w:noVBand="0"/>
      </w:tblPr>
      <w:tblGrid>
        <w:gridCol w:w="2160"/>
        <w:gridCol w:w="1260"/>
        <w:gridCol w:w="1620"/>
        <w:gridCol w:w="1620"/>
        <w:gridCol w:w="1440"/>
        <w:gridCol w:w="1260"/>
        <w:gridCol w:w="1350"/>
        <w:gridCol w:w="1440"/>
        <w:gridCol w:w="1080"/>
      </w:tblGrid>
      <w:tr w:rsidR="00CD08D7" w:rsidRPr="00DF1FFE" w:rsidTr="00CD08D7">
        <w:trPr>
          <w:trHeight w:val="4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eastAsia="Times New Roman" w:cs="Times New Roman"/>
                <w:b/>
                <w:bCs/>
                <w:color w:val="000000"/>
              </w:rPr>
              <w:t>Facto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Number of patien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Number of ev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Median TTM</w:t>
            </w:r>
          </w:p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(year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3 year TTM</w:t>
            </w:r>
          </w:p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5 year TTM</w:t>
            </w:r>
          </w:p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10 year TTM</w:t>
            </w:r>
          </w:p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DF1FFE">
              <w:rPr>
                <w:rFonts w:cs="Times New Roman"/>
                <w:b/>
                <w:bCs/>
                <w:color w:val="000000"/>
              </w:rPr>
              <w:t>P value</w:t>
            </w:r>
          </w:p>
        </w:tc>
      </w:tr>
      <w:tr w:rsidR="00CD08D7" w:rsidRPr="007E495E" w:rsidTr="007E495E">
        <w:trPr>
          <w:trHeight w:val="304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All ca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DF1FFE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7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A97F32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D08D7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1</w:t>
            </w:r>
            <w:r w:rsidR="00A97F32" w:rsidRPr="007E495E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A97F32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D08D7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3</w:t>
            </w:r>
            <w:r w:rsidR="00A97F32" w:rsidRPr="007E495E">
              <w:rPr>
                <w:rFonts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A97F32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</w:tr>
      <w:tr w:rsidR="00A97F32" w:rsidRPr="007E495E" w:rsidTr="007E495E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Bo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97F32" w:rsidRPr="007E495E" w:rsidRDefault="00A97F32" w:rsidP="00A97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97F32" w:rsidRPr="007E495E" w:rsidRDefault="00A97F32" w:rsidP="00A97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97F32" w:rsidRPr="007E495E" w:rsidRDefault="00A97F32" w:rsidP="00A97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7F32" w:rsidRPr="00CD3183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D3183">
              <w:rPr>
                <w:rFonts w:cs="Times New Roman"/>
                <w:color w:val="000000"/>
              </w:rPr>
              <w:t>0.138</w:t>
            </w:r>
          </w:p>
        </w:tc>
      </w:tr>
      <w:tr w:rsidR="00A97F32" w:rsidRPr="007E495E" w:rsidTr="007E495E">
        <w:trPr>
          <w:trHeight w:val="30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Extramedullar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F32" w:rsidRPr="007E495E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N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7F32" w:rsidRPr="007E495E" w:rsidRDefault="00A97F32" w:rsidP="00A97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7F32" w:rsidRPr="007E495E" w:rsidRDefault="00A97F32" w:rsidP="00A97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7F32" w:rsidRPr="007E495E" w:rsidRDefault="00A97F32" w:rsidP="00A97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7F32" w:rsidRPr="00CD3183" w:rsidRDefault="00A97F32" w:rsidP="00A97F3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</w:tr>
      <w:tr w:rsidR="002F63A7" w:rsidRPr="007E495E" w:rsidTr="007E495E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Immunopare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N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F63A7" w:rsidRPr="007E495E" w:rsidRDefault="002F63A7" w:rsidP="002F6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F63A7" w:rsidRPr="007E495E" w:rsidRDefault="002F63A7" w:rsidP="002F6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F63A7" w:rsidRPr="007E495E" w:rsidRDefault="002F63A7" w:rsidP="002F6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F63A7" w:rsidRPr="00CD3183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D3183">
              <w:rPr>
                <w:rFonts w:cs="Times New Roman"/>
                <w:color w:val="000000"/>
              </w:rPr>
              <w:t>0.124</w:t>
            </w:r>
          </w:p>
        </w:tc>
      </w:tr>
      <w:tr w:rsidR="002F63A7" w:rsidRPr="007E495E" w:rsidTr="007E495E">
        <w:trPr>
          <w:trHeight w:val="30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63A7" w:rsidRPr="007E495E" w:rsidRDefault="002F63A7" w:rsidP="002F6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63A7" w:rsidRPr="007E495E" w:rsidRDefault="002F63A7" w:rsidP="002F6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5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F63A7" w:rsidRPr="007E495E" w:rsidRDefault="002F63A7" w:rsidP="002F6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63A7" w:rsidRPr="007E495E" w:rsidRDefault="002F63A7" w:rsidP="002F63A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</w:tr>
      <w:tr w:rsidR="00A6609C" w:rsidRPr="007E495E" w:rsidTr="007E495E">
        <w:trPr>
          <w:trHeight w:val="285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Paraprotein at base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N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3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7E495E">
              <w:rPr>
                <w:rFonts w:cs="Times New Roman"/>
                <w:b/>
                <w:color w:val="000000"/>
              </w:rPr>
              <w:t>0.002</w:t>
            </w:r>
          </w:p>
        </w:tc>
      </w:tr>
      <w:tr w:rsidR="00A6609C" w:rsidRPr="007E495E" w:rsidTr="007E495E">
        <w:trPr>
          <w:trHeight w:val="304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5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4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4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63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</w:tr>
      <w:tr w:rsidR="00A6609C" w:rsidRPr="007E495E" w:rsidTr="007E495E">
        <w:trPr>
          <w:trHeight w:val="123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Paraprotein  at 1 year after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7E495E">
              <w:rPr>
                <w:rFonts w:cs="Times New Roman"/>
              </w:rPr>
              <w:t>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N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3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7E495E">
              <w:rPr>
                <w:rFonts w:cs="Times New Roman"/>
                <w:b/>
                <w:color w:val="000000"/>
              </w:rPr>
              <w:t>&lt;0.001</w:t>
            </w:r>
          </w:p>
        </w:tc>
      </w:tr>
      <w:tr w:rsidR="00A6609C" w:rsidRPr="007E495E" w:rsidTr="007E495E">
        <w:trPr>
          <w:trHeight w:val="304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7E495E">
              <w:rPr>
                <w:rFonts w:cs="Times New Roman"/>
              </w:rPr>
              <w:t>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6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7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609C" w:rsidRPr="007E495E" w:rsidRDefault="00A6609C" w:rsidP="00A66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82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09C" w:rsidRPr="007E495E" w:rsidRDefault="00A6609C" w:rsidP="00A660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</w:tr>
      <w:tr w:rsidR="00234062" w:rsidRPr="007E495E" w:rsidTr="007E495E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Size &gt;10c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N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34062" w:rsidRPr="007E495E" w:rsidRDefault="00234062" w:rsidP="0023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34062" w:rsidRPr="007E495E" w:rsidRDefault="00234062" w:rsidP="0023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34062" w:rsidRPr="007E495E" w:rsidRDefault="00234062" w:rsidP="0023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7E495E">
              <w:rPr>
                <w:rFonts w:cs="Times New Roman"/>
                <w:b/>
                <w:color w:val="000000"/>
              </w:rPr>
              <w:t>0.033</w:t>
            </w:r>
          </w:p>
        </w:tc>
      </w:tr>
      <w:tr w:rsidR="00234062" w:rsidRPr="007E495E" w:rsidTr="007E495E">
        <w:trPr>
          <w:trHeight w:val="30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1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4062" w:rsidRPr="007E495E" w:rsidRDefault="00234062" w:rsidP="0023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4062" w:rsidRPr="007E495E" w:rsidRDefault="00234062" w:rsidP="0023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4062" w:rsidRPr="007E495E" w:rsidRDefault="00234062" w:rsidP="0023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E495E">
              <w:rPr>
                <w:rFonts w:ascii="Calibri" w:eastAsia="Times New Roman" w:hAnsi="Calibri" w:cs="Calibri"/>
                <w:color w:val="000000"/>
                <w:szCs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34062" w:rsidRPr="007E495E" w:rsidRDefault="00234062" w:rsidP="0023406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</w:tr>
      <w:tr w:rsidR="00C20523" w:rsidRPr="007E495E" w:rsidTr="00A34C45">
        <w:trPr>
          <w:trHeight w:val="304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523" w:rsidRPr="007E495E" w:rsidRDefault="00C20523" w:rsidP="009D79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Occult marrow disease</w:t>
            </w:r>
            <w:r w:rsidR="00CD3183">
              <w:rPr>
                <w:rFonts w:cs="Times New Roman"/>
                <w:b/>
                <w:bCs/>
                <w:color w:val="000000"/>
              </w:rPr>
              <w:t xml:space="preserve"> (</w:t>
            </w:r>
            <w:r w:rsidR="009D792C">
              <w:rPr>
                <w:rFonts w:cs="Times New Roman"/>
                <w:b/>
                <w:bCs/>
                <w:color w:val="000000"/>
              </w:rPr>
              <w:t xml:space="preserve">Bone marrow </w:t>
            </w:r>
            <w:r w:rsidR="00CD3183">
              <w:rPr>
                <w:rFonts w:cs="Times New Roman"/>
                <w:b/>
                <w:bCs/>
                <w:color w:val="000000"/>
              </w:rPr>
              <w:t>aspirate positive for aberrant plasma cells</w:t>
            </w:r>
            <w:r w:rsidR="009D792C">
              <w:rPr>
                <w:rFonts w:cs="Times New Roman"/>
                <w:b/>
                <w:bCs/>
                <w:color w:val="000000"/>
              </w:rPr>
              <w:t xml:space="preserve"> by flow cytometry</w:t>
            </w:r>
            <w:r w:rsidR="00CD3183">
              <w:rPr>
                <w:rFonts w:cs="Times New Roman"/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523" w:rsidRPr="007E495E" w:rsidRDefault="00C20523" w:rsidP="00C205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523" w:rsidRPr="007E495E" w:rsidRDefault="00C20523" w:rsidP="00C205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</w:rPr>
              <w:t>6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523" w:rsidRPr="007E495E" w:rsidRDefault="00C20523" w:rsidP="00C205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523" w:rsidRPr="007E495E" w:rsidRDefault="00C20523" w:rsidP="00C205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523" w:rsidRPr="007E495E" w:rsidRDefault="00C20523" w:rsidP="00C205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523" w:rsidRPr="007E495E" w:rsidRDefault="00C20523" w:rsidP="00C205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523" w:rsidRPr="007E495E" w:rsidRDefault="00C20523" w:rsidP="00C205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523" w:rsidRPr="007E495E" w:rsidRDefault="00C20523" w:rsidP="00C205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7E495E">
              <w:rPr>
                <w:rFonts w:cs="Times New Roman"/>
                <w:color w:val="000000"/>
              </w:rPr>
              <w:t>0.067</w:t>
            </w:r>
          </w:p>
        </w:tc>
      </w:tr>
      <w:tr w:rsidR="00CD08D7" w:rsidRPr="007E495E" w:rsidTr="007E495E">
        <w:trPr>
          <w:trHeight w:val="288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20523" w:rsidP="00CD08D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RT 45 </w:t>
            </w:r>
            <w:proofErr w:type="spellStart"/>
            <w:r>
              <w:rPr>
                <w:rFonts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2340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64</w:t>
            </w:r>
          </w:p>
        </w:tc>
      </w:tr>
      <w:tr w:rsidR="00CD08D7" w:rsidRPr="007E495E" w:rsidTr="007E495E">
        <w:trPr>
          <w:trHeight w:val="8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7E495E">
              <w:rPr>
                <w:rFonts w:cs="Times New Roman"/>
                <w:b/>
                <w:bCs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E4021" w:rsidP="00CD08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7E495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</w:tr>
      <w:tr w:rsidR="00CD08D7" w:rsidRPr="00D34CA4" w:rsidTr="00CD08D7">
        <w:trPr>
          <w:trHeight w:val="304"/>
        </w:trPr>
        <w:tc>
          <w:tcPr>
            <w:tcW w:w="13230" w:type="dxa"/>
            <w:gridSpan w:val="9"/>
            <w:tcBorders>
              <w:top w:val="single" w:sz="4" w:space="0" w:color="auto"/>
            </w:tcBorders>
            <w:vAlign w:val="center"/>
          </w:tcPr>
          <w:p w:rsidR="00CD08D7" w:rsidRPr="00DF1FFE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DF1FFE">
              <w:rPr>
                <w:rFonts w:cs="Times New Roman"/>
                <w:color w:val="000000"/>
              </w:rPr>
              <w:t>Abbreviations: RT, radiation; TTM , time to myeloma progression</w:t>
            </w:r>
          </w:p>
        </w:tc>
      </w:tr>
    </w:tbl>
    <w:p w:rsidR="00CD08D7" w:rsidRPr="00D34CA4" w:rsidRDefault="00CD08D7" w:rsidP="00CD08D7">
      <w:pPr>
        <w:rPr>
          <w:rFonts w:cs="Times New Roman"/>
          <w:highlight w:val="yellow"/>
          <w:cs/>
        </w:rPr>
      </w:pPr>
    </w:p>
    <w:p w:rsidR="00CD08D7" w:rsidRPr="00D34CA4" w:rsidRDefault="00CD08D7" w:rsidP="00CD08D7">
      <w:pPr>
        <w:rPr>
          <w:rFonts w:cs="Cordia New"/>
          <w:highlight w:val="yellow"/>
          <w:cs/>
        </w:rPr>
      </w:pPr>
      <w:r w:rsidRPr="00D34CA4">
        <w:rPr>
          <w:rFonts w:cs="Times New Roman"/>
          <w:highlight w:val="yellow"/>
          <w:cs/>
        </w:rPr>
        <w:br w:type="page"/>
      </w:r>
    </w:p>
    <w:tbl>
      <w:tblPr>
        <w:tblpPr w:leftFromText="180" w:rightFromText="180" w:vertAnchor="page" w:horzAnchor="margin" w:tblpXSpec="center" w:tblpY="2075"/>
        <w:tblW w:w="13980" w:type="dxa"/>
        <w:tblLook w:val="04A0" w:firstRow="1" w:lastRow="0" w:firstColumn="1" w:lastColumn="0" w:noHBand="0" w:noVBand="1"/>
      </w:tblPr>
      <w:tblGrid>
        <w:gridCol w:w="2580"/>
        <w:gridCol w:w="1100"/>
        <w:gridCol w:w="610"/>
        <w:gridCol w:w="750"/>
        <w:gridCol w:w="750"/>
        <w:gridCol w:w="750"/>
        <w:gridCol w:w="750"/>
        <w:gridCol w:w="750"/>
        <w:gridCol w:w="750"/>
        <w:gridCol w:w="750"/>
        <w:gridCol w:w="740"/>
        <w:gridCol w:w="740"/>
        <w:gridCol w:w="740"/>
        <w:gridCol w:w="740"/>
        <w:gridCol w:w="1480"/>
      </w:tblGrid>
      <w:tr w:rsidR="00CD08D7" w:rsidRPr="00050890" w:rsidTr="00DE0227">
        <w:trPr>
          <w:trHeight w:val="300"/>
        </w:trPr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lastRenderedPageBreak/>
              <w:t>  Factor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Number of patients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Number of events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Median TTM</w:t>
            </w:r>
          </w:p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(years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3 year TTM</w:t>
            </w:r>
          </w:p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5 year TTM</w:t>
            </w:r>
          </w:p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10 year TTM</w:t>
            </w:r>
          </w:p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D08D7" w:rsidRPr="00050890" w:rsidTr="00DE0227">
        <w:trPr>
          <w:trHeight w:val="300"/>
        </w:trPr>
        <w:tc>
          <w:tcPr>
            <w:tcW w:w="25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D08D7" w:rsidRPr="00050890" w:rsidTr="00DE0227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Immunoparesi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No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400E5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400E5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400E5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400E5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EB33D6" w:rsidP="00EB3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8.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380D4B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380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  <w:r w:rsidR="00380D4B">
              <w:rPr>
                <w:rFonts w:cs="Times New Roman"/>
              </w:rPr>
              <w:t>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380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4</w:t>
            </w:r>
            <w:r w:rsidR="00380D4B">
              <w:rPr>
                <w:rFonts w:cs="Times New Roman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380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  <w:r w:rsidR="00380D4B">
              <w:rPr>
                <w:rFonts w:cs="Times New Roman"/>
              </w:rPr>
              <w:t>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380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5</w:t>
            </w:r>
            <w:r w:rsidR="00380D4B">
              <w:rPr>
                <w:rFonts w:cs="Times New Roman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380D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  <w:r w:rsidR="00380D4B">
              <w:rPr>
                <w:rFonts w:cs="Times New Roman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17640" w:rsidRDefault="00050890" w:rsidP="00CD08D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17640">
              <w:rPr>
                <w:rFonts w:cs="Times New Roman"/>
                <w:bCs/>
              </w:rPr>
              <w:t>0.182</w:t>
            </w:r>
          </w:p>
        </w:tc>
      </w:tr>
      <w:tr w:rsidR="00CD08D7" w:rsidRPr="00050890" w:rsidTr="00DE0227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Ye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400E51" w:rsidP="00CD08D7">
            <w:pPr>
              <w:spacing w:after="0" w:line="240" w:lineRule="auto"/>
              <w:ind w:left="2160" w:hanging="216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400E51" w:rsidP="00CD08D7">
            <w:pPr>
              <w:spacing w:after="0" w:line="240" w:lineRule="auto"/>
              <w:ind w:left="2160" w:hanging="216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400E5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400E5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EB33D6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EB33D6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380D4B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5</w:t>
            </w:r>
            <w:r w:rsidR="00CD08D7" w:rsidRPr="00050890">
              <w:rPr>
                <w:rFonts w:cs="Times New Roman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380D4B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5</w:t>
            </w:r>
            <w:r w:rsidR="00CD08D7" w:rsidRPr="00050890">
              <w:rPr>
                <w:rFonts w:cs="Times New Roman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380D4B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5</w:t>
            </w:r>
            <w:r w:rsidR="00CD08D7" w:rsidRPr="00050890">
              <w:rPr>
                <w:rFonts w:cs="Times New Roman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0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0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D08D7" w:rsidRPr="00050890" w:rsidTr="00DE0227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Paraprotein at baselin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No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82660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82660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82660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2965B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E87BA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E87B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  <w:r w:rsidR="00E87BA1">
              <w:rPr>
                <w:rFonts w:cs="Times New Roman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E87B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  <w:r w:rsidR="00E87BA1">
              <w:rPr>
                <w:rFonts w:cs="Times New Roman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E87B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  <w:r w:rsidR="00E87BA1">
              <w:rPr>
                <w:rFonts w:cs="Times New Roman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E87B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3</w:t>
            </w:r>
            <w:r w:rsidR="00E87BA1">
              <w:rPr>
                <w:rFonts w:cs="Times New Roman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E87B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  <w:r w:rsidR="00E87BA1">
              <w:rPr>
                <w:rFonts w:cs="Times New Roman"/>
              </w:rPr>
              <w:t>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50890" w:rsidRDefault="00826601" w:rsidP="008266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</w:rPr>
              <w:t>0.008</w:t>
            </w:r>
            <w:r w:rsidR="00CD08D7" w:rsidRPr="00050890">
              <w:rPr>
                <w:rFonts w:cs="Times New Roman"/>
                <w:b/>
                <w:bCs/>
              </w:rPr>
              <w:t> </w:t>
            </w:r>
          </w:p>
        </w:tc>
      </w:tr>
      <w:tr w:rsidR="00CD08D7" w:rsidRPr="00050890" w:rsidTr="00DE0227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Ye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826601" w:rsidP="00CD08D7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826601" w:rsidP="00CD08D7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82660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2965B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5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2965B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E87BA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E87BA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E87BA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E87BA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E87BA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E87BA1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D08D7" w:rsidRPr="00050890" w:rsidTr="00DE0227">
        <w:trPr>
          <w:trHeight w:val="290"/>
        </w:trPr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Paraprotein  at 1 year after treatment</w:t>
            </w:r>
          </w:p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No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A443DE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A443DE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A443DE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A17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  <w:r w:rsidR="00A1776D">
              <w:rPr>
                <w:rFonts w:cs="Times New Roman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A1776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A1776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A1776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A17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3</w:t>
            </w:r>
            <w:r w:rsidR="00A1776D">
              <w:rPr>
                <w:rFonts w:cs="Times New Roman"/>
              </w:rPr>
              <w:t>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A1776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&lt;0.001</w:t>
            </w:r>
          </w:p>
        </w:tc>
      </w:tr>
      <w:tr w:rsidR="00CD08D7" w:rsidRPr="00050890" w:rsidTr="00DE0227">
        <w:trPr>
          <w:trHeight w:val="300"/>
        </w:trPr>
        <w:tc>
          <w:tcPr>
            <w:tcW w:w="25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Ye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A443DE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A443DE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0.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A1776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050890">
              <w:rPr>
                <w:rFonts w:cs="Times New Roman"/>
              </w:rPr>
              <w:t>10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A17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7</w:t>
            </w:r>
            <w:r w:rsidR="00A1776D">
              <w:rPr>
                <w:rFonts w:cs="Times New Roman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0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A1776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0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D08D7" w:rsidRPr="00050890" w:rsidTr="00DE0227">
        <w:trPr>
          <w:trHeight w:val="35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Size &gt;10cm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No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DD711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DD711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CD08D7" w:rsidP="00DD7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  <w:r w:rsidR="00DD7117">
              <w:rPr>
                <w:rFonts w:cs="Times New Roman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DD711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DD711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2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B17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3</w:t>
            </w:r>
            <w:r w:rsidR="00B17EB6">
              <w:rPr>
                <w:rFonts w:cs="Times New Roman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B17EB6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B17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4</w:t>
            </w:r>
            <w:r w:rsidR="00B17EB6">
              <w:rPr>
                <w:rFonts w:cs="Times New Roman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B17EB6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B17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4</w:t>
            </w:r>
            <w:r w:rsidR="00B17EB6">
              <w:rPr>
                <w:rFonts w:cs="Times New Roman"/>
              </w:rPr>
              <w:t>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B17EB6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17640" w:rsidRDefault="00DD7117" w:rsidP="00CD08D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17640">
              <w:rPr>
                <w:rFonts w:cs="Times New Roman"/>
                <w:bCs/>
              </w:rPr>
              <w:t>0.058</w:t>
            </w:r>
          </w:p>
        </w:tc>
      </w:tr>
      <w:tr w:rsidR="00CD08D7" w:rsidRPr="00050890" w:rsidTr="00DE0227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Ye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DD711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DD711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DD7117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050890">
              <w:rPr>
                <w:rFonts w:cs="Times New Roman"/>
              </w:rPr>
              <w:t>0.</w:t>
            </w:r>
            <w:r w:rsidR="00DD7117">
              <w:rPr>
                <w:rFonts w:cs="Times New Roman"/>
              </w:rPr>
              <w:t>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4D23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6</w:t>
            </w:r>
            <w:r w:rsidR="004D23BC">
              <w:rPr>
                <w:rFonts w:cs="Times New Roman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0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4D23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6</w:t>
            </w:r>
            <w:r w:rsidR="004D23BC">
              <w:rPr>
                <w:rFonts w:cs="Times New Roman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48324D" w:rsidP="00B17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4D23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8</w:t>
            </w:r>
            <w:r w:rsidR="004D23BC">
              <w:rPr>
                <w:rFonts w:cs="Times New Roman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48324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D08D7" w:rsidRPr="00050890" w:rsidTr="00DE0227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Occult marrow diseas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No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276645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D08D7" w:rsidRPr="00050890" w:rsidRDefault="00276645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276645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CD08D7" w:rsidP="004832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4</w:t>
            </w:r>
            <w:r w:rsidR="0048324D">
              <w:rPr>
                <w:rFonts w:cs="Times New Roman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48324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48324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48324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3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017640" w:rsidRDefault="00276645" w:rsidP="00CD08D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17640">
              <w:rPr>
                <w:rFonts w:cs="Times New Roman"/>
                <w:bCs/>
              </w:rPr>
              <w:t>0.43</w:t>
            </w:r>
          </w:p>
        </w:tc>
      </w:tr>
      <w:tr w:rsidR="00CD08D7" w:rsidRPr="00050890" w:rsidTr="00DE0227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>Yes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050890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050890" w:rsidRDefault="00276645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E0227">
              <w:rPr>
                <w:rFonts w:eastAsia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E0227">
              <w:rPr>
                <w:rFonts w:cs="Times New Roman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E0227">
              <w:rPr>
                <w:rFonts w:cs="Times New Roman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E0227">
              <w:rPr>
                <w:rFonts w:cs="Times New Roman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E0227">
              <w:rPr>
                <w:rFonts w:cs="Times New Roman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DE0227" w:rsidRDefault="00CD08D7" w:rsidP="004832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E0227">
              <w:rPr>
                <w:rFonts w:cs="Times New Roman"/>
                <w:szCs w:val="22"/>
              </w:rPr>
              <w:t>2</w:t>
            </w:r>
            <w:r w:rsidR="0048324D" w:rsidRPr="00DE0227">
              <w:rPr>
                <w:rFonts w:cs="Times New Roman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E0227">
              <w:rPr>
                <w:rFonts w:eastAsia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  <w:tr w:rsidR="00873F8D" w:rsidRPr="00050890" w:rsidTr="00DE0227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F8D" w:rsidRPr="00050890" w:rsidRDefault="00873F8D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 xml:space="preserve">RT 45 </w:t>
            </w:r>
            <w:proofErr w:type="spellStart"/>
            <w:r w:rsidRPr="00050890">
              <w:rPr>
                <w:rFonts w:cs="Times New Roman"/>
                <w:b/>
                <w:bCs/>
              </w:rPr>
              <w:t>Gy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F8D" w:rsidRPr="00050890" w:rsidRDefault="00873F8D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 xml:space="preserve">&lt; 45 </w:t>
            </w:r>
            <w:proofErr w:type="spellStart"/>
            <w:r w:rsidRPr="00050890">
              <w:rPr>
                <w:rFonts w:cs="Times New Roman"/>
                <w:b/>
                <w:bCs/>
              </w:rPr>
              <w:t>Gy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73F8D" w:rsidRPr="00050890" w:rsidRDefault="00F416E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F8D" w:rsidRPr="00050890" w:rsidRDefault="00F416E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73F8D" w:rsidRPr="00050890" w:rsidRDefault="003D3B3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F8D" w:rsidRPr="00050890" w:rsidRDefault="003D3B3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F8D" w:rsidRPr="00050890" w:rsidRDefault="003D3B3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F8D" w:rsidRPr="00DE0227" w:rsidRDefault="003D3B3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E0227">
              <w:rPr>
                <w:rFonts w:eastAsia="Times New Roman" w:cs="Times New Roman"/>
                <w:color w:val="000000"/>
                <w:szCs w:val="22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  <w:r w:rsidRPr="00DE0227">
              <w:rPr>
                <w:rFonts w:eastAsia="Times New Roman"/>
                <w:szCs w:val="22"/>
              </w:rPr>
              <w:t>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3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4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3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4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3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0.662</w:t>
            </w:r>
          </w:p>
        </w:tc>
      </w:tr>
      <w:tr w:rsidR="00873F8D" w:rsidRPr="00050890" w:rsidTr="00DE0227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F8D" w:rsidRPr="00050890" w:rsidRDefault="00873F8D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F8D" w:rsidRPr="00050890" w:rsidRDefault="00873F8D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50890">
              <w:rPr>
                <w:rFonts w:cs="Times New Roman"/>
                <w:b/>
                <w:bCs/>
              </w:rPr>
              <w:t xml:space="preserve">≥ 45 </w:t>
            </w:r>
            <w:proofErr w:type="spellStart"/>
            <w:r w:rsidRPr="00050890">
              <w:rPr>
                <w:rFonts w:cs="Times New Roman"/>
                <w:b/>
                <w:bCs/>
              </w:rPr>
              <w:t>Gy</w:t>
            </w:r>
            <w:proofErr w:type="spellEnd"/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F8D" w:rsidRPr="00050890" w:rsidRDefault="00F416E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F8D" w:rsidRPr="00050890" w:rsidRDefault="00F416E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F8D" w:rsidRPr="00050890" w:rsidRDefault="003D3B3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F8D" w:rsidRPr="00050890" w:rsidRDefault="003D3B3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F8D" w:rsidRPr="00050890" w:rsidRDefault="003D3B3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F8D" w:rsidRPr="00DE0227" w:rsidRDefault="003D3B3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E0227">
              <w:rPr>
                <w:rFonts w:eastAsia="Times New Roman" w:cs="Times New Roman"/>
                <w:color w:val="000000"/>
                <w:szCs w:val="22"/>
              </w:rPr>
              <w:t>NR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3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3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3F8D" w:rsidRPr="00DE0227" w:rsidRDefault="00DE0227" w:rsidP="00CD08D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3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3F8D" w:rsidRPr="00DE0227" w:rsidRDefault="00873F8D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</w:tr>
    </w:tbl>
    <w:p w:rsidR="00CD08D7" w:rsidRPr="00050890" w:rsidRDefault="00CD08D7" w:rsidP="00CD08D7">
      <w:pPr>
        <w:rPr>
          <w:rFonts w:cs="Times New Roman"/>
          <w:b/>
          <w:bCs/>
        </w:rPr>
      </w:pPr>
      <w:r w:rsidRPr="00050890">
        <w:rPr>
          <w:rFonts w:cs="Times New Roman"/>
          <w:b/>
          <w:bCs/>
        </w:rPr>
        <w:t>Table S2: Time to myeloma progression divided by bone or extra-medullary plasmacytoma</w:t>
      </w:r>
    </w:p>
    <w:tbl>
      <w:tblPr>
        <w:tblW w:w="0" w:type="auto"/>
        <w:tblInd w:w="-465" w:type="dxa"/>
        <w:tblLayout w:type="fixed"/>
        <w:tblLook w:val="0000" w:firstRow="0" w:lastRow="0" w:firstColumn="0" w:lastColumn="0" w:noHBand="0" w:noVBand="0"/>
      </w:tblPr>
      <w:tblGrid>
        <w:gridCol w:w="13230"/>
      </w:tblGrid>
      <w:tr w:rsidR="00CD08D7" w:rsidRPr="00D34CA4" w:rsidTr="00CD08D7">
        <w:trPr>
          <w:trHeight w:val="304"/>
        </w:trPr>
        <w:tc>
          <w:tcPr>
            <w:tcW w:w="13230" w:type="dxa"/>
            <w:tcBorders>
              <w:top w:val="single" w:sz="4" w:space="0" w:color="auto"/>
            </w:tcBorders>
            <w:vAlign w:val="center"/>
          </w:tcPr>
          <w:p w:rsidR="00CD08D7" w:rsidRPr="00050890" w:rsidRDefault="00CD08D7" w:rsidP="00CD08D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050890">
              <w:rPr>
                <w:rFonts w:cs="Times New Roman"/>
                <w:color w:val="000000"/>
              </w:rPr>
              <w:t>Abbreviations: B, solitary bone plasmacytoma; E, solitary extramedullary plasmacytoma; RT, radiation; TTM , time to myeloma progression</w:t>
            </w:r>
          </w:p>
        </w:tc>
      </w:tr>
    </w:tbl>
    <w:p w:rsidR="00CD08D7" w:rsidRPr="00D34CA4" w:rsidRDefault="00CD08D7" w:rsidP="00CD08D7">
      <w:pPr>
        <w:rPr>
          <w:rFonts w:cs="Times New Roman"/>
          <w:b/>
          <w:bCs/>
          <w:highlight w:val="yellow"/>
        </w:rPr>
      </w:pPr>
    </w:p>
    <w:p w:rsidR="00CD08D7" w:rsidRPr="00D34CA4" w:rsidRDefault="00CD08D7" w:rsidP="00CD08D7">
      <w:pPr>
        <w:rPr>
          <w:rFonts w:cs="Times New Roman"/>
          <w:b/>
          <w:bCs/>
          <w:highlight w:val="yellow"/>
        </w:rPr>
      </w:pPr>
    </w:p>
    <w:p w:rsidR="00CD08D7" w:rsidRPr="00D34CA4" w:rsidRDefault="00CD08D7" w:rsidP="00CD08D7">
      <w:pPr>
        <w:rPr>
          <w:rFonts w:cs="Times New Roman"/>
          <w:b/>
          <w:bCs/>
          <w:highlight w:val="yellow"/>
        </w:rPr>
      </w:pPr>
    </w:p>
    <w:p w:rsidR="00CD08D7" w:rsidRPr="00D34CA4" w:rsidRDefault="00CD08D7" w:rsidP="00CD08D7">
      <w:pPr>
        <w:rPr>
          <w:rFonts w:cs="Times New Roman"/>
          <w:b/>
          <w:bCs/>
          <w:highlight w:val="yellow"/>
        </w:rPr>
      </w:pPr>
    </w:p>
    <w:p w:rsidR="00CD08D7" w:rsidRPr="00D34CA4" w:rsidRDefault="00CD08D7" w:rsidP="00CD08D7">
      <w:pPr>
        <w:rPr>
          <w:rFonts w:cs="Times New Roman"/>
          <w:b/>
          <w:bCs/>
          <w:highlight w:val="yellow"/>
        </w:rPr>
      </w:pPr>
      <w:r w:rsidRPr="00D34CA4">
        <w:rPr>
          <w:rFonts w:cs="Times New Roman"/>
          <w:b/>
          <w:bCs/>
          <w:highlight w:val="yellow"/>
        </w:rPr>
        <w:br w:type="page"/>
      </w:r>
    </w:p>
    <w:p w:rsidR="001321F9" w:rsidRPr="001321F9" w:rsidRDefault="001321F9" w:rsidP="001321F9">
      <w:pPr>
        <w:spacing w:line="240" w:lineRule="auto"/>
        <w:rPr>
          <w:rFonts w:cs="Times New Roman"/>
          <w:b/>
          <w:bCs/>
          <w:u w:val="single"/>
        </w:rPr>
      </w:pPr>
      <w:r>
        <w:rPr>
          <w:rFonts w:cs="Times New Roman"/>
          <w:b/>
          <w:bCs/>
          <w:u w:val="single"/>
        </w:rPr>
        <w:lastRenderedPageBreak/>
        <w:t>Table S3</w:t>
      </w:r>
      <w:r w:rsidRPr="003E02D7">
        <w:rPr>
          <w:rFonts w:cs="Times New Roman"/>
          <w:b/>
          <w:bCs/>
        </w:rPr>
        <w:t xml:space="preserve">: Multivariate analysis for </w:t>
      </w:r>
      <w:r>
        <w:rPr>
          <w:rFonts w:cs="Times New Roman"/>
          <w:b/>
          <w:bCs/>
        </w:rPr>
        <w:t xml:space="preserve">time to myeloma progression, progression free survival, and overall survival </w:t>
      </w:r>
    </w:p>
    <w:tbl>
      <w:tblPr>
        <w:tblStyle w:val="TableGrid"/>
        <w:tblpPr w:leftFromText="180" w:rightFromText="180" w:horzAnchor="page" w:tblpXSpec="center" w:tblpY="900"/>
        <w:tblW w:w="13301" w:type="dxa"/>
        <w:tblLook w:val="04A0" w:firstRow="1" w:lastRow="0" w:firstColumn="1" w:lastColumn="0" w:noHBand="0" w:noVBand="1"/>
      </w:tblPr>
      <w:tblGrid>
        <w:gridCol w:w="1525"/>
        <w:gridCol w:w="1605"/>
        <w:gridCol w:w="986"/>
        <w:gridCol w:w="1683"/>
        <w:gridCol w:w="1737"/>
        <w:gridCol w:w="1245"/>
        <w:gridCol w:w="1689"/>
        <w:gridCol w:w="1766"/>
        <w:gridCol w:w="1065"/>
      </w:tblGrid>
      <w:tr w:rsidR="001321F9" w:rsidRPr="00815F16" w:rsidTr="00FF63E2">
        <w:tc>
          <w:tcPr>
            <w:tcW w:w="1530" w:type="dxa"/>
            <w:vMerge w:val="restart"/>
            <w:vAlign w:val="center"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actors</w:t>
            </w:r>
          </w:p>
        </w:tc>
        <w:tc>
          <w:tcPr>
            <w:tcW w:w="2610" w:type="dxa"/>
            <w:gridSpan w:val="2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TTM</w:t>
            </w:r>
          </w:p>
        </w:tc>
        <w:tc>
          <w:tcPr>
            <w:tcW w:w="1574" w:type="dxa"/>
            <w:vMerge w:val="restart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actors</w:t>
            </w:r>
          </w:p>
        </w:tc>
        <w:tc>
          <w:tcPr>
            <w:tcW w:w="3016" w:type="dxa"/>
            <w:gridSpan w:val="2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FS</w:t>
            </w:r>
          </w:p>
        </w:tc>
        <w:tc>
          <w:tcPr>
            <w:tcW w:w="1710" w:type="dxa"/>
            <w:vMerge w:val="restart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actors</w:t>
            </w:r>
          </w:p>
        </w:tc>
        <w:tc>
          <w:tcPr>
            <w:tcW w:w="2861" w:type="dxa"/>
            <w:gridSpan w:val="2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OS</w:t>
            </w:r>
          </w:p>
        </w:tc>
      </w:tr>
      <w:tr w:rsidR="001321F9" w:rsidRPr="00815F16" w:rsidTr="00FF63E2">
        <w:tc>
          <w:tcPr>
            <w:tcW w:w="1530" w:type="dxa"/>
            <w:vMerge/>
            <w:vAlign w:val="center"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620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Hazard ration</w:t>
            </w:r>
          </w:p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(95%CI)</w:t>
            </w:r>
          </w:p>
        </w:tc>
        <w:tc>
          <w:tcPr>
            <w:tcW w:w="990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574" w:type="dxa"/>
            <w:vMerge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56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Hazard ration</w:t>
            </w:r>
          </w:p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(95%CI)</w:t>
            </w:r>
          </w:p>
        </w:tc>
        <w:tc>
          <w:tcPr>
            <w:tcW w:w="1260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710" w:type="dxa"/>
            <w:vMerge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86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Hazard ration</w:t>
            </w:r>
          </w:p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(95%CI)</w:t>
            </w:r>
          </w:p>
        </w:tc>
        <w:tc>
          <w:tcPr>
            <w:tcW w:w="1075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-value</w:t>
            </w:r>
          </w:p>
        </w:tc>
      </w:tr>
      <w:tr w:rsidR="001321F9" w:rsidRPr="00815F16" w:rsidTr="00FF63E2">
        <w:tc>
          <w:tcPr>
            <w:tcW w:w="1530" w:type="dxa"/>
            <w:vAlign w:val="center"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ize ≥10cm.</w:t>
            </w:r>
            <w:r w:rsidRPr="00815F16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  <w:r w:rsidRPr="00815F16">
              <w:rPr>
                <w:rFonts w:cs="Times New Roman"/>
              </w:rPr>
              <w:t xml:space="preserve"> (1.3 – 1</w:t>
            </w:r>
            <w:r>
              <w:rPr>
                <w:rFonts w:cs="Times New Roman"/>
              </w:rPr>
              <w:t>4</w:t>
            </w:r>
            <w:r w:rsidRPr="00815F16">
              <w:rPr>
                <w:rFonts w:cs="Times New Roman"/>
              </w:rPr>
              <w:t>)</w:t>
            </w:r>
          </w:p>
        </w:tc>
        <w:tc>
          <w:tcPr>
            <w:tcW w:w="990" w:type="dxa"/>
            <w:vAlign w:val="center"/>
          </w:tcPr>
          <w:p w:rsidR="001321F9" w:rsidRPr="0074230F" w:rsidRDefault="001321F9" w:rsidP="00FF63E2">
            <w:pPr>
              <w:jc w:val="center"/>
              <w:rPr>
                <w:rFonts w:cs="Times New Roman"/>
                <w:b/>
              </w:rPr>
            </w:pPr>
            <w:r w:rsidRPr="0074230F">
              <w:rPr>
                <w:rFonts w:cs="Times New Roman"/>
                <w:b/>
              </w:rPr>
              <w:t>0.012</w:t>
            </w:r>
          </w:p>
        </w:tc>
        <w:tc>
          <w:tcPr>
            <w:tcW w:w="1574" w:type="dxa"/>
            <w:vAlign w:val="center"/>
          </w:tcPr>
          <w:p w:rsidR="001321F9" w:rsidRPr="00066921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066921">
              <w:rPr>
                <w:rFonts w:cs="Times New Roman"/>
                <w:b/>
                <w:bCs/>
              </w:rPr>
              <w:t>Immunoparesis</w:t>
            </w:r>
          </w:p>
        </w:tc>
        <w:tc>
          <w:tcPr>
            <w:tcW w:w="1756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  <w:r w:rsidRPr="00815F16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3</w:t>
            </w:r>
            <w:r w:rsidRPr="00815F16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3</w:t>
            </w:r>
            <w:r w:rsidRPr="00815F16">
              <w:rPr>
                <w:rFonts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1321F9" w:rsidRPr="0074230F" w:rsidRDefault="001321F9" w:rsidP="00FF63E2">
            <w:pPr>
              <w:jc w:val="center"/>
              <w:rPr>
                <w:rFonts w:cs="Times New Roman"/>
                <w:b/>
              </w:rPr>
            </w:pPr>
            <w:r w:rsidRPr="0074230F">
              <w:rPr>
                <w:rFonts w:cs="Times New Roman"/>
                <w:b/>
              </w:rPr>
              <w:t>0.017</w:t>
            </w:r>
          </w:p>
        </w:tc>
        <w:tc>
          <w:tcPr>
            <w:tcW w:w="1710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ize ≥10cm.</w:t>
            </w:r>
          </w:p>
        </w:tc>
        <w:tc>
          <w:tcPr>
            <w:tcW w:w="1786" w:type="dxa"/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</w:t>
            </w:r>
            <w:r w:rsidRPr="00815F16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1</w:t>
            </w:r>
            <w:r w:rsidRPr="00815F16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1</w:t>
            </w:r>
            <w:r w:rsidRPr="00815F16">
              <w:rPr>
                <w:rFonts w:cs="Times New Roman"/>
              </w:rPr>
              <w:t>)</w:t>
            </w:r>
          </w:p>
        </w:tc>
        <w:tc>
          <w:tcPr>
            <w:tcW w:w="1075" w:type="dxa"/>
            <w:vAlign w:val="center"/>
          </w:tcPr>
          <w:p w:rsidR="001321F9" w:rsidRPr="0074230F" w:rsidRDefault="001321F9" w:rsidP="00FF63E2">
            <w:pPr>
              <w:jc w:val="center"/>
              <w:rPr>
                <w:rFonts w:cs="Times New Roman"/>
                <w:b/>
              </w:rPr>
            </w:pPr>
            <w:r w:rsidRPr="0074230F">
              <w:rPr>
                <w:rFonts w:cs="Times New Roman"/>
                <w:b/>
              </w:rPr>
              <w:t>0.032</w:t>
            </w:r>
          </w:p>
        </w:tc>
      </w:tr>
      <w:tr w:rsidR="001321F9" w:rsidRPr="00815F16" w:rsidTr="00FF63E2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araprotein at 1 yea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 (2</w:t>
            </w:r>
            <w:r w:rsidRPr="00815F16">
              <w:rPr>
                <w:rFonts w:cs="Times New Roman"/>
              </w:rPr>
              <w:t xml:space="preserve"> – 1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321F9" w:rsidRPr="0074230F" w:rsidRDefault="001321F9" w:rsidP="00FF63E2">
            <w:pPr>
              <w:jc w:val="center"/>
              <w:rPr>
                <w:rFonts w:cs="Times New Roman"/>
                <w:b/>
              </w:rPr>
            </w:pPr>
            <w:r w:rsidRPr="0074230F">
              <w:rPr>
                <w:rFonts w:cs="Times New Roman"/>
                <w:b/>
              </w:rPr>
              <w:t>&lt;0.001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 w:rsidRPr="00815F16">
              <w:rPr>
                <w:rFonts w:cs="Times New Roman"/>
                <w:b/>
                <w:bCs/>
              </w:rPr>
              <w:t>Paraprotein at 1 year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  <w:r w:rsidRPr="00815F16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5 – 8.4</w:t>
            </w:r>
            <w:r w:rsidRPr="00815F16">
              <w:rPr>
                <w:rFonts w:cs="Times New Roman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321F9" w:rsidRPr="0074230F" w:rsidRDefault="001321F9" w:rsidP="00FF63E2">
            <w:pPr>
              <w:jc w:val="center"/>
              <w:rPr>
                <w:rFonts w:cs="Times New Roman"/>
                <w:b/>
              </w:rPr>
            </w:pPr>
            <w:r w:rsidRPr="0074230F">
              <w:rPr>
                <w:rFonts w:cs="Times New Roman"/>
                <w:b/>
              </w:rPr>
              <w:t>0.00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 w:rsidRPr="00815F16">
              <w:rPr>
                <w:rFonts w:cs="Times New Roman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 w:rsidRPr="00815F16">
              <w:rPr>
                <w:rFonts w:cs="Times New Roman"/>
              </w:rPr>
              <w:t>-</w:t>
            </w:r>
          </w:p>
        </w:tc>
      </w:tr>
      <w:tr w:rsidR="001321F9" w:rsidRPr="00F06D65" w:rsidTr="00FF63E2">
        <w:tc>
          <w:tcPr>
            <w:tcW w:w="1330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1321F9" w:rsidRPr="00F06D65" w:rsidRDefault="001321F9" w:rsidP="00FF63E2">
            <w:pPr>
              <w:rPr>
                <w:rFonts w:cs="Times New Roman"/>
                <w:sz w:val="20"/>
                <w:szCs w:val="20"/>
              </w:rPr>
            </w:pPr>
            <w:r w:rsidRPr="00F06D65">
              <w:rPr>
                <w:rFonts w:cs="Times New Roman"/>
                <w:sz w:val="20"/>
                <w:szCs w:val="20"/>
              </w:rPr>
              <w:t>Abbreviations: OS, overall survival; PFS, progression free survival; TTM , time to myeloma progression</w:t>
            </w:r>
          </w:p>
        </w:tc>
      </w:tr>
    </w:tbl>
    <w:p w:rsidR="001321F9" w:rsidRDefault="001321F9" w:rsidP="001321F9"/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Pr="00815F16" w:rsidRDefault="001321F9" w:rsidP="001321F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 S4</w:t>
      </w:r>
      <w:r w:rsidRPr="00AE3593">
        <w:rPr>
          <w:rFonts w:cs="Times New Roman"/>
          <w:b/>
          <w:bCs/>
        </w:rPr>
        <w:t xml:space="preserve">: </w:t>
      </w:r>
      <w:r>
        <w:rPr>
          <w:rFonts w:cs="Times New Roman"/>
          <w:b/>
          <w:bCs/>
        </w:rPr>
        <w:t>Clinical model of progression using two risk factors</w:t>
      </w:r>
      <w:r w:rsidRPr="00815F16">
        <w:rPr>
          <w:rFonts w:cs="Times New Roman"/>
          <w:b/>
          <w:bCs/>
        </w:rPr>
        <w:t xml:space="preserve"> (immunoparesis at diagnosis and persistent </w:t>
      </w:r>
      <w:r>
        <w:rPr>
          <w:rFonts w:cs="Times New Roman"/>
          <w:b/>
          <w:bCs/>
        </w:rPr>
        <w:t xml:space="preserve">serum </w:t>
      </w:r>
      <w:r w:rsidRPr="00815F16">
        <w:rPr>
          <w:rFonts w:cs="Times New Roman"/>
          <w:b/>
          <w:bCs/>
        </w:rPr>
        <w:t xml:space="preserve">paraprotein after </w:t>
      </w:r>
      <w:r>
        <w:rPr>
          <w:rFonts w:cs="Times New Roman"/>
          <w:b/>
          <w:bCs/>
        </w:rPr>
        <w:t>one year of treatment) in SBP and SEP patients with TTM, PFS and OS.</w:t>
      </w:r>
    </w:p>
    <w:tbl>
      <w:tblPr>
        <w:tblpPr w:leftFromText="180" w:rightFromText="180" w:vertAnchor="page" w:horzAnchor="margin" w:tblpXSpec="center" w:tblpY="2999"/>
        <w:tblW w:w="13140" w:type="dxa"/>
        <w:tblLayout w:type="fixed"/>
        <w:tblLook w:val="04A0" w:firstRow="1" w:lastRow="0" w:firstColumn="1" w:lastColumn="0" w:noHBand="0" w:noVBand="1"/>
      </w:tblPr>
      <w:tblGrid>
        <w:gridCol w:w="1605"/>
        <w:gridCol w:w="1080"/>
        <w:gridCol w:w="1365"/>
        <w:gridCol w:w="1350"/>
        <w:gridCol w:w="1080"/>
        <w:gridCol w:w="1220"/>
        <w:gridCol w:w="990"/>
        <w:gridCol w:w="940"/>
        <w:gridCol w:w="1440"/>
        <w:gridCol w:w="1080"/>
        <w:gridCol w:w="990"/>
      </w:tblGrid>
      <w:tr w:rsidR="001321F9" w:rsidRPr="00815F16" w:rsidTr="00FF63E2">
        <w:trPr>
          <w:trHeight w:val="964"/>
        </w:trPr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Number of risk factors</w:t>
            </w:r>
          </w:p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SB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Total patients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Number of event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Median TTM (years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Number of event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Median PFS (years)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Number of event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Median OS (years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-value</w:t>
            </w:r>
          </w:p>
        </w:tc>
      </w:tr>
      <w:tr w:rsidR="001321F9" w:rsidRPr="00815F16" w:rsidTr="00FF63E2">
        <w:trPr>
          <w:trHeight w:val="118"/>
        </w:trPr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FFFFFF" w:themeColor="background1"/>
            </w:tcBorders>
            <w:vAlign w:val="center"/>
            <w:hideMark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815F16">
              <w:rPr>
                <w:rFonts w:cs="Times New Roman"/>
              </w:rPr>
              <w:t>7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815F16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 w:rsidRPr="00815F16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815F16">
              <w:rPr>
                <w:rFonts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48</w:t>
            </w:r>
          </w:p>
        </w:tc>
      </w:tr>
      <w:tr w:rsidR="001321F9" w:rsidRPr="00815F16" w:rsidTr="00FF63E2">
        <w:trPr>
          <w:trHeight w:val="300"/>
        </w:trPr>
        <w:tc>
          <w:tcPr>
            <w:tcW w:w="1605" w:type="dxa"/>
            <w:tcBorders>
              <w:top w:val="single" w:sz="12" w:space="0" w:color="FFFFFF" w:themeColor="background1"/>
              <w:left w:val="single" w:sz="12" w:space="0" w:color="auto"/>
            </w:tcBorders>
            <w:vAlign w:val="center"/>
            <w:hideMark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1 or 2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 w:rsidRPr="00815F16">
              <w:rPr>
                <w:rFonts w:cs="Times New Roman"/>
              </w:rPr>
              <w:t>2</w:t>
            </w:r>
            <w:r>
              <w:rPr>
                <w:rFonts w:cs="Times New Roman"/>
              </w:rPr>
              <w:t>1</w:t>
            </w:r>
          </w:p>
        </w:tc>
        <w:tc>
          <w:tcPr>
            <w:tcW w:w="1365" w:type="dxa"/>
            <w:tcBorders>
              <w:top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350" w:type="dxa"/>
            <w:tcBorders>
              <w:top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20" w:type="dxa"/>
            <w:tcBorders>
              <w:top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single" w:sz="12" w:space="0" w:color="FFFFFF" w:themeColor="background1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 w:rsidRPr="00815F16">
              <w:rPr>
                <w:rFonts w:cs="Times New Roman"/>
                <w:color w:val="000000"/>
              </w:rPr>
              <w:t>12.7</w:t>
            </w:r>
          </w:p>
        </w:tc>
        <w:tc>
          <w:tcPr>
            <w:tcW w:w="990" w:type="dxa"/>
            <w:tcBorders>
              <w:top w:val="single" w:sz="12" w:space="0" w:color="FFFFFF" w:themeColor="background1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1321F9" w:rsidRPr="00815F16" w:rsidTr="00FF63E2">
        <w:trPr>
          <w:trHeight w:val="292"/>
        </w:trPr>
        <w:tc>
          <w:tcPr>
            <w:tcW w:w="1605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All Patients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3</w:t>
            </w:r>
          </w:p>
        </w:tc>
        <w:tc>
          <w:tcPr>
            <w:tcW w:w="94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  <w:r w:rsidRPr="00815F16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R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1321F9" w:rsidRPr="00815F16" w:rsidTr="00FF63E2">
        <w:trPr>
          <w:trHeight w:val="919"/>
        </w:trPr>
        <w:tc>
          <w:tcPr>
            <w:tcW w:w="160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Number of risk factors</w:t>
            </w:r>
          </w:p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SEP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Total patients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Number of event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Median TTM (years)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Number of events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Median PFS (years)</w:t>
            </w:r>
          </w:p>
        </w:tc>
        <w:tc>
          <w:tcPr>
            <w:tcW w:w="94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Number of events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Median OS (years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p-value</w:t>
            </w:r>
          </w:p>
        </w:tc>
      </w:tr>
      <w:tr w:rsidR="001321F9" w:rsidRPr="00815F16" w:rsidTr="00FF63E2">
        <w:trPr>
          <w:trHeight w:val="292"/>
        </w:trPr>
        <w:tc>
          <w:tcPr>
            <w:tcW w:w="1605" w:type="dxa"/>
            <w:tcBorders>
              <w:left w:val="single" w:sz="12" w:space="0" w:color="auto"/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65" w:type="dxa"/>
            <w:tcBorders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50" w:type="dxa"/>
            <w:tcBorders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R</w:t>
            </w:r>
          </w:p>
        </w:tc>
        <w:tc>
          <w:tcPr>
            <w:tcW w:w="1080" w:type="dxa"/>
            <w:tcBorders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815F16">
              <w:rPr>
                <w:rFonts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220" w:type="dxa"/>
            <w:tcBorders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R</w:t>
            </w:r>
          </w:p>
        </w:tc>
        <w:tc>
          <w:tcPr>
            <w:tcW w:w="940" w:type="dxa"/>
            <w:tcBorders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0.</w:t>
            </w:r>
            <w:r w:rsidRPr="00815F16">
              <w:rPr>
                <w:rFonts w:cs="Times New Roman"/>
                <w:b/>
                <w:bCs/>
                <w:color w:val="000000"/>
              </w:rPr>
              <w:t>01</w:t>
            </w:r>
          </w:p>
        </w:tc>
        <w:tc>
          <w:tcPr>
            <w:tcW w:w="1440" w:type="dxa"/>
            <w:tcBorders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FFFFFF" w:themeColor="background1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84</w:t>
            </w:r>
          </w:p>
        </w:tc>
      </w:tr>
      <w:tr w:rsidR="001321F9" w:rsidRPr="00815F16" w:rsidTr="00FF63E2">
        <w:trPr>
          <w:trHeight w:val="292"/>
        </w:trPr>
        <w:tc>
          <w:tcPr>
            <w:tcW w:w="1605" w:type="dxa"/>
            <w:tcBorders>
              <w:top w:val="single" w:sz="12" w:space="0" w:color="FFFFFF" w:themeColor="background1"/>
              <w:left w:val="single" w:sz="12" w:space="0" w:color="auto"/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1 or 2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65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50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bottom w:val="single" w:sz="4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20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 w:rsidRPr="00815F16">
              <w:rPr>
                <w:rFonts w:cs="Times New Roman"/>
                <w:color w:val="000000"/>
              </w:rPr>
              <w:t>0.8</w:t>
            </w:r>
          </w:p>
        </w:tc>
        <w:tc>
          <w:tcPr>
            <w:tcW w:w="940" w:type="dxa"/>
            <w:tcBorders>
              <w:top w:val="single" w:sz="12" w:space="0" w:color="FFFFFF" w:themeColor="background1"/>
              <w:bottom w:val="single" w:sz="4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single" w:sz="12" w:space="0" w:color="FFFFFF" w:themeColor="background1"/>
              <w:bottom w:val="single" w:sz="4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1321F9" w:rsidRPr="00815F16" w:rsidTr="00FF63E2">
        <w:trPr>
          <w:trHeight w:val="292"/>
        </w:trPr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rPr>
                <w:rFonts w:cs="Times New Roman"/>
                <w:b/>
                <w:bCs/>
              </w:rPr>
            </w:pPr>
            <w:r w:rsidRPr="00815F16">
              <w:rPr>
                <w:rFonts w:cs="Times New Roman"/>
                <w:b/>
                <w:bCs/>
              </w:rPr>
              <w:t>All Patie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1321F9" w:rsidRPr="00815F16" w:rsidTr="00FF63E2">
        <w:trPr>
          <w:trHeight w:val="591"/>
        </w:trPr>
        <w:tc>
          <w:tcPr>
            <w:tcW w:w="13140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321F9" w:rsidRPr="00815F16" w:rsidRDefault="001321F9" w:rsidP="00FF63E2">
            <w:pPr>
              <w:rPr>
                <w:rFonts w:cs="Times New Roman"/>
              </w:rPr>
            </w:pPr>
            <w:r>
              <w:rPr>
                <w:rFonts w:cs="Times New Roman"/>
              </w:rPr>
              <w:t>*NR</w:t>
            </w:r>
            <w:r w:rsidRPr="00815F16">
              <w:rPr>
                <w:rFonts w:cs="Times New Roman"/>
              </w:rPr>
              <w:t xml:space="preserve">: Not </w:t>
            </w:r>
            <w:r>
              <w:rPr>
                <w:rFonts w:cs="Times New Roman"/>
              </w:rPr>
              <w:t>reached</w:t>
            </w:r>
            <w:r w:rsidRPr="00815F16">
              <w:rPr>
                <w:rFonts w:cs="Times New Roman"/>
              </w:rPr>
              <w:t>; the median time was</w:t>
            </w:r>
            <w:r>
              <w:rPr>
                <w:rFonts w:cs="Times New Roman"/>
              </w:rPr>
              <w:t xml:space="preserve"> not reached</w:t>
            </w:r>
            <w:r w:rsidRPr="00815F16">
              <w:rPr>
                <w:rFonts w:cs="Times New Roman"/>
              </w:rPr>
              <w:t xml:space="preserve"> since the s</w:t>
            </w:r>
            <w:r>
              <w:rPr>
                <w:rFonts w:cs="Times New Roman"/>
              </w:rPr>
              <w:t xml:space="preserve">urvival curve </w:t>
            </w:r>
            <w:proofErr w:type="gramStart"/>
            <w:r>
              <w:rPr>
                <w:rFonts w:cs="Times New Roman"/>
              </w:rPr>
              <w:t>for  the</w:t>
            </w:r>
            <w:proofErr w:type="gramEnd"/>
            <w:r>
              <w:rPr>
                <w:rFonts w:cs="Times New Roman"/>
              </w:rPr>
              <w:t xml:space="preserve"> group risk factor</w:t>
            </w:r>
            <w:r w:rsidRPr="00815F16">
              <w:rPr>
                <w:rFonts w:cs="Times New Roman"/>
              </w:rPr>
              <w:t xml:space="preserve"> didn’t cross 50% survival.</w:t>
            </w:r>
          </w:p>
          <w:p w:rsidR="001321F9" w:rsidRPr="00815F16" w:rsidRDefault="001321F9" w:rsidP="00FF63E2">
            <w:pPr>
              <w:rPr>
                <w:rFonts w:cs="Times New Roman"/>
              </w:rPr>
            </w:pPr>
            <w:r w:rsidRPr="00815F16">
              <w:rPr>
                <w:rFonts w:cs="Times New Roman"/>
              </w:rPr>
              <w:t>Abbreviations: SBP, solitary bone plasmacytoma; SEP,  solitary extramedullary plasmacytoma</w:t>
            </w:r>
          </w:p>
        </w:tc>
      </w:tr>
    </w:tbl>
    <w:p w:rsidR="001321F9" w:rsidRPr="00815F16" w:rsidRDefault="001321F9" w:rsidP="001321F9">
      <w:pPr>
        <w:rPr>
          <w:rFonts w:cs="Times New Roman"/>
        </w:rPr>
      </w:pPr>
    </w:p>
    <w:p w:rsidR="001321F9" w:rsidRPr="00815F16" w:rsidRDefault="001321F9" w:rsidP="001321F9">
      <w:pPr>
        <w:rPr>
          <w:rFonts w:cs="Times New Roman"/>
        </w:rPr>
      </w:pPr>
    </w:p>
    <w:p w:rsidR="001321F9" w:rsidRDefault="001321F9" w:rsidP="001321F9"/>
    <w:p w:rsidR="001321F9" w:rsidRDefault="001321F9" w:rsidP="001321F9"/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1321F9" w:rsidRDefault="001321F9" w:rsidP="00CD08D7">
      <w:pPr>
        <w:rPr>
          <w:rFonts w:cs="Times New Roman"/>
          <w:b/>
          <w:bCs/>
        </w:rPr>
      </w:pPr>
    </w:p>
    <w:p w:rsidR="00CD08D7" w:rsidRPr="00DE0227" w:rsidRDefault="001321F9" w:rsidP="00CD08D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S5</w:t>
      </w:r>
      <w:r w:rsidR="00CD08D7" w:rsidRPr="00DE0227">
        <w:rPr>
          <w:rFonts w:cs="Times New Roman"/>
          <w:b/>
          <w:bCs/>
        </w:rPr>
        <w:t>: Progression free survival for the entire cohort of patients</w:t>
      </w:r>
    </w:p>
    <w:tbl>
      <w:tblPr>
        <w:tblW w:w="13200" w:type="dxa"/>
        <w:jc w:val="center"/>
        <w:tblLook w:val="04A0" w:firstRow="1" w:lastRow="0" w:firstColumn="1" w:lastColumn="0" w:noHBand="0" w:noVBand="1"/>
      </w:tblPr>
      <w:tblGrid>
        <w:gridCol w:w="2740"/>
        <w:gridCol w:w="960"/>
        <w:gridCol w:w="1380"/>
        <w:gridCol w:w="1380"/>
        <w:gridCol w:w="1380"/>
        <w:gridCol w:w="1540"/>
        <w:gridCol w:w="1480"/>
        <w:gridCol w:w="1380"/>
        <w:gridCol w:w="960"/>
      </w:tblGrid>
      <w:tr w:rsidR="00CD08D7" w:rsidRPr="00DE0227" w:rsidTr="00CD08D7">
        <w:trPr>
          <w:trHeight w:val="30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cs="Times New Roman"/>
                <w:b/>
                <w:bCs/>
              </w:rPr>
              <w:br w:type="page"/>
            </w:r>
            <w:r w:rsidRPr="00DE0227">
              <w:rPr>
                <w:rFonts w:eastAsia="Times New Roman" w:cs="Times New Roman"/>
                <w:b/>
                <w:bCs/>
                <w:color w:val="000000"/>
              </w:rPr>
              <w:t>Factor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Number of patient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Number of event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Median PFS</w:t>
            </w:r>
          </w:p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(years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3 year PFS</w:t>
            </w:r>
          </w:p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5 year PFS</w:t>
            </w:r>
          </w:p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10 year PFS</w:t>
            </w:r>
          </w:p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DE0227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</w:tr>
      <w:tr w:rsidR="00DF1FFE" w:rsidRPr="00DE0227" w:rsidTr="00CD08D7">
        <w:trPr>
          <w:trHeight w:val="30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All cas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  <w:color w:val="000000"/>
              </w:rPr>
              <w:t>7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544E5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544E5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544E5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544E5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544E5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  <w:r w:rsidR="00DF1FFE" w:rsidRPr="00DE022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E022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F1FFE" w:rsidRPr="00DE0227" w:rsidTr="00D24B51">
        <w:trPr>
          <w:trHeight w:val="29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Bo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544E5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0227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24B51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24B51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24B51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544E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E0227">
              <w:rPr>
                <w:rFonts w:eastAsia="Times New Roman" w:cs="Times New Roman"/>
                <w:color w:val="000000"/>
              </w:rPr>
              <w:t>0.</w:t>
            </w:r>
            <w:r w:rsidR="00544E5A">
              <w:rPr>
                <w:rFonts w:eastAsia="Times New Roman" w:cs="Times New Roman"/>
                <w:color w:val="000000"/>
              </w:rPr>
              <w:t>263</w:t>
            </w:r>
          </w:p>
        </w:tc>
      </w:tr>
      <w:tr w:rsidR="00DF1FFE" w:rsidRPr="00DE0227" w:rsidTr="00D24B51">
        <w:trPr>
          <w:trHeight w:val="30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 xml:space="preserve">Extramedullary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544E5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0227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24B51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24B51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24B51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E022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F1FFE" w:rsidRPr="00DE0227" w:rsidTr="006C40E5">
        <w:trPr>
          <w:trHeight w:val="29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Immunoparesi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  <w:color w:val="000000"/>
              </w:rPr>
              <w:t>6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6C40E5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557FA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557FA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557FA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557FA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6C40E5" w:rsidP="00DF1F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0.043</w:t>
            </w:r>
          </w:p>
        </w:tc>
      </w:tr>
      <w:tr w:rsidR="00DF1FFE" w:rsidRPr="00DE0227" w:rsidTr="006C40E5">
        <w:trPr>
          <w:trHeight w:val="30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6C40E5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557FA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557FA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557FA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557FA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DF1FFE" w:rsidRPr="00DE0227" w:rsidTr="00A74F4B">
        <w:trPr>
          <w:trHeight w:val="29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Presence of paraprotein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A74F4B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A74F4B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906E4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906E4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906E4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A74F4B" w:rsidP="00DF1F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&lt;0.001</w:t>
            </w:r>
          </w:p>
        </w:tc>
      </w:tr>
      <w:tr w:rsidR="00DF1FFE" w:rsidRPr="00DE0227" w:rsidTr="00A74F4B">
        <w:trPr>
          <w:trHeight w:val="30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A74F4B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A74F4B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906E4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906E4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906E4A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DF1FFE" w:rsidRPr="00DE0227" w:rsidTr="00A824D9">
        <w:trPr>
          <w:trHeight w:val="290"/>
          <w:jc w:val="center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cs="Times New Roman"/>
                <w:b/>
                <w:bCs/>
              </w:rPr>
              <w:t>Paraprotein persistence  at 1 year after treatmen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DE0227">
              <w:rPr>
                <w:rFonts w:cs="Times New Roman"/>
              </w:rPr>
              <w:t>4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F57664" w:rsidP="00DF1FFE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&lt;0.001</w:t>
            </w:r>
          </w:p>
        </w:tc>
      </w:tr>
      <w:tr w:rsidR="00DF1FFE" w:rsidRPr="00DE0227" w:rsidTr="00A824D9">
        <w:trPr>
          <w:trHeight w:val="300"/>
          <w:jc w:val="center"/>
        </w:trPr>
        <w:tc>
          <w:tcPr>
            <w:tcW w:w="2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DE0227">
              <w:rPr>
                <w:rFonts w:cs="Times New Roman"/>
              </w:rPr>
              <w:t>1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F5766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224E03" w:rsidRPr="00017640" w:rsidTr="00A34C45">
        <w:trPr>
          <w:trHeight w:val="29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03" w:rsidRPr="00DE0227" w:rsidRDefault="00224E0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Size &gt;10c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03" w:rsidRPr="00DE0227" w:rsidRDefault="00224E0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4E03" w:rsidRPr="00DE0227" w:rsidRDefault="00224E0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4E03" w:rsidRPr="00DE0227" w:rsidRDefault="00224E0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DE0227" w:rsidRDefault="00B2451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DE0227" w:rsidRDefault="00284C90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DE0227" w:rsidRDefault="00284C90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DE0227" w:rsidRDefault="00284C90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017640" w:rsidRDefault="00224E03" w:rsidP="00DF1FF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17640">
              <w:rPr>
                <w:rFonts w:eastAsia="Times New Roman" w:cs="Times New Roman"/>
                <w:color w:val="000000"/>
              </w:rPr>
              <w:t>0.105</w:t>
            </w:r>
          </w:p>
        </w:tc>
      </w:tr>
      <w:tr w:rsidR="00224E03" w:rsidRPr="00017640" w:rsidTr="00A34C45">
        <w:trPr>
          <w:trHeight w:val="30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03" w:rsidRPr="00DE0227" w:rsidRDefault="00224E0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E03" w:rsidRPr="00DE0227" w:rsidRDefault="00224E0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4E03" w:rsidRPr="00DE0227" w:rsidRDefault="00224E0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4E03" w:rsidRPr="00DE0227" w:rsidRDefault="00224E0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DE0227" w:rsidRDefault="00B2451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DE0227" w:rsidRDefault="00284C90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DE0227" w:rsidRDefault="00284C90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DE0227" w:rsidRDefault="00284C90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E03" w:rsidRPr="00017640" w:rsidRDefault="00224E03" w:rsidP="00DF1FF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DF1FFE" w:rsidRPr="00DE0227" w:rsidTr="00DF2EF6">
        <w:trPr>
          <w:trHeight w:val="29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Occult marrow disea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</w:rPr>
              <w:t>6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DE0227" w:rsidRDefault="00973C5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7E7AB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7E7AB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7E7AB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7E7AB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973C53" w:rsidP="00DF1FF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0.037</w:t>
            </w:r>
          </w:p>
        </w:tc>
      </w:tr>
      <w:tr w:rsidR="00DF1FFE" w:rsidRPr="00DE0227" w:rsidTr="00DF2EF6">
        <w:trPr>
          <w:trHeight w:val="30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DE0227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0227">
              <w:rPr>
                <w:rFonts w:cs="Times New Roman"/>
              </w:rPr>
              <w:t>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DE0227" w:rsidRDefault="00973C5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7E7AB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7E7AB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7E7AB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7E7ABF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DE0227" w:rsidRDefault="00DF1FFE" w:rsidP="00DF1FF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D08D7" w:rsidRPr="00DE0227" w:rsidTr="00023DC3">
        <w:trPr>
          <w:trHeight w:val="290"/>
          <w:jc w:val="center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DE0227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 xml:space="preserve">RT 45 </w:t>
            </w:r>
            <w:proofErr w:type="spellStart"/>
            <w:r w:rsidRPr="00DE0227">
              <w:rPr>
                <w:rFonts w:eastAsia="Times New Roman"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 xml:space="preserve">&lt; 45 </w:t>
            </w:r>
            <w:proofErr w:type="spellStart"/>
            <w:r w:rsidRPr="00DE0227">
              <w:rPr>
                <w:rFonts w:eastAsia="Times New Roman"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08D7" w:rsidRPr="00DE0227" w:rsidRDefault="00CD08D7" w:rsidP="00CD08D7">
            <w:pPr>
              <w:spacing w:line="240" w:lineRule="auto"/>
              <w:jc w:val="center"/>
              <w:rPr>
                <w:rFonts w:cs="Times New Roman"/>
              </w:rPr>
            </w:pPr>
            <w:r w:rsidRPr="00DE0227">
              <w:rPr>
                <w:rFonts w:cs="Times New Roman"/>
              </w:rPr>
              <w:t>2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08D7" w:rsidRPr="00DE0227" w:rsidRDefault="006362F7" w:rsidP="00CD08D7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6362F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6362F7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6362F7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6362F7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6362F7" w:rsidP="00CD0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36</w:t>
            </w:r>
          </w:p>
        </w:tc>
      </w:tr>
      <w:tr w:rsidR="00CD08D7" w:rsidRPr="00DE0227" w:rsidTr="00CD08D7">
        <w:trPr>
          <w:trHeight w:val="60"/>
          <w:jc w:val="center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E0227">
              <w:rPr>
                <w:rFonts w:eastAsia="Times New Roman" w:cs="Times New Roman"/>
                <w:b/>
                <w:bCs/>
                <w:color w:val="000000"/>
              </w:rPr>
              <w:t xml:space="preserve">≥ 45 </w:t>
            </w:r>
            <w:proofErr w:type="spellStart"/>
            <w:r w:rsidRPr="00DE0227">
              <w:rPr>
                <w:rFonts w:eastAsia="Times New Roman"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E0227" w:rsidRDefault="00CD08D7" w:rsidP="00CD08D7">
            <w:pPr>
              <w:spacing w:line="240" w:lineRule="auto"/>
              <w:jc w:val="center"/>
              <w:rPr>
                <w:rFonts w:cs="Times New Roman"/>
              </w:rPr>
            </w:pPr>
            <w:r w:rsidRPr="00DE0227">
              <w:rPr>
                <w:rFonts w:cs="Times New Roman"/>
              </w:rPr>
              <w:t>6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DE0227" w:rsidRDefault="006362F7" w:rsidP="00CD08D7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6362F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6362F7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6362F7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6362F7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DE0227" w:rsidRDefault="00CD08D7" w:rsidP="00CD08D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</w:tbl>
    <w:p w:rsidR="00CD08D7" w:rsidRPr="00DE0227" w:rsidRDefault="00CD08D7" w:rsidP="00CD08D7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</w:rPr>
      </w:pPr>
      <w:r w:rsidRPr="00DE0227">
        <w:rPr>
          <w:rFonts w:cs="Times New Roman"/>
          <w:color w:val="000000"/>
        </w:rPr>
        <w:t>Abbreviations: RT, radiation; PFS, progression free survival</w:t>
      </w:r>
      <w:r w:rsidRPr="00DE0227">
        <w:rPr>
          <w:rFonts w:cs="Times New Roman"/>
          <w:b/>
          <w:bCs/>
        </w:rPr>
        <w:br w:type="page"/>
      </w:r>
    </w:p>
    <w:p w:rsidR="00CD08D7" w:rsidRPr="006D3EAC" w:rsidRDefault="001321F9" w:rsidP="00CD08D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 S6</w:t>
      </w:r>
      <w:r w:rsidR="00CD08D7" w:rsidRPr="006D3EAC">
        <w:rPr>
          <w:rFonts w:cs="Times New Roman"/>
          <w:b/>
          <w:bCs/>
        </w:rPr>
        <w:t>: Progression free survival divided by bone or extramedullary plasmacytoma</w:t>
      </w:r>
    </w:p>
    <w:tbl>
      <w:tblPr>
        <w:tblpPr w:leftFromText="180" w:rightFromText="180" w:vertAnchor="page" w:horzAnchor="margin" w:tblpXSpec="center" w:tblpY="2075"/>
        <w:tblW w:w="13980" w:type="dxa"/>
        <w:tblLook w:val="04A0" w:firstRow="1" w:lastRow="0" w:firstColumn="1" w:lastColumn="0" w:noHBand="0" w:noVBand="1"/>
      </w:tblPr>
      <w:tblGrid>
        <w:gridCol w:w="2580"/>
        <w:gridCol w:w="960"/>
        <w:gridCol w:w="750"/>
        <w:gridCol w:w="750"/>
        <w:gridCol w:w="750"/>
        <w:gridCol w:w="750"/>
        <w:gridCol w:w="750"/>
        <w:gridCol w:w="750"/>
        <w:gridCol w:w="750"/>
        <w:gridCol w:w="750"/>
        <w:gridCol w:w="740"/>
        <w:gridCol w:w="740"/>
        <w:gridCol w:w="740"/>
        <w:gridCol w:w="740"/>
        <w:gridCol w:w="1480"/>
      </w:tblGrid>
      <w:tr w:rsidR="00CD08D7" w:rsidRPr="006D3EAC" w:rsidTr="00CD08D7">
        <w:trPr>
          <w:trHeight w:val="300"/>
        </w:trPr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D7" w:rsidRPr="006D3EAC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Number of patients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Number of events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Median PFS</w:t>
            </w:r>
          </w:p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(years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3 year PFS</w:t>
            </w:r>
          </w:p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5 year PFS</w:t>
            </w:r>
          </w:p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10 year PFS</w:t>
            </w:r>
          </w:p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D08D7" w:rsidRPr="006D3EAC" w:rsidTr="00CD08D7">
        <w:trPr>
          <w:trHeight w:val="300"/>
        </w:trPr>
        <w:tc>
          <w:tcPr>
            <w:tcW w:w="25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08D7" w:rsidRPr="006D3EAC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14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8D7" w:rsidRPr="006D3EAC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B14EF9" w:rsidRPr="006D3EAC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Immunoparesi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76</w:t>
            </w:r>
          </w:p>
        </w:tc>
      </w:tr>
      <w:tr w:rsidR="00B14EF9" w:rsidRPr="006D3EAC" w:rsidTr="00A34C45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ind w:left="2160" w:hanging="216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ind w:left="2160" w:hanging="216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836ED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836ED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836ED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836ED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836ED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836ED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FD5B89" w:rsidRPr="006D3EAC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B89" w:rsidRPr="006D3EAC" w:rsidRDefault="00FD5B8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Paraprote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D5B89" w:rsidRPr="00050890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D5B89" w:rsidRPr="00050890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03</w:t>
            </w:r>
          </w:p>
        </w:tc>
      </w:tr>
      <w:tr w:rsidR="00FD5B89" w:rsidRPr="006D3EAC" w:rsidTr="00A34C45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B89" w:rsidRPr="006D3EAC" w:rsidRDefault="00FD5B8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D5B89" w:rsidRPr="00050890" w:rsidRDefault="00FD5B89" w:rsidP="00B14EF9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5B89" w:rsidRPr="00050890" w:rsidRDefault="00FD5B89" w:rsidP="00B14EF9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FD5B89" w:rsidRPr="006D3EAC" w:rsidTr="00A34C45">
        <w:trPr>
          <w:trHeight w:val="290"/>
        </w:trPr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B89" w:rsidRPr="006D3EAC" w:rsidRDefault="00FD5B8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Paraprotein  at 1 year after treatment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D5B89" w:rsidRPr="00050890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D5B89" w:rsidRPr="00050890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D5B89" w:rsidRPr="006D3EAC" w:rsidRDefault="00A107A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D5B89" w:rsidRPr="006D3EAC" w:rsidRDefault="00A107A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9555F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FD5B89" w:rsidRPr="006D3EAC" w:rsidTr="00A34C45">
        <w:trPr>
          <w:trHeight w:val="300"/>
        </w:trPr>
        <w:tc>
          <w:tcPr>
            <w:tcW w:w="25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B89" w:rsidRPr="006D3EAC" w:rsidRDefault="00FD5B8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D5B89" w:rsidRPr="00050890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5B89" w:rsidRPr="00050890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D5B89" w:rsidRPr="006D3EAC" w:rsidRDefault="00A107A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5B89" w:rsidRPr="006D3EAC" w:rsidRDefault="00A107A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9555F3" w:rsidP="009555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9555F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5B89" w:rsidRPr="006D3EAC" w:rsidRDefault="00032A4A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5B8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5B89" w:rsidRPr="006D3EAC" w:rsidRDefault="00FD5B8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B14EF9" w:rsidRPr="006D3EAC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Size &gt;10c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14EF9" w:rsidRPr="006D3EAC" w:rsidRDefault="00F614A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14EF9" w:rsidRPr="006D3EAC" w:rsidRDefault="00F614A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D96555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D96555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017640" w:rsidRDefault="00AE5F8C" w:rsidP="00B14E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017640">
              <w:rPr>
                <w:rFonts w:eastAsia="Times New Roman" w:cs="Times New Roman"/>
                <w:bCs/>
                <w:color w:val="000000"/>
              </w:rPr>
              <w:t>0.114</w:t>
            </w:r>
          </w:p>
        </w:tc>
      </w:tr>
      <w:tr w:rsidR="00B14EF9" w:rsidRPr="006D3EAC" w:rsidTr="00A34C45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14EF9" w:rsidRPr="006D3EAC" w:rsidRDefault="00F614A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4EF9" w:rsidRPr="006D3EAC" w:rsidRDefault="00F614A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D96555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D96555" w:rsidP="00B14EF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F868B3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B14EF9" w:rsidRPr="006D3EAC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Occult marrow disea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2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14EF9" w:rsidRPr="006D3EAC" w:rsidRDefault="00FE2A2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14EF9" w:rsidRPr="006D3EAC" w:rsidRDefault="00FE2A2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FE2A2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FE2A2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B14EF9" w:rsidRPr="006D3EAC" w:rsidTr="00A34C45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50890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14EF9" w:rsidRPr="006D3EAC" w:rsidRDefault="00FE2A2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4EF9" w:rsidRPr="006D3EAC" w:rsidRDefault="00FE2A2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FE2A2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FE2A27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1F05FF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1F05FF">
              <w:rPr>
                <w:rFonts w:eastAsia="Times New Roman" w:cs="Times New Roman"/>
                <w:color w:val="000000"/>
                <w:szCs w:val="22"/>
              </w:rPr>
              <w:t>1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1F05FF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1F05FF">
              <w:rPr>
                <w:rFonts w:eastAsia="Times New Roman" w:cs="Times New Roman"/>
                <w:color w:val="000000"/>
                <w:szCs w:val="22"/>
              </w:rPr>
              <w:t>10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1F05FF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1F05FF">
              <w:rPr>
                <w:rFonts w:eastAsia="Times New Roman" w:cs="Times New Roman"/>
                <w:color w:val="000000"/>
                <w:szCs w:val="22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1F05FF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1F05FF">
              <w:rPr>
                <w:rFonts w:eastAsia="Times New Roman" w:cs="Times New Roman"/>
                <w:color w:val="000000"/>
                <w:szCs w:val="22"/>
              </w:rPr>
              <w:t>19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1F05FF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1F05FF">
              <w:rPr>
                <w:rFonts w:eastAsia="Times New Roman" w:cs="Times New Roman"/>
                <w:color w:val="000000"/>
                <w:szCs w:val="22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1F05FF" w:rsidRDefault="00172C22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1F05FF">
              <w:rPr>
                <w:rFonts w:eastAsia="Times New Roman" w:cs="Times New Roman"/>
                <w:color w:val="000000"/>
                <w:szCs w:val="22"/>
              </w:rPr>
              <w:t>10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6D3EAC" w:rsidRDefault="00FE2A27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25</w:t>
            </w:r>
          </w:p>
        </w:tc>
      </w:tr>
      <w:tr w:rsidR="00B14EF9" w:rsidRPr="006D3EAC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 xml:space="preserve">RT 45 </w:t>
            </w:r>
            <w:proofErr w:type="spellStart"/>
            <w:r w:rsidRPr="006D3EAC">
              <w:rPr>
                <w:rFonts w:eastAsia="Times New Roman"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 xml:space="preserve">&lt; 45 </w:t>
            </w:r>
            <w:proofErr w:type="spellStart"/>
            <w:r w:rsidRPr="006D3EAC">
              <w:rPr>
                <w:rFonts w:eastAsia="Times New Roman"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14EF9" w:rsidRPr="006D3EAC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14EF9" w:rsidRPr="006D3EAC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6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5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6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5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6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14EF9" w:rsidRPr="006D3EAC" w:rsidTr="00A34C4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6D3EAC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D3EAC">
              <w:rPr>
                <w:rFonts w:eastAsia="Times New Roman" w:cs="Times New Roman"/>
                <w:b/>
                <w:bCs/>
                <w:color w:val="000000"/>
              </w:rPr>
              <w:t xml:space="preserve">≥ 45 </w:t>
            </w:r>
            <w:proofErr w:type="spellStart"/>
            <w:r w:rsidRPr="006D3EAC">
              <w:rPr>
                <w:rFonts w:eastAsia="Times New Roman"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4EF9" w:rsidRPr="00050890" w:rsidRDefault="00B14EF9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14EF9" w:rsidRPr="006D3EAC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4EF9" w:rsidRPr="006D3EAC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6D3EAC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6D3EAC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6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6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4EF9" w:rsidRPr="001F05FF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1F05FF">
              <w:rPr>
                <w:rFonts w:eastAsia="Times New Roman" w:cs="Times New Roman"/>
                <w:szCs w:val="22"/>
              </w:rPr>
              <w:t>5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4EF9" w:rsidRPr="006D3EAC" w:rsidRDefault="006267E1" w:rsidP="00B14E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57</w:t>
            </w:r>
          </w:p>
        </w:tc>
      </w:tr>
    </w:tbl>
    <w:p w:rsidR="00CD08D7" w:rsidRPr="00D34CA4" w:rsidRDefault="00CD08D7" w:rsidP="00CD08D7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highlight w:val="yellow"/>
        </w:rPr>
      </w:pPr>
      <w:r w:rsidRPr="006D3EAC">
        <w:rPr>
          <w:rFonts w:cs="Times New Roman"/>
          <w:color w:val="000000"/>
        </w:rPr>
        <w:t>Abbreviations: B, solitary bone plasmacytoma; E, solitary extramedullary plasmacytoma; RT, radiation; PFS, progression free survival</w:t>
      </w:r>
      <w:r w:rsidRPr="00D34CA4">
        <w:rPr>
          <w:rFonts w:cs="Times New Roman"/>
          <w:b/>
          <w:bCs/>
          <w:highlight w:val="yellow"/>
        </w:rPr>
        <w:br w:type="page"/>
      </w:r>
    </w:p>
    <w:p w:rsidR="00CD08D7" w:rsidRPr="00E53D7F" w:rsidRDefault="001321F9" w:rsidP="00CD08D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 S7</w:t>
      </w:r>
      <w:r w:rsidR="00E35EA3" w:rsidRPr="00E53D7F">
        <w:rPr>
          <w:rFonts w:cs="Times New Roman"/>
          <w:b/>
          <w:bCs/>
        </w:rPr>
        <w:t>: Overall Survival</w:t>
      </w:r>
    </w:p>
    <w:tbl>
      <w:tblPr>
        <w:tblpPr w:leftFromText="180" w:rightFromText="180" w:vertAnchor="page" w:horzAnchor="margin" w:tblpY="2011"/>
        <w:tblW w:w="13191" w:type="dxa"/>
        <w:tblLook w:val="04A0" w:firstRow="1" w:lastRow="0" w:firstColumn="1" w:lastColumn="0" w:noHBand="0" w:noVBand="1"/>
      </w:tblPr>
      <w:tblGrid>
        <w:gridCol w:w="2946"/>
        <w:gridCol w:w="927"/>
        <w:gridCol w:w="1433"/>
        <w:gridCol w:w="1058"/>
        <w:gridCol w:w="1264"/>
        <w:gridCol w:w="1405"/>
        <w:gridCol w:w="1386"/>
        <w:gridCol w:w="1386"/>
        <w:gridCol w:w="1386"/>
      </w:tblGrid>
      <w:tr w:rsidR="00CD08D7" w:rsidRPr="00E53D7F" w:rsidTr="00CD08D7">
        <w:trPr>
          <w:trHeight w:val="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Factor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umber of patient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umber of event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Median O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3 year OS</w:t>
            </w:r>
          </w:p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5 year OS</w:t>
            </w:r>
          </w:p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10 year OS</w:t>
            </w:r>
          </w:p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E53D7F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DF1FFE" w:rsidRPr="00E53D7F" w:rsidTr="00D04206">
        <w:trPr>
          <w:trHeight w:val="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E53D7F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ll cas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E53D7F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E53D7F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  <w:color w:val="000000"/>
              </w:rPr>
              <w:t>7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E53D7F" w:rsidRDefault="00B80C54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32755B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5424F8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5424F8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5424F8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5424F8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Bon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437</w:t>
            </w: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Extra bon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3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Immunoparesis</w:t>
            </w:r>
          </w:p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  <w:color w:val="000000"/>
              </w:rPr>
              <w:t>6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A34C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259</w:t>
            </w: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  <w:color w:val="000000"/>
              </w:rPr>
              <w:t>6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Paraprotein </w:t>
            </w:r>
          </w:p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986</w:t>
            </w: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DF1FFE" w:rsidRPr="00E53D7F" w:rsidTr="00904B49">
        <w:trPr>
          <w:trHeight w:val="20"/>
        </w:trPr>
        <w:tc>
          <w:tcPr>
            <w:tcW w:w="29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E53D7F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araprotein  at 1 year after treatmen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E53D7F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E53D7F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53D7F">
              <w:rPr>
                <w:rFonts w:cs="Times New Roman"/>
              </w:rPr>
              <w:t>4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F1FFE" w:rsidRPr="00E53D7F" w:rsidRDefault="007356D7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F50125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52791C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52791C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52791C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7356D7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492</w:t>
            </w:r>
          </w:p>
        </w:tc>
      </w:tr>
      <w:tr w:rsidR="00DF1FFE" w:rsidRPr="00E53D7F" w:rsidTr="00904B49">
        <w:trPr>
          <w:trHeight w:val="20"/>
        </w:trPr>
        <w:tc>
          <w:tcPr>
            <w:tcW w:w="2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E53D7F" w:rsidRDefault="00DF1FFE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1FFE" w:rsidRPr="00E53D7F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E53D7F" w:rsidRDefault="00DF1FFE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E53D7F">
              <w:rPr>
                <w:rFonts w:cs="Times New Roman"/>
              </w:rPr>
              <w:t>19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1FFE" w:rsidRPr="00E53D7F" w:rsidRDefault="007356D7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F50125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C21B2D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C21B2D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C21B2D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1FFE" w:rsidRPr="00E53D7F" w:rsidRDefault="00DF1FFE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Size &gt;10cm</w:t>
            </w:r>
          </w:p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  <w:color w:val="000000"/>
              </w:rPr>
              <w:t>5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0.022</w:t>
            </w: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  <w:color w:val="000000"/>
              </w:rPr>
              <w:t>6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Occult marrow disease</w:t>
            </w:r>
          </w:p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</w:rPr>
              <w:t>6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985657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AE2DE6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AE2DE6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AE2DE6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AE2DE6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078</w:t>
            </w: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DF1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53D7F">
              <w:rPr>
                <w:rFonts w:cs="Times New Roman"/>
              </w:rPr>
              <w:t>7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985657" w:rsidP="00DF1FFE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AE2DE6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5D28E2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5D28E2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5D28E2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3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DF1F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F039F3" w:rsidRPr="00E53D7F" w:rsidTr="00E36A64">
        <w:trPr>
          <w:trHeight w:val="20"/>
        </w:trPr>
        <w:tc>
          <w:tcPr>
            <w:tcW w:w="29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RT 45 </w:t>
            </w:r>
            <w:proofErr w:type="spellStart"/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Gy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F039F3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&lt; 45 </w:t>
            </w:r>
            <w:proofErr w:type="spellStart"/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Gy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F039F3" w:rsidP="00CD08D7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53D7F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9F3" w:rsidRPr="00E53D7F" w:rsidRDefault="00E36A64" w:rsidP="00CD08D7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3178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D92FB5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5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D92FB5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59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D92FB5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59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9F3" w:rsidRPr="00E53D7F" w:rsidRDefault="00E36A64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890</w:t>
            </w:r>
          </w:p>
        </w:tc>
      </w:tr>
      <w:tr w:rsidR="00F039F3" w:rsidRPr="00E53D7F" w:rsidTr="00A34C45">
        <w:trPr>
          <w:trHeight w:val="20"/>
        </w:trPr>
        <w:tc>
          <w:tcPr>
            <w:tcW w:w="2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≥ 45 </w:t>
            </w:r>
            <w:proofErr w:type="spellStart"/>
            <w:r w:rsidRPr="00E53D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Gy</w:t>
            </w:r>
            <w:proofErr w:type="spellEnd"/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F039F3" w:rsidP="00CD08D7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53D7F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9F3" w:rsidRPr="00E53D7F" w:rsidRDefault="00E36A64" w:rsidP="00CD08D7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3178A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C5243E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0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C5243E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54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C5243E" w:rsidP="00CD08D7">
            <w:pPr>
              <w:spacing w:after="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5</w:t>
            </w:r>
          </w:p>
        </w:tc>
        <w:tc>
          <w:tcPr>
            <w:tcW w:w="13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9F3" w:rsidRPr="00E53D7F" w:rsidRDefault="00F039F3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D08D7" w:rsidRPr="00D34CA4" w:rsidTr="00CD08D7">
        <w:trPr>
          <w:trHeight w:val="20"/>
        </w:trPr>
        <w:tc>
          <w:tcPr>
            <w:tcW w:w="13191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08D7" w:rsidRPr="00E53D7F" w:rsidRDefault="00CD08D7" w:rsidP="00CD08D7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E53D7F">
              <w:rPr>
                <w:rFonts w:eastAsia="Times New Roman" w:cs="Times New Roman"/>
                <w:color w:val="000000"/>
                <w:sz w:val="21"/>
                <w:szCs w:val="21"/>
              </w:rPr>
              <w:t>Abbreviations: RT, radiation; OS, overall survival</w:t>
            </w:r>
          </w:p>
          <w:p w:rsidR="00CD08D7" w:rsidRPr="00E53D7F" w:rsidRDefault="00CD08D7" w:rsidP="00CD08D7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023F13" w:rsidRDefault="00023F13" w:rsidP="00CD08D7">
      <w:pPr>
        <w:rPr>
          <w:rFonts w:cs="Times New Roman"/>
          <w:b/>
          <w:bCs/>
          <w:highlight w:val="yellow"/>
        </w:rPr>
      </w:pPr>
    </w:p>
    <w:p w:rsidR="00023F13" w:rsidRDefault="00023F13">
      <w:pPr>
        <w:rPr>
          <w:rFonts w:cs="Times New Roman"/>
          <w:b/>
          <w:bCs/>
          <w:highlight w:val="yellow"/>
        </w:rPr>
      </w:pPr>
      <w:r>
        <w:rPr>
          <w:rFonts w:cs="Times New Roman"/>
          <w:b/>
          <w:bCs/>
          <w:highlight w:val="yellow"/>
        </w:rPr>
        <w:br w:type="page"/>
      </w:r>
    </w:p>
    <w:p w:rsidR="00CD08D7" w:rsidRPr="004D5BEE" w:rsidRDefault="00A865DD" w:rsidP="00CD08D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 S8</w:t>
      </w:r>
      <w:r w:rsidR="00CD08D7" w:rsidRPr="004D5BEE">
        <w:rPr>
          <w:rFonts w:cs="Times New Roman"/>
          <w:b/>
          <w:bCs/>
        </w:rPr>
        <w:t>: Overall survival</w:t>
      </w:r>
      <w:r w:rsidR="00E35EA3" w:rsidRPr="004D5BEE">
        <w:rPr>
          <w:rFonts w:cs="Times New Roman"/>
          <w:b/>
          <w:bCs/>
        </w:rPr>
        <w:t xml:space="preserve"> divided by bone or extramedullary plasmacytoma</w:t>
      </w:r>
    </w:p>
    <w:p w:rsidR="00CD08D7" w:rsidRPr="004D5BEE" w:rsidRDefault="00CD08D7" w:rsidP="00CD08D7">
      <w:pPr>
        <w:rPr>
          <w:rFonts w:cs="Times New Roman"/>
          <w:b/>
          <w:bCs/>
        </w:rPr>
      </w:pPr>
    </w:p>
    <w:p w:rsidR="00CD08D7" w:rsidRPr="004D5BEE" w:rsidRDefault="00CD08D7" w:rsidP="00CD08D7">
      <w:pPr>
        <w:rPr>
          <w:rFonts w:cs="Times New Roman"/>
          <w:b/>
          <w:bCs/>
        </w:rPr>
      </w:pPr>
    </w:p>
    <w:p w:rsidR="00CD08D7" w:rsidRPr="004D5BEE" w:rsidRDefault="00CD08D7" w:rsidP="00CD08D7">
      <w:pPr>
        <w:rPr>
          <w:rFonts w:cs="Times New Roman"/>
          <w:b/>
          <w:bCs/>
        </w:rPr>
      </w:pPr>
    </w:p>
    <w:p w:rsidR="00CD08D7" w:rsidRPr="004D5BEE" w:rsidRDefault="00CD08D7" w:rsidP="00CD08D7">
      <w:pPr>
        <w:rPr>
          <w:rFonts w:cs="Times New Roman"/>
          <w:b/>
          <w:bCs/>
        </w:rPr>
      </w:pPr>
    </w:p>
    <w:tbl>
      <w:tblPr>
        <w:tblpPr w:leftFromText="180" w:rightFromText="180" w:vertAnchor="page" w:horzAnchor="margin" w:tblpXSpec="center" w:tblpY="2075"/>
        <w:tblW w:w="13980" w:type="dxa"/>
        <w:tblLook w:val="04A0" w:firstRow="1" w:lastRow="0" w:firstColumn="1" w:lastColumn="0" w:noHBand="0" w:noVBand="1"/>
      </w:tblPr>
      <w:tblGrid>
        <w:gridCol w:w="2580"/>
        <w:gridCol w:w="960"/>
        <w:gridCol w:w="750"/>
        <w:gridCol w:w="750"/>
        <w:gridCol w:w="750"/>
        <w:gridCol w:w="750"/>
        <w:gridCol w:w="750"/>
        <w:gridCol w:w="750"/>
        <w:gridCol w:w="750"/>
        <w:gridCol w:w="750"/>
        <w:gridCol w:w="740"/>
        <w:gridCol w:w="740"/>
        <w:gridCol w:w="740"/>
        <w:gridCol w:w="740"/>
        <w:gridCol w:w="1480"/>
      </w:tblGrid>
      <w:tr w:rsidR="00CD08D7" w:rsidRPr="004D5BEE" w:rsidTr="00CD08D7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D7" w:rsidRPr="004D5BEE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D7" w:rsidRPr="004D5BEE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Number of patients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Number of events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Median OS</w:t>
            </w:r>
          </w:p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(years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3 year OS</w:t>
            </w:r>
          </w:p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5 year OS</w:t>
            </w:r>
          </w:p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10 year OS (%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D08D7" w:rsidRPr="004D5BEE" w:rsidTr="00CD08D7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08D7" w:rsidRPr="004D5BEE" w:rsidRDefault="00CD08D7" w:rsidP="00CD08D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08D7" w:rsidRPr="004D5BEE" w:rsidRDefault="00CD08D7" w:rsidP="00CD08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126ED" w:rsidRPr="004D5BEE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6ED" w:rsidRPr="004D5BEE" w:rsidRDefault="004126ED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Immunoparesi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4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.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47</w:t>
            </w:r>
          </w:p>
        </w:tc>
      </w:tr>
      <w:tr w:rsidR="004126ED" w:rsidRPr="004D5BEE" w:rsidTr="00A34C45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6ED" w:rsidRPr="004D5BEE" w:rsidRDefault="004126ED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26ED" w:rsidRPr="004D5BEE" w:rsidRDefault="004126ED" w:rsidP="00265CAF">
            <w:pPr>
              <w:spacing w:after="0" w:line="240" w:lineRule="auto"/>
              <w:ind w:left="2160" w:hanging="2160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26ED" w:rsidRPr="004D5BEE" w:rsidRDefault="004126ED" w:rsidP="00265CAF">
            <w:pPr>
              <w:spacing w:after="0" w:line="240" w:lineRule="auto"/>
              <w:ind w:left="2160" w:hanging="2160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26ED" w:rsidRPr="004D5BEE" w:rsidRDefault="0072040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26ED" w:rsidRPr="004D5BEE" w:rsidRDefault="004126E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65CAF" w:rsidRPr="004D5BEE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 xml:space="preserve">Paraprotein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65CAF" w:rsidRPr="004D5BEE" w:rsidRDefault="00D5060E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5CAF" w:rsidRPr="004D5BEE" w:rsidRDefault="00D5060E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FB7858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FB7858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D5060E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49</w:t>
            </w:r>
          </w:p>
        </w:tc>
      </w:tr>
      <w:tr w:rsidR="00265CAF" w:rsidRPr="004D5BEE" w:rsidTr="00A34C45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5CAF" w:rsidRPr="004D5BEE" w:rsidRDefault="00D5060E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5CAF" w:rsidRPr="004D5BEE" w:rsidRDefault="00D5060E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FB7858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FB7858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72D5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65CAF" w:rsidRPr="004D5BEE" w:rsidTr="00A34C45">
        <w:trPr>
          <w:trHeight w:val="290"/>
        </w:trPr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Paraprotein  at 1 year after treatmen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1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65CAF" w:rsidRPr="004D5BEE" w:rsidRDefault="00A04FD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5CAF" w:rsidRPr="004D5BEE" w:rsidRDefault="00A04FD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B1077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B1077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D249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D249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D249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D249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D249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D249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A04FD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7</w:t>
            </w:r>
          </w:p>
        </w:tc>
      </w:tr>
      <w:tr w:rsidR="00265CAF" w:rsidRPr="004D5BEE" w:rsidTr="00A34C45">
        <w:trPr>
          <w:trHeight w:val="300"/>
        </w:trPr>
        <w:tc>
          <w:tcPr>
            <w:tcW w:w="25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5CAF" w:rsidRPr="004D5BEE" w:rsidRDefault="00A04FD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5CAF" w:rsidRPr="004D5BEE" w:rsidRDefault="00A04FD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B1077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B1077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D249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D64CEA" w:rsidP="00265CA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D249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D64CEA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D249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D64CEA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65CAF" w:rsidRPr="004D5BEE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Size &gt;10c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3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65CAF" w:rsidRPr="004D5BEE" w:rsidRDefault="00AE080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5CAF" w:rsidRPr="004D5BEE" w:rsidRDefault="00AE080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CC35F2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CC35F2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174F4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04</w:t>
            </w:r>
          </w:p>
        </w:tc>
      </w:tr>
      <w:tr w:rsidR="00265CAF" w:rsidRPr="004D5BEE" w:rsidTr="00A34C45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ind w:left="1440" w:hanging="1440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5CAF" w:rsidRPr="004D5BEE" w:rsidRDefault="00AE080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5CAF" w:rsidRPr="004D5BEE" w:rsidRDefault="00AE0804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CC35F2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CC35F2" w:rsidP="00265CAF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300A3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5C756C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65CAF" w:rsidRPr="004D5BEE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Occult marrow disea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2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65CAF" w:rsidRPr="004D5BEE" w:rsidRDefault="0083187B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5CAF" w:rsidRPr="004D5BEE" w:rsidRDefault="0083187B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83187B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96</w:t>
            </w:r>
          </w:p>
        </w:tc>
      </w:tr>
      <w:tr w:rsidR="00265CAF" w:rsidRPr="004D5BEE" w:rsidTr="00A34C45">
        <w:trPr>
          <w:trHeight w:val="30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cs="Times New Roman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5CAF" w:rsidRPr="004D5BEE" w:rsidRDefault="0083187B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5CAF" w:rsidRPr="004D5BEE" w:rsidRDefault="0083187B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61E50" w:rsidP="00265CA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161E50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65CAF" w:rsidRPr="004D5BEE" w:rsidTr="00A34C45">
        <w:trPr>
          <w:trHeight w:val="29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 xml:space="preserve">RT 45 </w:t>
            </w:r>
            <w:proofErr w:type="spellStart"/>
            <w:r w:rsidRPr="004D5BEE">
              <w:rPr>
                <w:rFonts w:eastAsia="Times New Roman"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 xml:space="preserve">&lt; 45 </w:t>
            </w:r>
            <w:proofErr w:type="spellStart"/>
            <w:r w:rsidRPr="004D5BEE">
              <w:rPr>
                <w:rFonts w:eastAsia="Times New Roman"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65CAF" w:rsidRPr="004D5BEE" w:rsidRDefault="00EE0A4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65CAF" w:rsidRPr="004D5BEE" w:rsidRDefault="00EE0A4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80111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65CAF" w:rsidRPr="004D5BEE" w:rsidRDefault="00A14442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65CAF" w:rsidRPr="004D5BEE" w:rsidRDefault="00A14442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65CAF" w:rsidRPr="004D5BEE" w:rsidRDefault="00A14442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EE0A4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84</w:t>
            </w:r>
          </w:p>
        </w:tc>
      </w:tr>
      <w:tr w:rsidR="00265CAF" w:rsidRPr="004D5BEE" w:rsidTr="00A34C45">
        <w:trPr>
          <w:trHeight w:val="29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265CAF" w:rsidP="00265C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D5BEE">
              <w:rPr>
                <w:rFonts w:eastAsia="Times New Roman" w:cs="Times New Roman"/>
                <w:b/>
                <w:bCs/>
                <w:color w:val="000000"/>
              </w:rPr>
              <w:t xml:space="preserve">≥ 45 </w:t>
            </w:r>
            <w:proofErr w:type="spellStart"/>
            <w:r w:rsidRPr="004D5BEE">
              <w:rPr>
                <w:rFonts w:eastAsia="Times New Roman" w:cs="Times New Roman"/>
                <w:b/>
                <w:bCs/>
                <w:color w:val="000000"/>
              </w:rPr>
              <w:t>Gy</w:t>
            </w:r>
            <w:proofErr w:type="spellEnd"/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5CAF" w:rsidRPr="004D5BEE" w:rsidRDefault="00EE0A4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5CAF" w:rsidRPr="004D5BEE" w:rsidRDefault="00EE0A45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80111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80111D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65CAF" w:rsidRPr="004D5BEE" w:rsidRDefault="00F913A9" w:rsidP="00265C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5CAF" w:rsidRPr="004D5BEE" w:rsidRDefault="00265CAF" w:rsidP="00265C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CD08D7" w:rsidRPr="00815F16" w:rsidTr="00CD08D7">
        <w:trPr>
          <w:trHeight w:val="300"/>
        </w:trPr>
        <w:tc>
          <w:tcPr>
            <w:tcW w:w="13980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D08D7" w:rsidRPr="00815F16" w:rsidRDefault="00CD08D7" w:rsidP="00CD08D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D5BEE">
              <w:rPr>
                <w:rFonts w:eastAsia="Times New Roman" w:cs="Times New Roman"/>
                <w:color w:val="000000"/>
              </w:rPr>
              <w:t>Abbreviations: B, solitary bone plasmacytoma; E, solitary extramedullary plasmacytoma; RT, radiation; OS, overall survival</w:t>
            </w:r>
          </w:p>
        </w:tc>
      </w:tr>
    </w:tbl>
    <w:p w:rsidR="00CD08D7" w:rsidRPr="00815F16" w:rsidRDefault="00CD08D7" w:rsidP="00CD08D7">
      <w:pPr>
        <w:rPr>
          <w:rFonts w:cs="Times New Roman"/>
          <w:b/>
          <w:bCs/>
        </w:rPr>
      </w:pPr>
    </w:p>
    <w:p w:rsidR="00CD08D7" w:rsidRPr="00815F16" w:rsidRDefault="00CD08D7" w:rsidP="00CD08D7">
      <w:pPr>
        <w:rPr>
          <w:rFonts w:cs="Times New Roman"/>
        </w:rPr>
      </w:pPr>
    </w:p>
    <w:p w:rsidR="00CD08D7" w:rsidRPr="00A865DD" w:rsidRDefault="004D5BEE" w:rsidP="00CD08D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:rsidR="00CD08D7" w:rsidRDefault="00CD08D7" w:rsidP="00CD08D7">
      <w:bookmarkStart w:id="0" w:name="_GoBack"/>
      <w:bookmarkEnd w:id="0"/>
    </w:p>
    <w:p w:rsidR="00CD08D7" w:rsidRDefault="00CD08D7" w:rsidP="002D2F67">
      <w:pPr>
        <w:rPr>
          <w:b/>
          <w:bCs/>
        </w:rPr>
      </w:pPr>
    </w:p>
    <w:p w:rsidR="002D2F67" w:rsidRPr="00056405" w:rsidRDefault="008B1615" w:rsidP="002D2F67">
      <w:pPr>
        <w:rPr>
          <w:bCs/>
        </w:rPr>
      </w:pPr>
      <w:r w:rsidRPr="001224B5">
        <w:rPr>
          <w:b/>
          <w:bCs/>
          <w:noProof/>
          <w:lang w:eastAsia="en-US" w:bidi="ar-SA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68275</wp:posOffset>
            </wp:positionV>
            <wp:extent cx="6502400" cy="4358005"/>
            <wp:effectExtent l="0" t="0" r="0" b="4445"/>
            <wp:wrapThrough wrapText="bothSides">
              <wp:wrapPolygon edited="0">
                <wp:start x="2468" y="0"/>
                <wp:lineTo x="2152" y="472"/>
                <wp:lineTo x="1962" y="1039"/>
                <wp:lineTo x="2025" y="6137"/>
                <wp:lineTo x="2658" y="7648"/>
                <wp:lineTo x="2721" y="11802"/>
                <wp:lineTo x="3480" y="12180"/>
                <wp:lineTo x="5632" y="12369"/>
                <wp:lineTo x="7341" y="13785"/>
                <wp:lineTo x="7847" y="15202"/>
                <wp:lineTo x="7910" y="19167"/>
                <wp:lineTo x="9049" y="19734"/>
                <wp:lineTo x="10821" y="19734"/>
                <wp:lineTo x="12846" y="21528"/>
                <wp:lineTo x="18541" y="21528"/>
                <wp:lineTo x="18858" y="21244"/>
                <wp:lineTo x="18984" y="19734"/>
                <wp:lineTo x="18921" y="15013"/>
                <wp:lineTo x="13605" y="13691"/>
                <wp:lineTo x="14808" y="13691"/>
                <wp:lineTo x="18731" y="12558"/>
                <wp:lineTo x="18731" y="12180"/>
                <wp:lineTo x="18984" y="12180"/>
                <wp:lineTo x="18984" y="11519"/>
                <wp:lineTo x="18731" y="10669"/>
                <wp:lineTo x="19111" y="10386"/>
                <wp:lineTo x="19174" y="9820"/>
                <wp:lineTo x="18921" y="9159"/>
                <wp:lineTo x="19048" y="8781"/>
                <wp:lineTo x="13416" y="7554"/>
                <wp:lineTo x="8480" y="6137"/>
                <wp:lineTo x="8606" y="1227"/>
                <wp:lineTo x="8353" y="378"/>
                <wp:lineTo x="8037" y="0"/>
                <wp:lineTo x="2468" y="0"/>
              </wp:wrapPolygon>
            </wp:wrapThrough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5926" w:rsidRPr="001224B5">
        <w:rPr>
          <w:b/>
          <w:bCs/>
        </w:rPr>
        <w:t>Figure S1: Study flow</w:t>
      </w:r>
    </w:p>
    <w:p w:rsidR="00605926" w:rsidRPr="001224B5" w:rsidRDefault="002D2F67" w:rsidP="002D2F67">
      <w:pPr>
        <w:rPr>
          <w:b/>
          <w:bCs/>
        </w:rPr>
      </w:pPr>
      <w:r>
        <w:rPr>
          <w:b/>
          <w:bCs/>
        </w:rPr>
        <w:br w:type="page"/>
      </w:r>
    </w:p>
    <w:p w:rsidR="00605926" w:rsidRDefault="00605926" w:rsidP="002D2F67">
      <w:pPr>
        <w:rPr>
          <w:b/>
          <w:bCs/>
          <w:u w:val="single"/>
        </w:rPr>
      </w:pPr>
    </w:p>
    <w:p w:rsidR="002D2F67" w:rsidRPr="00823CC3" w:rsidRDefault="002D2F67" w:rsidP="002D2F67">
      <w:pPr>
        <w:rPr>
          <w:b/>
          <w:bCs/>
        </w:rPr>
      </w:pPr>
      <w:r w:rsidRPr="00937A0F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S</w:t>
      </w:r>
      <w:r w:rsidRPr="00937A0F">
        <w:rPr>
          <w:b/>
          <w:bCs/>
          <w:u w:val="single"/>
        </w:rPr>
        <w:t>2</w:t>
      </w:r>
      <w:r w:rsidRPr="00823CC3">
        <w:rPr>
          <w:b/>
          <w:bCs/>
        </w:rPr>
        <w:t>:</w:t>
      </w:r>
      <w:r w:rsidRPr="00500FA9">
        <w:rPr>
          <w:b/>
          <w:bCs/>
        </w:rPr>
        <w:t xml:space="preserve"> </w:t>
      </w:r>
      <w:r w:rsidRPr="00500FA9">
        <w:rPr>
          <w:rFonts w:cs="Times New Roman"/>
          <w:b/>
          <w:szCs w:val="22"/>
        </w:rPr>
        <w:t>Time to</w:t>
      </w:r>
      <w:r w:rsidR="00837251">
        <w:rPr>
          <w:rFonts w:cs="Times New Roman"/>
          <w:b/>
          <w:szCs w:val="22"/>
        </w:rPr>
        <w:t xml:space="preserve"> myeloma progression based on A</w:t>
      </w:r>
      <w:r w:rsidRPr="00500FA9">
        <w:rPr>
          <w:rFonts w:cs="Times New Roman"/>
          <w:b/>
          <w:szCs w:val="22"/>
        </w:rPr>
        <w:t>) Bone and extra-medullary plas</w:t>
      </w:r>
      <w:r w:rsidR="00837251">
        <w:rPr>
          <w:rFonts w:cs="Times New Roman"/>
          <w:b/>
          <w:szCs w:val="22"/>
        </w:rPr>
        <w:t>macytoma, B</w:t>
      </w:r>
      <w:r w:rsidR="00785775">
        <w:rPr>
          <w:rFonts w:cs="Times New Roman"/>
          <w:b/>
          <w:szCs w:val="22"/>
        </w:rPr>
        <w:t>) Serum paraprotein presence</w:t>
      </w:r>
      <w:r w:rsidRPr="00500FA9">
        <w:rPr>
          <w:rFonts w:cs="Times New Roman"/>
          <w:b/>
          <w:szCs w:val="22"/>
        </w:rPr>
        <w:t xml:space="preserve"> at </w:t>
      </w:r>
      <w:r>
        <w:rPr>
          <w:rFonts w:cs="Times New Roman"/>
          <w:b/>
          <w:szCs w:val="22"/>
        </w:rPr>
        <w:t xml:space="preserve">diagnosis </w:t>
      </w:r>
      <w:r w:rsidRPr="00500FA9">
        <w:rPr>
          <w:rFonts w:cs="Times New Roman"/>
          <w:b/>
          <w:szCs w:val="22"/>
        </w:rPr>
        <w:t xml:space="preserve">C) </w:t>
      </w:r>
      <w:r w:rsidR="00785775">
        <w:rPr>
          <w:rFonts w:cs="Times New Roman"/>
          <w:b/>
          <w:szCs w:val="22"/>
        </w:rPr>
        <w:t>Persistent serum paraprotein</w:t>
      </w:r>
      <w:r w:rsidRPr="00500FA9">
        <w:rPr>
          <w:rFonts w:cs="Times New Roman"/>
          <w:b/>
          <w:szCs w:val="22"/>
        </w:rPr>
        <w:t xml:space="preserve"> at 1 year</w:t>
      </w:r>
      <w:r w:rsidR="00785775">
        <w:rPr>
          <w:rFonts w:cs="Times New Roman"/>
          <w:b/>
          <w:szCs w:val="22"/>
        </w:rPr>
        <w:t xml:space="preserve"> after diagnosis</w:t>
      </w:r>
      <w:r w:rsidR="00837251">
        <w:rPr>
          <w:rFonts w:cs="Times New Roman"/>
          <w:b/>
          <w:szCs w:val="22"/>
        </w:rPr>
        <w:t>, and D</w:t>
      </w:r>
      <w:r>
        <w:rPr>
          <w:rFonts w:cs="Times New Roman"/>
          <w:b/>
          <w:szCs w:val="22"/>
        </w:rPr>
        <w:t>) plasmacytoma size &gt; 10 cm at diagnosis</w:t>
      </w:r>
    </w:p>
    <w:p w:rsidR="00060A3C" w:rsidRPr="00060A3C" w:rsidRDefault="00837251" w:rsidP="00060A3C"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BC22654" wp14:editId="62456D55">
                <wp:simplePos x="0" y="0"/>
                <wp:positionH relativeFrom="margin">
                  <wp:posOffset>6534150</wp:posOffset>
                </wp:positionH>
                <wp:positionV relativeFrom="paragraph">
                  <wp:posOffset>4020820</wp:posOffset>
                </wp:positionV>
                <wp:extent cx="520700" cy="1404620"/>
                <wp:effectExtent l="0" t="0" r="0" b="5715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BC22654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514.5pt;margin-top:316.6pt;width:41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oeKCwIAAPIDAAAOAAAAZHJzL2Uyb0RvYy54bWysU9tu2zAMfR+wfxD0vtgJkrYx4hRduwwD&#10;ugvQ7gMYWY6FSaImKbGzrx8lp2mwvQ3TgyCJ5CHPIbW6HYxmB+mDQlvz6aTkTFqBjbK7mn9/3ry7&#10;4SxEsA1otLLmRxn47frtm1XvKjnDDnUjPSMQG6re1byL0VVFEUQnDYQJOmnJ2KI3EOnqd0XjoSd0&#10;o4tZWV4VPfrGeRQyBHp9GI18nfHbVor4tW2DjEzXnGqLefd536a9WK+g2nlwnRKnMuAfqjCgLCU9&#10;Qz1ABLb36i8oo4THgG2cCDQFtq0SMnMgNtPyDzZPHTiZuZA4wZ1lCv8PVnw5fPNMNTVfcmbBUIue&#10;5RDZexzYMqnTu1CR05MjtzjQM3U5Mw3uEcWPwCzed2B38s577DsJDVU3TZHFReiIExLItv+MDaWB&#10;fcQMNLTeJOlIDEbo1KXjuTOpFEGPi1l5XZJFkGk6L+dXs9y6AqqXaOdD/CjRsHSouafOZ3Q4PIaY&#10;qoHqxSUls7hRWufua8t6or+YLXLAhcWoSMOplan5TZnWOC6J5Afb5OAISo9nSqDtiXUiOlKOw3Yg&#10;xyTFFpsj8fc4DiF9Gjp06H9x1tMA1jz83IOXnOlPljRcTufzNLH5Ml9cE2PmLy3bSwtYQVA1j5yN&#10;x/uYpzxxDe6OtN6oLMNrJadaabCyOqdPkCb38p69Xr/q+jcAAAD//wMAUEsDBBQABgAIAAAAIQCK&#10;/YfV4AAAAA0BAAAPAAAAZHJzL2Rvd25yZXYueG1sTI/NTsMwEITvSLyDtUjcqE1aSglxqgq15Vho&#10;o57deEki4h/Zbhrenu0J9ja7o9lviuVoejZgiJ2zEh4nAhja2unONhKqw+ZhASwmZbXqnUUJPxhh&#10;Wd7eFCrX7mI/cdinhlGIjbmS0Kbkc85j3aJRceI8Wrp9uWBUIhkaroO6ULjpeSbEnBvVWfrQKo9v&#10;Ldbf+7OR4JPfPr+H3cdqvRlEddxWWdespby/G1evwBKO6c8MV3xCh5KYTu5sdWQ9aZG9UJkkYT6d&#10;ZsCuFhpanSQsnmYz4GXB/7cofwEAAP//AwBQSwECLQAUAAYACAAAACEAtoM4kv4AAADhAQAAEwAA&#10;AAAAAAAAAAAAAAAAAAAAW0NvbnRlbnRfVHlwZXNdLnhtbFBLAQItABQABgAIAAAAIQA4/SH/1gAA&#10;AJQBAAALAAAAAAAAAAAAAAAAAC8BAABfcmVscy8ucmVsc1BLAQItABQABgAIAAAAIQBsxoeKCwIA&#10;APIDAAAOAAAAAAAAAAAAAAAAAC4CAABkcnMvZTJvRG9jLnhtbFBLAQItABQABgAIAAAAIQCK/YfV&#10;4AAAAA0BAAAPAAAAAAAAAAAAAAAAAGUEAABkcnMvZG93bnJldi54bWxQSwUGAAAAAAQABADzAAAA&#10;cgUAAAAA&#10;" filled="f" stroked="f">
                <v:textbox style="mso-fit-shape-to-text:t">
                  <w:txbxContent>
                    <w:p w:rsidR="00A34C45" w:rsidRDefault="00A34C45" w:rsidP="00837251">
                      <w:r>
                        <w:t>n=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BC22654" wp14:editId="62456D55">
                <wp:simplePos x="0" y="0"/>
                <wp:positionH relativeFrom="margin">
                  <wp:posOffset>5772150</wp:posOffset>
                </wp:positionH>
                <wp:positionV relativeFrom="paragraph">
                  <wp:posOffset>3442335</wp:posOffset>
                </wp:positionV>
                <wp:extent cx="520700" cy="1404620"/>
                <wp:effectExtent l="0" t="0" r="0" b="5715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12" o:spid="_x0000_s1027" type="#_x0000_t202" style="position:absolute;margin-left:454.5pt;margin-top:271.05pt;width:41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SKQDgIAAPsDAAAOAAAAZHJzL2Uyb0RvYy54bWysU9uO2yAQfa/Uf0C8N3aiZC9WnNV2t6kq&#10;bbeVdvsBE4xjVGAokNjp13fASRq1b1V5QMDMnJlzZljeDUazvfRBoa35dFJyJq3ARtltzb+9rt/d&#10;cBYi2AY0Wlnzgwz8bvX2zbJ3lZxhh7qRnhGIDVXvat7F6KqiCKKTBsIEnbRkbNEbiHT126Lx0BO6&#10;0cWsLK+KHn3jPAoZAr0+jka+yvhtK0X80rZBRqZrTrXFvPu8b9JerJZQbT24ToljGfAPVRhQlpKe&#10;oR4hAtt59ReUUcJjwDZOBJoC21YJmTkQm2n5B5uXDpzMXEic4M4yhf8HK573Xz1TDfVuxpkFQz16&#10;lUNk73Fg9ET69C5U5PbiyDEO9E6+mWtwTyi+B2bxoQO7lffeY99JaKi+aYosLkJHnJBANv1nbCgP&#10;7CJmoKH1JolHcjBCpz4dzr1JtQh6XMzK65IsgkzTeTm/muXmFVCdop0P8aNEw9Kh5p56n9Fh/xRi&#10;qgaqk0tKZnGttM7915b1Nb9dzBY54MJiVKTx1MrU/KZMaxyYRPKDbXJwBKXHMyXQ9sg6ER0px2Ez&#10;jAKfxNxgcyAZPI7TSL+HDh36n5z1NIk1Dz924CVn+pMlKW+n83ka3XyZL66JOPOXls2lBawgqJpH&#10;zsbjQ8zjnigHd0+Sr1VWI/VmrORYMk1YFun4G9IIX96z1+8/u/oFAAD//wMAUEsDBBQABgAIAAAA&#10;IQAaIsL44AAAAAsBAAAPAAAAZHJzL2Rvd25yZXYueG1sTI/NTsMwEITvSLyDtUjcqJ0U2iZkU1Wo&#10;LcdCiXp2Y5NExD+K3TS8PcsJjrMzmv2mWE+mZ6MeQucsQjITwLStnepsg1B97B5WwEKUVsneWY3w&#10;rQOsy9ubQubKXe27Ho+xYVRiQy4R2hh9znmoW21kmDmvLXmfbjAykhwargZ5pXLT81SIBTeys/Sh&#10;lV6/tLr+Ol4Mgo9+v3wdDm+b7W4U1WlfpV2zRby/mzbPwKKe4l8YfvEJHUpiOruLVYH1CJnIaEtE&#10;eHpME2CUyLKELmeE5WI+B14W/P+G8gcAAP//AwBQSwECLQAUAAYACAAAACEAtoM4kv4AAADhAQAA&#10;EwAAAAAAAAAAAAAAAAAAAAAAW0NvbnRlbnRfVHlwZXNdLnhtbFBLAQItABQABgAIAAAAIQA4/SH/&#10;1gAAAJQBAAALAAAAAAAAAAAAAAAAAC8BAABfcmVscy8ucmVsc1BLAQItABQABgAIAAAAIQA45SKQ&#10;DgIAAPsDAAAOAAAAAAAAAAAAAAAAAC4CAABkcnMvZTJvRG9jLnhtbFBLAQItABQABgAIAAAAIQAa&#10;IsL44AAAAAsBAAAPAAAAAAAAAAAAAAAAAGgEAABkcnMvZG93bnJldi54bWxQSwUGAAAAAAQABADz&#10;AAAAdQUAAAAA&#10;" filled="f" stroked="f">
                <v:textbox style="mso-fit-shape-to-text:t">
                  <w:txbxContent>
                    <w:p w:rsidR="00A34C45" w:rsidRDefault="00A34C45" w:rsidP="00837251">
                      <w:r>
                        <w:t>n=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BC22654" wp14:editId="62456D55">
                <wp:simplePos x="0" y="0"/>
                <wp:positionH relativeFrom="margin">
                  <wp:posOffset>3244850</wp:posOffset>
                </wp:positionH>
                <wp:positionV relativeFrom="paragraph">
                  <wp:posOffset>4331335</wp:posOffset>
                </wp:positionV>
                <wp:extent cx="520700" cy="1404620"/>
                <wp:effectExtent l="0" t="0" r="0" b="5715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13" o:spid="_x0000_s1028" type="#_x0000_t202" style="position:absolute;margin-left:255.5pt;margin-top:341.05pt;width:41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su0DwIAAPsDAAAOAAAAZHJzL2Uyb0RvYy54bWysU9uO2yAQfa/Uf0C8N3bSZC9WnNV2t6kq&#10;bS/Sbj9ggnGMCgwFEjv9+g44SaP2rSoPCJiZM3PODMu7wWi2lz4otDWfTkrOpBXYKLut+beX9Zsb&#10;zkIE24BGK2t+kIHfrV6/WvaukjPsUDfSMwKxoepdzbsYXVUUQXTSQJigk5aMLXoDka5+WzQeekI3&#10;upiV5VXRo2+cRyFDoNfH0chXGb9tpYhf2jbIyHTNqbaYd5/3TdqL1RKqrQfXKXEsA/6hCgPKUtIz&#10;1CNEYDuv/oIySngM2MaJQFNg2yohMwdiMy3/YPPcgZOZC4kT3Fmm8P9gxef9V89UQ717y5kFQz16&#10;kUNk73Bg9ET69C5U5PbsyDEO9E6+mWtwTyi+B2bxoQO7lffeY99JaKi+aYosLkJHnJBANv0nbCgP&#10;7CJmoKH1JolHcjBCpz4dzr1JtQh6XMzK65IsgkzTeTm/muXmFVCdop0P8YNEw9Kh5p56n9Fh/xRi&#10;qgaqk0tKZnGttM7915b1Nb9dzBY54MJiVKTx1MrU/KZMaxyYRPK9bXJwBKXHMyXQ9sg6ER0px2Ez&#10;ZIFnJzE32BxIBo/jNNLvoUOH/idnPU1izcOPHXjJmf5oScrb6XyeRjdf5otrIs78pWVzaQErCKrm&#10;kbPx+BDzuCfKwd2T5GuV1Ui9GSs5lkwTlkU6/oY0wpf37PX7z65+AQAA//8DAFBLAwQUAAYACAAA&#10;ACEA2aNfrOAAAAALAQAADwAAAGRycy9kb3ducmV2LnhtbEyPwU7DMBBE70j8g7VI3KidRC1tGqeq&#10;UFuOlBJxdmM3iYjXVuym4e9ZTnCcndHsm2Iz2Z6NZgidQwnJTAAzWDvdYSOh+tg/LYGFqFCr3qGR&#10;8G0CbMr7u0Ll2t3w3Yyn2DAqwZArCW2MPuc81K2xKsycN0jexQ1WRZJDw/WgblRue54KseBWdUgf&#10;WuXNS2vqr9PVSvDRH55fh7fjdrcfRfV5qNKu2Un5+DBt18CimeJfGH7xCR1KYjq7K+rAegnzJKEt&#10;UcJimSbAKDFfZXQ5S1iJLANeFvz/hvIHAAD//wMAUEsBAi0AFAAGAAgAAAAhALaDOJL+AAAA4QEA&#10;ABMAAAAAAAAAAAAAAAAAAAAAAFtDb250ZW50X1R5cGVzXS54bWxQSwECLQAUAAYACAAAACEAOP0h&#10;/9YAAACUAQAACwAAAAAAAAAAAAAAAAAvAQAAX3JlbHMvLnJlbHNQSwECLQAUAAYACAAAACEAMM7L&#10;tA8CAAD7AwAADgAAAAAAAAAAAAAAAAAuAgAAZHJzL2Uyb0RvYy54bWxQSwECLQAUAAYACAAAACEA&#10;2aNfrOAAAAALAQAADwAAAAAAAAAAAAAAAABpBAAAZHJzL2Rvd25yZXYueG1sUEsFBgAAAAAEAAQA&#10;8wAAAHYFAAAAAA==&#10;" filled="f" stroked="f">
                <v:textbox style="mso-fit-shape-to-text:t">
                  <w:txbxContent>
                    <w:p w:rsidR="00A34C45" w:rsidRDefault="00A34C45" w:rsidP="00837251">
                      <w:r>
                        <w:t>n=4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BC22654" wp14:editId="62456D55">
                <wp:simplePos x="0" y="0"/>
                <wp:positionH relativeFrom="margin">
                  <wp:posOffset>2495550</wp:posOffset>
                </wp:positionH>
                <wp:positionV relativeFrom="paragraph">
                  <wp:posOffset>3442335</wp:posOffset>
                </wp:positionV>
                <wp:extent cx="520700" cy="1404620"/>
                <wp:effectExtent l="0" t="0" r="0" b="5715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14" o:spid="_x0000_s1029" type="#_x0000_t202" style="position:absolute;margin-left:196.5pt;margin-top:271.05pt;width:41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OWUDwIAAPsDAAAOAAAAZHJzL2Uyb0RvYy54bWysU9uO2yAQfa/Uf0C8N3bSZC9WnNV2t6kq&#10;bS/Sbj9ggnGMCgwFEjv9+g44SaP2rSoPCJiZM3PODMu7wWi2lz4otDWfTkrOpBXYKLut+beX9Zsb&#10;zkIE24BGK2t+kIHfrV6/WvaukjPsUDfSMwKxoepdzbsYXVUUQXTSQJigk5aMLXoDka5+WzQeekI3&#10;upiV5VXRo2+cRyFDoNfH0chXGb9tpYhf2jbIyHTNqbaYd5/3TdqL1RKqrQfXKXEsA/6hCgPKUtIz&#10;1CNEYDuv/oIySngM2MaJQFNg2yohMwdiMy3/YPPcgZOZC4kT3Fmm8P9gxef9V89UQ72bc2bBUI9e&#10;5BDZOxwYPZE+vQsVuT07cowDvZNv5hrcE4rvgVl86MBu5b332HcSGqpvmiKLi9ARJySQTf8JG8oD&#10;u4gZaGi9SeKRHIzQqU+Hc29SLYIeF7PyuiSLINN0Xs6vZrl5BVSnaOdD/CDRsHSouafeZ3TYP4WY&#10;qoHq5JKSWVwrrXP/tWV9zW8Xs0UOuLAYFWk8tTI1vynTGgcmkXxvmxwcQenxTAm0PbJOREfKcdgM&#10;WeC3JzE32BxIBo/jNNLvoUOH/idnPU1izcOPHXjJmf5oScrb6XyeRjdf5otrIs78pWVzaQErCKrm&#10;kbPx+BDzuCfKwd2T5GuV1Ui9GSs5lkwTlkU6/oY0wpf37PX7z65+AQAA//8DAFBLAwQUAAYACAAA&#10;ACEAg+FuHOEAAAALAQAADwAAAGRycy9kb3ducmV2LnhtbEyPwU7DMBBE70j8g7VI3KjTpG1oiFNV&#10;qC1HoEQ9u/GSRMRry3bT8PeYExxnZzT7ptxMemAjOt8bEjCfJcCQGqN6agXUH/uHR2A+SFJyMIQC&#10;vtHDprq9KWWhzJXecTyGlsUS8oUU0IVgC85906GWfmYsUvQ+jdMyROlarpy8xnI98DRJVlzLnuKH&#10;Tlp87rD5Ol60ABvsIX9xr2/b3X5M6tOhTvt2J8T93bR9AhZwCn9h+MWP6FBFprO5kPJsEJCts7gl&#10;CFgu0jmwmFjky3g5C8hXWQa8Kvn/DdUPAAAA//8DAFBLAQItABQABgAIAAAAIQC2gziS/gAAAOEB&#10;AAATAAAAAAAAAAAAAAAAAAAAAABbQ29udGVudF9UeXBlc10ueG1sUEsBAi0AFAAGAAgAAAAhADj9&#10;If/WAAAAlAEAAAsAAAAAAAAAAAAAAAAALwEAAF9yZWxzLy5yZWxzUEsBAi0AFAAGAAgAAAAhAJy4&#10;5ZQPAgAA+wMAAA4AAAAAAAAAAAAAAAAALgIAAGRycy9lMm9Eb2MueG1sUEsBAi0AFAAGAAgAAAAh&#10;AIPhbhzhAAAACwEAAA8AAAAAAAAAAAAAAAAAaQQAAGRycy9kb3ducmV2LnhtbFBLBQYAAAAABAAE&#10;APMAAAB3BQAAAAA=&#10;" filled="f" stroked="f">
                <v:textbox style="mso-fit-shape-to-text:t">
                  <w:txbxContent>
                    <w:p w:rsidR="00A34C45" w:rsidRDefault="00A34C45" w:rsidP="00837251">
                      <w:r>
                        <w:t>n=1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BC22654" wp14:editId="62456D55">
                <wp:simplePos x="0" y="0"/>
                <wp:positionH relativeFrom="margin">
                  <wp:posOffset>6489700</wp:posOffset>
                </wp:positionH>
                <wp:positionV relativeFrom="paragraph">
                  <wp:posOffset>1518285</wp:posOffset>
                </wp:positionV>
                <wp:extent cx="520700" cy="1404620"/>
                <wp:effectExtent l="0" t="0" r="0" b="571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2" o:spid="_x0000_s1030" type="#_x0000_t202" style="position:absolute;margin-left:511pt;margin-top:119.55pt;width:41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o2pDgIAAPkDAAAOAAAAZHJzL2Uyb0RvYy54bWysU9uO2yAQfa/Uf0C8N3YsZy9WyGq721SV&#10;tttKu/0AgnGMCgwFEjv9+g44SaP2rSoPCJiZM3PODMu70Wiylz4osIzOZyUl0gpold0y+u11/e6G&#10;khC5bbkGKxk9yEDvVm/fLAfXyAp60K30BEFsaAbHaB+ja4oiiF4aHmbgpEVjB97wiFe/LVrPB0Q3&#10;uqjK8qoYwLfOg5Ah4OvjZKSrjN91UsQvXRdkJJpRrC3m3ed9k/ZiteTN1nPXK3Esg/9DFYYri0nP&#10;UI88crLz6i8oo4SHAF2cCTAFdJ0SMnNANvPyDzYvPXcyc0FxgjvLFP4frHjef/VEtYxWlFhusEWv&#10;cozkPYykSuoMLjTo9OLQLY74jF3OTIN7AvE9EAsPPbdbee89DL3kLVY3T5HFReiEExLIZvgMLabh&#10;uwgZaOy8SdKhGATRsUuHc2dSKQIfF1V5XaJFoGlel/VVlVtX8OYU7XyIHyUYkg6Meux8Ruf7pxBT&#10;Nbw5uaRkFtZK69x9bcnA6O2iWuSAC4tREYdTK8PoTZnWNC6J5Afb5uDIlZ7OmEDbI+tEdKIcx82Y&#10;5a1PYm6gPaAMHqZZxL+Dhx78T0oGnENGw48d95IS/cmilLfzuk6Dmy/14hqJE39p2VxauBUIxWik&#10;ZDo+xDzsiXJw9yj5WmU1Um+mSo4l43xlkY5/IQ3w5T17/f6xq18AAAD//wMAUEsDBBQABgAIAAAA&#10;IQD7qRDo4AAAAA0BAAAPAAAAZHJzL2Rvd25yZXYueG1sTI/BTsMwEETvSPyDtUjcqB23KjSNU1Wo&#10;LUegRJzd2CQR8dqK3TT8PdsTHGd2NPum2EyuZ6MdYudRQTYTwCzW3nTYKKg+9g9PwGLSaHTv0Sr4&#10;sRE25e1NoXPjL/hux2NqGJVgzLWCNqWQcx7r1jodZz5YpNuXH5xOJIeGm0FfqNz1XAqx5E53SB9a&#10;Hexza+vv49kpCCkcHl+G17ftbj+K6vNQya7ZKXV/N23XwJKd0l8YrviEDiUxnfwZTWQ9aSEljUkK&#10;5HyVAbtGMrEg66RgsRRz4GXB/68ofwEAAP//AwBQSwECLQAUAAYACAAAACEAtoM4kv4AAADhAQAA&#10;EwAAAAAAAAAAAAAAAAAAAAAAW0NvbnRlbnRfVHlwZXNdLnhtbFBLAQItABQABgAIAAAAIQA4/SH/&#10;1gAAAJQBAAALAAAAAAAAAAAAAAAAAC8BAABfcmVscy8ucmVsc1BLAQItABQABgAIAAAAIQBWSo2p&#10;DgIAAPkDAAAOAAAAAAAAAAAAAAAAAC4CAABkcnMvZTJvRG9jLnhtbFBLAQItABQABgAIAAAAIQD7&#10;qRDo4AAAAA0BAAAPAAAAAAAAAAAAAAAAAGgEAABkcnMvZG93bnJldi54bWxQSwUGAAAAAAQABADz&#10;AAAAdQUAAAAA&#10;" filled="f" stroked="f">
                <v:textbox style="mso-fit-shape-to-text:t">
                  <w:txbxContent>
                    <w:p w:rsidR="00A34C45" w:rsidRDefault="00A34C45" w:rsidP="00837251">
                      <w:r>
                        <w:t>n=3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BC22654" wp14:editId="62456D55">
                <wp:simplePos x="0" y="0"/>
                <wp:positionH relativeFrom="margin">
                  <wp:posOffset>5803900</wp:posOffset>
                </wp:positionH>
                <wp:positionV relativeFrom="paragraph">
                  <wp:posOffset>476885</wp:posOffset>
                </wp:positionV>
                <wp:extent cx="520700" cy="1404620"/>
                <wp:effectExtent l="0" t="0" r="0" b="571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3" o:spid="_x0000_s1031" type="#_x0000_t202" style="position:absolute;margin-left:457pt;margin-top:37.55pt;width:41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A58DwIAAPkDAAAOAAAAZHJzL2Uyb0RvYy54bWysU9tu2zAMfR+wfxD0vthJk16MOEXXLsOA&#10;7gK0+wBGlmNhkqhJSuzu60vJSRZsb8P0IEgiechzSC1vB6PZXvqg0NZ8Oik5k1Zgo+y25t+f1++u&#10;OQsRbAMaraz5iwz8dvX2zbJ3lZxhh7qRnhGIDVXvat7F6KqiCKKTBsIEnbRkbNEbiHT126Lx0BO6&#10;0cWsLC+LHn3jPAoZAr0+jEa+yvhtK0X82rZBRqZrTrXFvPu8b9JerJZQbT24TolDGfAPVRhQlpKe&#10;oB4gAtt59ReUUcJjwDZOBJoC21YJmTkQm2n5B5unDpzMXEic4E4yhf8HK77sv3mmmppfcGbBUIue&#10;5RDZexzYRVKnd6EipydHbnGgZ+pyZhrcI4ofgVm878Bu5Z332HcSGqpumiKLs9ARJySQTf8ZG0oD&#10;u4gZaGi9SdKRGIzQqUsvp86kUgQ9LmblVUkWQabpvJxfznLrCqiO0c6H+FGiYelQc0+dz+iwfwwx&#10;VQPV0SUls7hWWufua8v6mt8sZosccGYxKtJwamVqfl2mNY5LIvnBNjk4gtLjmRJoe2CdiI6U47AZ&#10;sryLo5gbbF5IBo/jLNLfoUOH/hdnPc1hzcPPHXjJmf5kScqb6XyeBjdf5osrIs78uWVzbgErCKrm&#10;kbPxeB/zsCfKwd2R5GuV1Ui9GSs5lEzzlUU6/IU0wOf37PX7x65eAQAA//8DAFBLAwQUAAYACAAA&#10;ACEAik9GD98AAAAKAQAADwAAAGRycy9kb3ducmV2LnhtbEyPzU7DMBCE70i8g7VI3KiTAGkT4lQV&#10;assRaCPObrwkEfGPbDcNb89yguPsjGa/qdazHtmEPgzWCEgXCTA0rVWD6QQ0x93dCliI0ig5WoMC&#10;vjHAur6+qmSp7MW843SIHaMSE0opoI/RlZyHtkctw8I6NOR9Wq9lJOk7rry8ULkeeZYkOddyMPSh&#10;lw6fe2y/DmctwEW3X77417fNdjclzce+yYZuK8Ttzbx5AhZxjn9h+MUndKiJ6WTPRgU2CijSB9oS&#10;BSwfU2AUKIqcDicBWZHfA68r/n9C/QMAAP//AwBQSwECLQAUAAYACAAAACEAtoM4kv4AAADhAQAA&#10;EwAAAAAAAAAAAAAAAAAAAAAAW0NvbnRlbnRfVHlwZXNdLnhtbFBLAQItABQABgAIAAAAIQA4/SH/&#10;1gAAAJQBAAALAAAAAAAAAAAAAAAAAC8BAABfcmVscy8ucmVsc1BLAQItABQABgAIAAAAIQCb0A58&#10;DwIAAPkDAAAOAAAAAAAAAAAAAAAAAC4CAABkcnMvZTJvRG9jLnhtbFBLAQItABQABgAIAAAAIQCK&#10;T0YP3wAAAAoBAAAPAAAAAAAAAAAAAAAAAGkEAABkcnMvZG93bnJldi54bWxQSwUGAAAAAAQABADz&#10;AAAAdQUAAAAA&#10;" filled="f" stroked="f">
                <v:textbox style="mso-fit-shape-to-text:t">
                  <w:txbxContent>
                    <w:p w:rsidR="00A34C45" w:rsidRDefault="00A34C45" w:rsidP="00837251">
                      <w:r>
                        <w:t>n=3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BC22654" wp14:editId="62456D55">
                <wp:simplePos x="0" y="0"/>
                <wp:positionH relativeFrom="margin">
                  <wp:posOffset>3194050</wp:posOffset>
                </wp:positionH>
                <wp:positionV relativeFrom="paragraph">
                  <wp:posOffset>1365885</wp:posOffset>
                </wp:positionV>
                <wp:extent cx="520700" cy="1404620"/>
                <wp:effectExtent l="0" t="0" r="0" b="571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5" o:spid="_x0000_s1032" type="#_x0000_t202" style="position:absolute;margin-left:251.5pt;margin-top:107.55pt;width:41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KJ1DgIAAPkDAAAOAAAAZHJzL2Uyb0RvYy54bWysU8FuGyEQvVfqPyDu9a4tr5OsjKM0qatK&#10;aVop6QdglvWiAkMBe9f9+g6s7VrNLSoHBMzMm3lvhuXtYDTZSx8UWEank5ISaQU0ym4Z/fGy/nBN&#10;SYjcNlyDlYweZKC3q/fvlr2r5Qw60I30BEFsqHvHaBejq4siiE4aHibgpEVjC97wiFe/LRrPe0Q3&#10;upiV5aLowTfOg5Ah4OvDaKSrjN+2UsRvbRtkJJpRrC3m3ed9k/ZiteT11nPXKXEsg7+hCsOVxaRn&#10;qAceOdl59QrKKOEhQBsnAkwBbauEzByQzbT8h81zx53MXFCc4M4yhf8HK5723z1RDaMVJZYbbNGL&#10;HCL5CAOpkjq9CzU6PTt0iwM+Y5cz0+AeQfwMxMJ9x+1W3nkPfSd5g9VNU2RxETrihASy6b9Cg2n4&#10;LkIGGlpvknQoBkF07NLh3JlUisDHalZelWgRaJrOy/lilltX8PoU7XyInyUYkg6Meux8Ruf7xxBT&#10;Nbw+uaRkFtZK69x9bUnP6E01q3LAhcWoiMOplWH0ukxrHJdE8pNtcnDkSo9nTKDtkXUiOlKOw2bI&#10;8i5OYm6gOaAMHsZZxL+Dhw78b0p6nENGw68d95IS/cWilDfT+TwNbr7MqyskTvylZXNp4VYgFKOR&#10;kvF4H/OwJ8rB3aHka5XVSL0ZKzmWjPOVRTr+hTTAl/fs9ffHrv4AAAD//wMAUEsDBBQABgAIAAAA&#10;IQCzC8jd4AAAAAsBAAAPAAAAZHJzL2Rvd25yZXYueG1sTI/BTsMwEETvSPyDtUjcqJ2ElCqNU1Wo&#10;LUegRD278ZJExGsrdtPw95gTHGdnNPum3MxmYBOOvrckIVkIYEiN1T21EuqP/cMKmA+KtBosoYRv&#10;9LCpbm9KVWh7pXecjqFlsYR8oSR0IbiCc990aJRfWIcUvU87GhWiHFuuR3WN5WbgqRBLblRP8UOn&#10;HD532HwdL0aCC+7w9DK+vm13+0nUp0Od9u1Oyvu7ebsGFnAOf2H4xY/oUEWms72Q9myQkIssbgkS&#10;0iRPgMVEvsrj5SzhMVtmwKuS/99Q/QAAAP//AwBQSwECLQAUAAYACAAAACEAtoM4kv4AAADhAQAA&#10;EwAAAAAAAAAAAAAAAAAAAAAAW0NvbnRlbnRfVHlwZXNdLnhtbFBLAQItABQABgAIAAAAIQA4/SH/&#10;1gAAAJQBAAALAAAAAAAAAAAAAAAAAC8BAABfcmVscy8ucmVsc1BLAQItABQABgAIAAAAIQDu4KJ1&#10;DgIAAPkDAAAOAAAAAAAAAAAAAAAAAC4CAABkcnMvZTJvRG9jLnhtbFBLAQItABQABgAIAAAAIQCz&#10;C8jd4AAAAAsBAAAPAAAAAAAAAAAAAAAAAGgEAABkcnMvZG93bnJldi54bWxQSwUGAAAAAAQABADz&#10;AAAAdQUAAAAA&#10;" filled="f" stroked="f">
                <v:textbox style="mso-fit-shape-to-text:t">
                  <w:txbxContent>
                    <w:p w:rsidR="00A34C45" w:rsidRDefault="00A34C45" w:rsidP="00837251">
                      <w:r>
                        <w:t>n=2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BC22654" wp14:editId="62456D55">
                <wp:simplePos x="0" y="0"/>
                <wp:positionH relativeFrom="margin">
                  <wp:posOffset>2660650</wp:posOffset>
                </wp:positionH>
                <wp:positionV relativeFrom="paragraph">
                  <wp:posOffset>813435</wp:posOffset>
                </wp:positionV>
                <wp:extent cx="520700" cy="1404620"/>
                <wp:effectExtent l="0" t="0" r="0" b="5715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7" o:spid="_x0000_s1033" type="#_x0000_t202" style="position:absolute;margin-left:209.5pt;margin-top:64.05pt;width:41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RbEDQIAAPkDAAAOAAAAZHJzL2Uyb0RvYy54bWysU9tu2zAMfR+wfxD0vtgJkqY14hRduwwD&#10;ugvQ7gMYWY6FSaImKbGzrx8lp2mwvQ3TgyCJ5CHPIbW6HYxmB+mDQlvz6aTkTFqBjbK7mn9/3ry7&#10;5ixEsA1otLLmRxn47frtm1XvKjnDDnUjPSMQG6re1byL0VVFEUQnDYQJOmnJ2KI3EOnqd0XjoSd0&#10;o4tZWV4VPfrGeRQyBHp9GI18nfHbVor4tW2DjEzXnGqLefd536a9WK+g2nlwnRKnMuAfqjCgLCU9&#10;Qz1ABLb36i8oo4THgG2cCDQFtq0SMnMgNtPyDzZPHTiZuZA4wZ1lCv8PVnw5fPNMNTVfcmbBUIue&#10;5RDZexzYMqnTu1CR05MjtzjQM3U5Mw3uEcWPwCzed2B38s577DsJDVU3TZHFReiIExLItv+MDaWB&#10;fcQMNLTeJOlIDEbo1KXjuTOpFEGPi1m5LMkiyDSdl/OrWW5dAdVLtPMhfpRoWDrU3FPnMzocHkNM&#10;1UD14pKSWdworXP3tWV9zW8Ws0UOuLAYFWk4tTI1vy7TGsclkfxgmxwcQenxTAm0PbFOREfKcdgO&#10;J3nJPymyxeZIMngcZ5H+Dh069L8462kOax5+7sFLzvQnS1LeTOfzNLj5Ml8siTjzl5btpQWsIKia&#10;R87G433Mw54oB3dHkm9UVuO1klPJNF9ZpNNfSAN8ec9erz92/RsAAP//AwBQSwMEFAAGAAgAAAAh&#10;ALlrPsffAAAACwEAAA8AAABkcnMvZG93bnJldi54bWxMj8FOwzAQRO9I/IO1SNyonbRAG+JUFWrL&#10;sVAizm5skoh4bdluGv6e5QTHnRnNvinXkx3YaELsHUrIZgKYwcbpHlsJ9fvubgksJoVaDQ6NhG8T&#10;YV1dX5Wq0O6Cb2Y8ppZRCcZCSehS8gXnsemMVXHmvEHyPl2wKtEZWq6DulC5HXguxAO3qkf60Clv&#10;njvTfB3PVoJPfv/4Eg6vm+1uFPXHvs77divl7c20eQKWzJT+wvCLT+hQEdPJnVFHNkhYZCvaksjI&#10;lxkwStyLjJSThPliNQdelfz/huoHAAD//wMAUEsBAi0AFAAGAAgAAAAhALaDOJL+AAAA4QEAABMA&#10;AAAAAAAAAAAAAAAAAAAAAFtDb250ZW50X1R5cGVzXS54bWxQSwECLQAUAAYACAAAACEAOP0h/9YA&#10;AACUAQAACwAAAAAAAAAAAAAAAAAvAQAAX3JlbHMvLnJlbHNQSwECLQAUAAYACAAAACEAAg0WxA0C&#10;AAD5AwAADgAAAAAAAAAAAAAAAAAuAgAAZHJzL2Uyb0RvYy54bWxQSwECLQAUAAYACAAAACEAuWs+&#10;x98AAAALAQAADwAAAAAAAAAAAAAAAABnBAAAZHJzL2Rvd25yZXYueG1sUEsFBgAAAAAEAAQA8wAA&#10;AHMFAAAAAA==&#10;" filled="f" stroked="f">
                <v:textbox style="mso-fit-shape-to-text:t">
                  <w:txbxContent>
                    <w:p w:rsidR="00A34C45" w:rsidRDefault="00A34C45" w:rsidP="00837251">
                      <w:r>
                        <w:t>n=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D2F67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8D8482" wp14:editId="2F216324">
                <wp:simplePos x="0" y="0"/>
                <wp:positionH relativeFrom="column">
                  <wp:posOffset>4730750</wp:posOffset>
                </wp:positionH>
                <wp:positionV relativeFrom="paragraph">
                  <wp:posOffset>3225800</wp:posOffset>
                </wp:positionV>
                <wp:extent cx="260350" cy="25400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C45" w:rsidRPr="0066488F" w:rsidRDefault="00A34C45" w:rsidP="002D2F6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8D8482" id="Text Box 41" o:spid="_x0000_s1034" type="#_x0000_t202" style="position:absolute;margin-left:372.5pt;margin-top:254pt;width:20.5pt;height:2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wlpfwIAAGoFAAAOAAAAZHJzL2Uyb0RvYy54bWysVE1PGzEQvVfqf7B8L5ukgdKIDUpBVJUQ&#10;oELF2fHaZFWvx7WdZNNf32fvbkhpL1S97I5n3ozn443PztvGsI3yoSZb8vHRiDNlJVW1fSr5t4er&#10;d6echShsJQxZVfKdCvx8/vbN2dbN1IRWZCrlGYLYMNu6kq9idLOiCHKlGhGOyCkLoybfiIijfyoq&#10;L7aI3phiMhqdFFvylfMkVQjQXnZGPs/xtVYy3modVGSm5Mgt5q/P32X6FvMzMXvywq1q2ach/iGL&#10;RtQWl+5DXYoo2NrXf4RqaukpkI5HkpqCtK6lyjWgmvHoRTX3K+FUrgXNCW7fpvD/wsqbzZ1ndVXy&#10;6ZgzKxrM6EG1kX2ilkGF/mxdmAF27wCMLfSY86APUKayW+2b9EdBDHZ0erfvboomoZycjN4fwyJh&#10;mhxPR6Pc/eLZ2fkQPytqWBJK7jG83FOxuQ4RiQA6QNJdlq5qY/IAjWXbkp+k8L9Z4GFs0qhMhT5M&#10;KqhLPEtxZ1TCGPtVabQi558UmYTqwni2EaCPkFLZmEvPcYFOKI0kXuPY45+zeo1zV8dwM9m4d25q&#10;Sz5X/yLt6vuQsu7waORB3UmM7bLNHDgd5rqkaodxe+oWJjh5VWMo1yLEO+GxIZgjtj7e4qMNofnU&#10;S5ytyP/8mz7hQVxYOdti40oefqyFV5yZLxaU/jieTtOK5sP0+MMEB39oWR5a7Lq5IEwFrEV2WUz4&#10;aAZRe2oe8Tgs0q0wCStxd8njIF7E7h3A4yLVYpFBWEon4rW9dzKFTkNKlHtoH4V3PS8jCH1Dw26K&#10;2Qt6dtjkaWmxjqTrzN3U566rff+x0JnS/eOTXozDc0Y9P5HzXwAAAP//AwBQSwMEFAAGAAgAAAAh&#10;APO/XhXgAAAACwEAAA8AAABkcnMvZG93bnJldi54bWxMT0FOwzAQvCPxB2uRuFGHqmmjEKeqIlVI&#10;CA4tvXDbxG4SYa9D7LaB17Oc6G12ZjQ7U6wnZ8XZjKH3pOBxloAw1HjdU6vg8L59yECEiKTRejIK&#10;vk2AdXl7U2Cu/YV25ryPreAQCjkq6GIccilD0xmHYeYHQ6wd/egw8jm2Uo944XBn5TxJltJhT/yh&#10;w8FUnWk+9yen4KXavuGunrvsx1bPr8fN8HX4SJW6v5s2TyCimeK/Gf7qc3UouVPtT6SDsApWi5S3&#10;RAVpkjFgxypbMqiZWTAjy0Jebyh/AQAA//8DAFBLAQItABQABgAIAAAAIQC2gziS/gAAAOEBAAAT&#10;AAAAAAAAAAAAAAAAAAAAAABbQ29udGVudF9UeXBlc10ueG1sUEsBAi0AFAAGAAgAAAAhADj9If/W&#10;AAAAlAEAAAsAAAAAAAAAAAAAAAAALwEAAF9yZWxzLy5yZWxzUEsBAi0AFAAGAAgAAAAhAGhrCWl/&#10;AgAAagUAAA4AAAAAAAAAAAAAAAAALgIAAGRycy9lMm9Eb2MueG1sUEsBAi0AFAAGAAgAAAAhAPO/&#10;XhXgAAAACwEAAA8AAAAAAAAAAAAAAAAA2QQAAGRycy9kb3ducmV2LnhtbFBLBQYAAAAABAAEAPMA&#10;AADmBQAAAAA=&#10;" filled="f" stroked="f" strokeweight=".5pt">
                <v:textbox>
                  <w:txbxContent>
                    <w:p w:rsidR="00A34C45" w:rsidRPr="0066488F" w:rsidRDefault="00A34C45" w:rsidP="002D2F6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2D2F67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E535EB" wp14:editId="2A524A0B">
                <wp:simplePos x="0" y="0"/>
                <wp:positionH relativeFrom="column">
                  <wp:posOffset>1447800</wp:posOffset>
                </wp:positionH>
                <wp:positionV relativeFrom="paragraph">
                  <wp:posOffset>3247390</wp:posOffset>
                </wp:positionV>
                <wp:extent cx="260350" cy="254000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C45" w:rsidRPr="0066488F" w:rsidRDefault="00A34C45" w:rsidP="002D2F6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E535EB" id="Text Box 40" o:spid="_x0000_s1035" type="#_x0000_t202" style="position:absolute;margin-left:114pt;margin-top:255.7pt;width:20.5pt;height:2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3IcfQIAAGoFAAAOAAAAZHJzL2Uyb0RvYy54bWysVF1P2zAUfZ+0/2D5faTtChsVKepATJMQ&#10;oMHEs+vYNJrj69lum+7X79hJSsf2wrSX5Pre4+P7fXbeNoZtlA812ZKPj0acKSupqu1Tyb89XL37&#10;yFmIwlbCkFUl36nAz+dv35xt3UxNaEWmUp6BxIbZ1pV8FaObFUWQK9WIcEROWRg1+UZEHP1TUXmx&#10;BXtjislodFJsyVfOk1QhQHvZGfk882utZLzVOqjITMnhW8xfn7/L9C3mZ2L25IVb1bJ3Q/yDF42o&#10;LR7dU12KKNja139QNbX0FEjHI0lNQVrXUuUYEM149CKa+5VwKseC5AS3T1P4f7TyZnPnWV2VfIr0&#10;WNGgRg+qjewTtQwq5GfrwgywewdgbKFHnQd9gDKF3WrfpD8CYrCDarfPbmKTUE5ORu+PYZEwTY6n&#10;o1FmL54vOx/iZ0UNS0LJPYqXcyo21yHCEUAHSHrL0lVtTC6gsWxb8pNE/5sFN4xNGpVboadJAXWO&#10;ZynujEoYY78qjVRk/5MiN6G6MJ5tBNpHSKlszKFnXqATSsOJ11zs8c9eveZyF8fwMtm4v9zUlnyO&#10;/oXb1ffBZd3hkciDuJMY22Wbe+B0qOuSqh3K7akbmODkVY2iXIsQ74THhKCOmPp4i482hORTL3G2&#10;Iv/zb/qER+PCytkWE1fy8GMtvOLMfLFo6dPxNPVgzIfp8YcJDv7Qsjy02HVzQajKGPvFySwmfDSD&#10;qD01j1gOi/QqTMJKvF3yOIgXsdsDWC5SLRYZhKF0Il7beycTdSpSarmH9lF41/dlREPf0DCbYvai&#10;PTtsumlpsY6k69y7Kc9dVvv8Y6BzS/fLJ22Mw3NGPa/I+S8AAAD//wMAUEsDBBQABgAIAAAAIQDs&#10;0Vzh4QAAAAsBAAAPAAAAZHJzL2Rvd25yZXYueG1sTI/NTsMwEITvSLyDtUjcqBOLVCHEqapIFRKi&#10;h5ZeuG1iN4nwT4jdNvD0XU5w3NnRzDflaraGnfUUBu8kpIsEmHatV4PrJBzeNw85sBDRKTTeaQnf&#10;OsCqur0psVD+4nb6vI8doxAXCpTQxzgWnIe21xbDwo/a0e/oJ4uRzqnjasILhVvDRZIsucXBUUOP&#10;o6573X7uT1bCa73Z4q4RNv8x9cvbcT1+HT4yKe/v5vUzsKjn+GeGX3xCh4qYGn9yKjAjQYictkQJ&#10;WZo+AiOHWD6R0pCSkcKrkv/fUF0BAAD//wMAUEsBAi0AFAAGAAgAAAAhALaDOJL+AAAA4QEAABMA&#10;AAAAAAAAAAAAAAAAAAAAAFtDb250ZW50X1R5cGVzXS54bWxQSwECLQAUAAYACAAAACEAOP0h/9YA&#10;AACUAQAACwAAAAAAAAAAAAAAAAAvAQAAX3JlbHMvLnJlbHNQSwECLQAUAAYACAAAACEAfwtyHH0C&#10;AABqBQAADgAAAAAAAAAAAAAAAAAuAgAAZHJzL2Uyb0RvYy54bWxQSwECLQAUAAYACAAAACEA7NFc&#10;4eEAAAALAQAADwAAAAAAAAAAAAAAAADXBAAAZHJzL2Rvd25yZXYueG1sUEsFBgAAAAAEAAQA8wAA&#10;AOUFAAAAAA==&#10;" filled="f" stroked="f" strokeweight=".5pt">
                <v:textbox>
                  <w:txbxContent>
                    <w:p w:rsidR="00A34C45" w:rsidRPr="0066488F" w:rsidRDefault="00A34C45" w:rsidP="002D2F6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D2F67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EF6163" wp14:editId="4777E131">
                <wp:simplePos x="0" y="0"/>
                <wp:positionH relativeFrom="column">
                  <wp:posOffset>4749800</wp:posOffset>
                </wp:positionH>
                <wp:positionV relativeFrom="paragraph">
                  <wp:posOffset>342900</wp:posOffset>
                </wp:positionV>
                <wp:extent cx="260350" cy="254000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C45" w:rsidRPr="0066488F" w:rsidRDefault="00A34C45" w:rsidP="002D2F6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EF6163" id="Text Box 39" o:spid="_x0000_s1036" type="#_x0000_t202" style="position:absolute;margin-left:374pt;margin-top:27pt;width:20.5pt;height:20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1uNfwIAAGsFAAAOAAAAZHJzL2Uyb0RvYy54bWysVE1PGzEQvVfqf7B8L5uEQEvEBqUgqkoI&#10;UKHi7HhtsqrX49pOsumv59mbTVLaC1Uvu+OZ5/F8vJnzi7YxbKV8qMmWfHg04ExZSVVtn0v+/fH6&#10;wyfOQhS2EoasKvlGBX4xff/ufO0makQLMpXyDE5smKxdyRcxuklRBLlQjQhH5JSFUZNvRMTRPxeV&#10;F2t4b0wxGgxOizX5ynmSKgRorzojn2b/WisZ77QOKjJTcsQW89fn7zx9i+m5mDx74Ra13IYh/iGK&#10;RtQWj+5cXYko2NLXf7hqaukpkI5HkpqCtK6lyjkgm+HgVTYPC+FUzgXFCW5XpvD/3Mrb1b1ndVXy&#10;4zPOrGjQo0fVRvaZWgYV6rN2YQLYgwMwttCjz70+QJnSbrVv0h8JMdhR6c2uusmbhHJ0Ojg+gUXC&#10;NDoZDwa5+sX+svMhflHUsCSU3KN5uaZidRMiAgG0h6S3LF3XxuQGGsvWJT9N7n+z4IaxSaMyFbZu&#10;UkJd4FmKG6MSxthvSqMUOf6kyCRUl8azlQB9hJTKxpx69gt0QmkE8ZaLW/w+qrdc7vLoXyYbd5eb&#10;2pLP2b8Ku/rRh6w7PAp5kHcSYztvMweGuSVJNadqg3576iYmOHldoys3IsR74TEiaCTGPt7how2h&#10;+rSVOFuQ//U3fcKDubBytsbIlTz8XAqvODNfLTh9NhyP04zmw/jk4wgHf2iZH1rssrkktGWIBeNk&#10;FhM+ml7UnponbIdZehUmYSXeLnnsxcvYLQJsF6lmswzCVDoRb+yDk8l16lLi3GP7JLzbEjOC0bfU&#10;D6eYvOJnh003Lc2WkXSdybuv6rYBmOjM6e32SSvj8JxR+x05fQEAAP//AwBQSwMEFAAGAAgAAAAh&#10;ABOsJTbgAAAACQEAAA8AAABkcnMvZG93bnJldi54bWxMj09PwkAQxe8mfofNmHiTrQSk1G4JaUJM&#10;DB5ALt6m3aVt3J2t3QUqn97xpKf59/Lm9/LV6Kw4myF0nhQ8ThIQhmqvO2oUHN43DymIEJE0Wk9G&#10;wbcJsCpub3LMtL/Qzpz3sRFsQiFDBW2MfSZlqFvjMEx8b4hvRz84jDwOjdQDXtjcWTlNkifpsCP+&#10;0GJvytbUn/uTU/Babt5wV01derXly/a47r8OH3Ol7u/G9TOIaMb4J4ZffEaHgpkqfyIdhFWwmKWc&#10;JSqYz7iyYJEuuakULHkhi1z+T1D8AAAA//8DAFBLAQItABQABgAIAAAAIQC2gziS/gAAAOEBAAAT&#10;AAAAAAAAAAAAAAAAAAAAAABbQ29udGVudF9UeXBlc10ueG1sUEsBAi0AFAAGAAgAAAAhADj9If/W&#10;AAAAlAEAAAsAAAAAAAAAAAAAAAAALwEAAF9yZWxzLy5yZWxzUEsBAi0AFAAGAAgAAAAhAE/XW41/&#10;AgAAawUAAA4AAAAAAAAAAAAAAAAALgIAAGRycy9lMm9Eb2MueG1sUEsBAi0AFAAGAAgAAAAhABOs&#10;JTbgAAAACQEAAA8AAAAAAAAAAAAAAAAA2QQAAGRycy9kb3ducmV2LnhtbFBLBQYAAAAABAAEAPMA&#10;AADmBQAAAAA=&#10;" filled="f" stroked="f" strokeweight=".5pt">
                <v:textbox>
                  <w:txbxContent>
                    <w:p w:rsidR="00A34C45" w:rsidRPr="0066488F" w:rsidRDefault="00A34C45" w:rsidP="002D2F6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D2F67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06E08D" wp14:editId="6BE17390">
                <wp:simplePos x="0" y="0"/>
                <wp:positionH relativeFrom="column">
                  <wp:posOffset>1504950</wp:posOffset>
                </wp:positionH>
                <wp:positionV relativeFrom="paragraph">
                  <wp:posOffset>339090</wp:posOffset>
                </wp:positionV>
                <wp:extent cx="260350" cy="25400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C45" w:rsidRPr="0066488F" w:rsidRDefault="00A34C45" w:rsidP="002D2F6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6488F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06E08D" id="Text Box 33" o:spid="_x0000_s1037" type="#_x0000_t202" style="position:absolute;margin-left:118.5pt;margin-top:26.7pt;width:20.5pt;height:2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VqsgAIAAGsFAAAOAAAAZHJzL2Uyb0RvYy54bWysVE1PGzEQvVfqf7B8L5uEQNuIDUpBVJUQ&#10;oELF2fHaZFWvx7Wd7Ka/vs/ebEhpL1S97I5nnsfz8WbOzrvGsI3yoSZb8vHRiDNlJVW1fSr5t4er&#10;dx84C1HYShiyquRbFfj5/O2bs9bN1IRWZCrlGZzYMGtdyVcxullRBLlSjQhH5JSFUZNvRMTRPxWV&#10;Fy28N6aYjEanRUu+cp6kCgHay97I59m/1krGW62DisyUHLHF/PX5u0zfYn4mZk9euFUtd2GIf4ii&#10;EbXFo3tXlyIKtvb1H66aWnoKpOORpKYgrWupcg7IZjx6kc39SjiVc0FxgtuXKfw/t/Jmc+dZXZX8&#10;+JgzKxr06EF1kX2ijkGF+rQuzAC7dwDGDnr0edAHKFPanfZN+iMhBjsqvd1XN3mTUE5OR8cnsEiY&#10;JifT0ShXv3i+7HyInxU1LAkl92herqnYXIeIQAAdIOktS1e1MbmBxrK25KfJ/W8W3DA2aVSmws5N&#10;SqgPPEtxa1TCGPtVaZQix58UmYTqwni2EaCPkFLZmFPPfoFOKI0gXnNxh3+O6jWX+zyGl8nG/eWm&#10;tuRz9i/Crr4PIesej0Ie5J3E2C27zIHxvrFLqrbot6d+YoKTVzW6ci1CvBMeI4JGYuzjLT7aEKpP&#10;O4mzFfmff9MnPJgLK2ctRq7k4cdaeMWZ+WLB6Y/j6TTNaD5MT95PcPCHluWhxa6bC0JbxlgwTmYx&#10;4aMZRO2pecR2WKRXYRJW4u2Sx0G8iP0iwHaRarHIIEylE/Ha3juZXKcuJc49dI/Cux0xIxh9Q8Nw&#10;itkLfvbYdNPSYh1J15m8qdB9VXcNwERnTu+2T1oZh+eMet6R818AAAD//wMAUEsDBBQABgAIAAAA&#10;IQDJCIDR4AAAAAkBAAAPAAAAZHJzL2Rvd25yZXYueG1sTI+9TsNAEIR7JN7htEh05IxDiDFeR5Gl&#10;CAlBkZCG7uzb2Bb3Y3yXxPD0LBWUOzua+aZYTdaIE42h9w7hdpaAINd43bsWYf+2uclAhKicVsY7&#10;QviiAKvy8qJQufZnt6XTLraCQ1zIFUIX45BLGZqOrAozP5Dj38GPVkU+x1bqUZ053BqZJsm9tKp3&#10;3NCpgaqOmo/d0SI8V5tXta1Tm32b6unlsB4+9+8LxOuraf0IItIU/8zwi8/oUDJT7Y9OB2EQ0vmS&#10;t0SExfwOBBvSZcZCjfDAgiwL+X9B+QMAAP//AwBQSwECLQAUAAYACAAAACEAtoM4kv4AAADhAQAA&#10;EwAAAAAAAAAAAAAAAAAAAAAAW0NvbnRlbnRfVHlwZXNdLnhtbFBLAQItABQABgAIAAAAIQA4/SH/&#10;1gAAAJQBAAALAAAAAAAAAAAAAAAAAC8BAABfcmVscy8ucmVsc1BLAQItABQABgAIAAAAIQBDOVqs&#10;gAIAAGsFAAAOAAAAAAAAAAAAAAAAAC4CAABkcnMvZTJvRG9jLnhtbFBLAQItABQABgAIAAAAIQDJ&#10;CIDR4AAAAAkBAAAPAAAAAAAAAAAAAAAAANoEAABkcnMvZG93bnJldi54bWxQSwUGAAAAAAQABADz&#10;AAAA5wUAAAAA&#10;" filled="f" stroked="f" strokeweight=".5pt">
                <v:textbox>
                  <w:txbxContent>
                    <w:p w:rsidR="00A34C45" w:rsidRPr="0066488F" w:rsidRDefault="00A34C45" w:rsidP="002D2F67">
                      <w:pPr>
                        <w:rPr>
                          <w:b/>
                          <w:bCs/>
                        </w:rPr>
                      </w:pPr>
                      <w:r w:rsidRPr="0066488F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D2F67" w:rsidRPr="0032086E">
        <w:rPr>
          <w:noProof/>
          <w:lang w:eastAsia="en-US" w:bidi="ar-SA"/>
        </w:rPr>
        <w:drawing>
          <wp:anchor distT="0" distB="0" distL="114300" distR="114300" simplePos="0" relativeHeight="251659264" behindDoc="1" locked="0" layoutInCell="1" allowOverlap="1" wp14:anchorId="431B3C32" wp14:editId="06E11EC3">
            <wp:simplePos x="0" y="0"/>
            <wp:positionH relativeFrom="margin">
              <wp:posOffset>4318000</wp:posOffset>
            </wp:positionH>
            <wp:positionV relativeFrom="paragraph">
              <wp:posOffset>2896235</wp:posOffset>
            </wp:positionV>
            <wp:extent cx="3009900" cy="3103880"/>
            <wp:effectExtent l="0" t="0" r="0" b="1270"/>
            <wp:wrapNone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311"/>
                    <a:stretch/>
                  </pic:blipFill>
                  <pic:spPr bwMode="auto">
                    <a:xfrm>
                      <a:off x="0" y="0"/>
                      <a:ext cx="3009900" cy="3103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D2F67" w:rsidRPr="0032086E">
        <w:rPr>
          <w:noProof/>
          <w:lang w:eastAsia="en-US" w:bidi="ar-SA"/>
        </w:rPr>
        <w:drawing>
          <wp:anchor distT="0" distB="0" distL="114300" distR="114300" simplePos="0" relativeHeight="251660288" behindDoc="0" locked="0" layoutInCell="1" allowOverlap="1" wp14:anchorId="0565D518" wp14:editId="2EAC9A50">
            <wp:simplePos x="0" y="0"/>
            <wp:positionH relativeFrom="margin">
              <wp:posOffset>1085850</wp:posOffset>
            </wp:positionH>
            <wp:positionV relativeFrom="paragraph">
              <wp:posOffset>2898140</wp:posOffset>
            </wp:positionV>
            <wp:extent cx="3060389" cy="3099130"/>
            <wp:effectExtent l="0" t="0" r="6985" b="6350"/>
            <wp:wrapNone/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875"/>
                    <a:stretch/>
                  </pic:blipFill>
                  <pic:spPr bwMode="auto">
                    <a:xfrm>
                      <a:off x="0" y="0"/>
                      <a:ext cx="3060389" cy="3099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D2F67" w:rsidRPr="0032086E">
        <w:rPr>
          <w:noProof/>
          <w:lang w:eastAsia="en-US" w:bidi="ar-SA"/>
        </w:rPr>
        <w:drawing>
          <wp:anchor distT="0" distB="0" distL="114300" distR="114300" simplePos="0" relativeHeight="251663360" behindDoc="0" locked="0" layoutInCell="1" allowOverlap="1" wp14:anchorId="2EA8C96D" wp14:editId="1C4436B0">
            <wp:simplePos x="0" y="0"/>
            <wp:positionH relativeFrom="margin">
              <wp:posOffset>4362450</wp:posOffset>
            </wp:positionH>
            <wp:positionV relativeFrom="paragraph">
              <wp:posOffset>27939</wp:posOffset>
            </wp:positionV>
            <wp:extent cx="3014171" cy="2996565"/>
            <wp:effectExtent l="0" t="0" r="0" b="0"/>
            <wp:wrapNone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02"/>
                    <a:stretch/>
                  </pic:blipFill>
                  <pic:spPr bwMode="auto">
                    <a:xfrm>
                      <a:off x="0" y="0"/>
                      <a:ext cx="3024435" cy="3006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D2F67" w:rsidRPr="00006173">
        <w:rPr>
          <w:noProof/>
          <w:lang w:eastAsia="en-US" w:bidi="ar-SA"/>
        </w:rPr>
        <w:drawing>
          <wp:anchor distT="0" distB="0" distL="114300" distR="114300" simplePos="0" relativeHeight="251661312" behindDoc="0" locked="0" layoutInCell="1" allowOverlap="1" wp14:anchorId="7FF2BA7A" wp14:editId="1DE8D189">
            <wp:simplePos x="0" y="0"/>
            <wp:positionH relativeFrom="margin">
              <wp:posOffset>1117600</wp:posOffset>
            </wp:positionH>
            <wp:positionV relativeFrom="paragraph">
              <wp:posOffset>8890</wp:posOffset>
            </wp:positionV>
            <wp:extent cx="3016250" cy="3015671"/>
            <wp:effectExtent l="0" t="0" r="0" b="0"/>
            <wp:wrapNone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62"/>
                    <a:stretch/>
                  </pic:blipFill>
                  <pic:spPr bwMode="auto">
                    <a:xfrm>
                      <a:off x="0" y="0"/>
                      <a:ext cx="3017743" cy="3017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D2F67">
        <w:br w:type="page"/>
      </w:r>
      <w:r w:rsidR="00060A3C" w:rsidRPr="004932D4">
        <w:rPr>
          <w:b/>
          <w:bCs/>
          <w:u w:val="single"/>
        </w:rPr>
        <w:lastRenderedPageBreak/>
        <w:t xml:space="preserve">Figure </w:t>
      </w:r>
      <w:r w:rsidR="00060A3C">
        <w:rPr>
          <w:b/>
          <w:bCs/>
          <w:u w:val="single"/>
        </w:rPr>
        <w:t>S</w:t>
      </w:r>
      <w:r w:rsidR="00060A3C" w:rsidRPr="004932D4">
        <w:rPr>
          <w:b/>
          <w:bCs/>
          <w:u w:val="single"/>
        </w:rPr>
        <w:t>3</w:t>
      </w:r>
      <w:r w:rsidR="00060A3C" w:rsidRPr="00A217A1">
        <w:rPr>
          <w:b/>
          <w:bCs/>
        </w:rPr>
        <w:t>:</w:t>
      </w:r>
      <w:r w:rsidR="00060A3C">
        <w:rPr>
          <w:b/>
          <w:bCs/>
        </w:rPr>
        <w:t xml:space="preserve"> </w:t>
      </w:r>
      <w:r w:rsidR="00060A3C" w:rsidRPr="00500FA9">
        <w:rPr>
          <w:rFonts w:cs="Times New Roman"/>
          <w:b/>
          <w:szCs w:val="22"/>
        </w:rPr>
        <w:t xml:space="preserve">Progression free survival </w:t>
      </w:r>
      <w:r w:rsidR="00750B8D">
        <w:rPr>
          <w:rFonts w:cs="Times New Roman"/>
          <w:b/>
          <w:szCs w:val="22"/>
        </w:rPr>
        <w:t xml:space="preserve">(A and B) </w:t>
      </w:r>
      <w:r w:rsidR="00060A3C" w:rsidRPr="00500FA9">
        <w:rPr>
          <w:rFonts w:cs="Times New Roman"/>
          <w:b/>
          <w:szCs w:val="22"/>
        </w:rPr>
        <w:t xml:space="preserve">and overall survival </w:t>
      </w:r>
      <w:r w:rsidR="00750B8D">
        <w:rPr>
          <w:rFonts w:cs="Times New Roman"/>
          <w:b/>
          <w:szCs w:val="22"/>
        </w:rPr>
        <w:t>(</w:t>
      </w:r>
      <w:r w:rsidR="00750B8D" w:rsidRPr="00500FA9">
        <w:rPr>
          <w:rFonts w:cs="Times New Roman"/>
          <w:b/>
          <w:szCs w:val="22"/>
        </w:rPr>
        <w:t>C and D)</w:t>
      </w:r>
      <w:r w:rsidR="00750B8D">
        <w:rPr>
          <w:rFonts w:cs="Times New Roman"/>
          <w:b/>
          <w:szCs w:val="22"/>
        </w:rPr>
        <w:t xml:space="preserve"> </w:t>
      </w:r>
      <w:r w:rsidR="00060A3C" w:rsidRPr="00500FA9">
        <w:rPr>
          <w:rFonts w:cs="Times New Roman"/>
          <w:b/>
          <w:szCs w:val="22"/>
        </w:rPr>
        <w:t>based on</w:t>
      </w:r>
      <w:r w:rsidR="00750B8D">
        <w:rPr>
          <w:rFonts w:cs="Times New Roman"/>
          <w:b/>
          <w:szCs w:val="22"/>
        </w:rPr>
        <w:t xml:space="preserve"> bone and extramedullary plasmacytoma</w: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BC22654" wp14:editId="62456D55">
                <wp:simplePos x="0" y="0"/>
                <wp:positionH relativeFrom="margin">
                  <wp:posOffset>2914650</wp:posOffset>
                </wp:positionH>
                <wp:positionV relativeFrom="paragraph">
                  <wp:posOffset>1816100</wp:posOffset>
                </wp:positionV>
                <wp:extent cx="520700" cy="1404620"/>
                <wp:effectExtent l="0" t="0" r="0" b="5715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19" o:spid="_x0000_s1038" type="#_x0000_t202" style="position:absolute;margin-left:229.5pt;margin-top:143pt;width:41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xl/DwIAAPwDAAAOAAAAZHJzL2Uyb0RvYy54bWysU8Fu2zAMvQ/YPwi6L3aCpG2MOEXXLsOA&#10;rhvQ7gMYWY6FSaImKbG7rx8lJ1mw3YbpIEgi+cj3SK1uB6PZQfqg0NZ8Oik5k1Zgo+yu5t9eNu9u&#10;OAsRbAMaraz5qwz8dv32zap3lZxhh7qRnhGIDVXvat7F6KqiCKKTBsIEnbRkbNEbiHT1u6Lx0BO6&#10;0cWsLK+KHn3jPAoZAr0+jEa+zvhtK0X80rZBRqZrTrXFvPu8b9NerFdQ7Ty4ToljGfAPVRhQlpKe&#10;oR4gAtt79ReUUcJjwDZOBJoC21YJmTkQm2n5B5vnDpzMXEic4M4yhf8HK54OXz1TDfVuyZkFQz16&#10;kUNk73Fg9ET69C5U5PbsyDEO9E6+mWtwjyi+B2bxvgO7k3feY99JaKi+aYosLkJHnJBAtv1nbCgP&#10;7CNmoKH1JolHcjBCpz69nnuTahH0uJiV1yVZBJmm83J+NcvNK6A6RTsf4keJhqVDzT31PqPD4THE&#10;VA1UJ5eUzOJGaZ37ry3ra75czBY54MJiVKTx1MrU/KZMaxyYRPKDbXJwBKXHMyXQ9sg6ER0px2E7&#10;jALPTmpusXklHTyO40jfhw4d+p+c9TSKNQ8/9uAlZ/qTJS2X0/k8zW6+zBfXxJz5S8v20gJWEFTN&#10;I2fj8T7meU+cg7sjzTcqy5GaM1ZyrJlGLKt0/A5phi/v2ev3p13/AgAA//8DAFBLAwQUAAYACAAA&#10;ACEA+9xcbN8AAAALAQAADwAAAGRycy9kb3ducmV2LnhtbEyPzU7DMBCE70i8g7VI3KjdqH+kcaoK&#10;teVIKRFnN3aTiHht2W4a3p7lBLdvtKPZmWIz2p4NJsTOoYTpRAAzWDvdYSOh+tg/rYDFpFCr3qGR&#10;8G0ibMr7u0Ll2t3w3Qyn1DAKwZgrCW1KPuc81q2xKk6cN0i3iwtWJZKh4TqoG4XbnmdCLLhVHdKH&#10;Vnnz0pr663S1Enzyh+VreDtud/tBVJ+HKuuanZSPD+N2DSyZMf2Z4bc+VYeSOp3dFXVkvYTZ/Jm2&#10;JAnZakFAjvlsSnAmEMsMeFnw/xvKHwAAAP//AwBQSwECLQAUAAYACAAAACEAtoM4kv4AAADhAQAA&#10;EwAAAAAAAAAAAAAAAAAAAAAAW0NvbnRlbnRfVHlwZXNdLnhtbFBLAQItABQABgAIAAAAIQA4/SH/&#10;1gAAAJQBAAALAAAAAAAAAAAAAAAAAC8BAABfcmVscy8ucmVsc1BLAQItABQABgAIAAAAIQD6pxl/&#10;DwIAAPwDAAAOAAAAAAAAAAAAAAAAAC4CAABkcnMvZTJvRG9jLnhtbFBLAQItABQABgAIAAAAIQD7&#10;3Fxs3wAAAAsBAAAPAAAAAAAAAAAAAAAAAGkEAABkcnMvZG93bnJldi54bWxQSwUGAAAAAAQABADz&#10;AAAAdQUAAAAA&#10;" filled="f" stroked="f">
                <v:textbox style="mso-fit-shape-to-text:t">
                  <w:txbxContent>
                    <w:p w:rsidR="00A34C45" w:rsidRDefault="00A34C45" w:rsidP="00837251">
                      <w:r>
                        <w:t>n=2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378DE">
        <w:rPr>
          <w:rFonts w:cs="Times New Roman"/>
          <w:b/>
          <w:szCs w:val="22"/>
        </w:rPr>
        <w:t xml:space="preserve"> and presence of serum paraprotein one year after diagnosis</w:t>
      </w:r>
      <w:r w:rsidR="00750B8D">
        <w:rPr>
          <w:rFonts w:cs="Times New Roman"/>
          <w:b/>
          <w:szCs w:val="22"/>
        </w:rPr>
        <w:t>.</w:t>
      </w:r>
    </w:p>
    <w:p w:rsidR="00060A3C" w:rsidRPr="00A217A1" w:rsidRDefault="00750B8D" w:rsidP="00060A3C">
      <w:pPr>
        <w:rPr>
          <w:b/>
          <w:bCs/>
        </w:rPr>
      </w:pPr>
      <w:r w:rsidRPr="00617FA5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29A8809" wp14:editId="6D618527">
                <wp:simplePos x="0" y="0"/>
                <wp:positionH relativeFrom="column">
                  <wp:posOffset>1225550</wp:posOffset>
                </wp:positionH>
                <wp:positionV relativeFrom="paragraph">
                  <wp:posOffset>163195</wp:posOffset>
                </wp:positionV>
                <wp:extent cx="292100" cy="323850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C45" w:rsidRPr="0066488F" w:rsidRDefault="00A34C45" w:rsidP="00060A3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6488F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A8809" id="Text Box 42" o:spid="_x0000_s1039" type="#_x0000_t202" style="position:absolute;margin-left:96.5pt;margin-top:12.85pt;width:23pt;height:25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iSJgQIAAGsFAAAOAAAAZHJzL2Uyb0RvYy54bWysVE1PGzEQvVfqf7B8L5svKERsUAqiqoQA&#10;FSrOjtcmq3o9ru0km/76PnuzIaW9UPWyO555Hs/Hmzm/aBvD1sqHmmzJh0cDzpSVVNX2ueTfHq8/&#10;nHIWorCVMGRVybcq8IvZ+3fnGzdVI1qSqZRncGLDdONKvozRTYsiyKVqRDgipyyMmnwjIo7+uai8&#10;2MB7Y4rRYHBSbMhXzpNUIUB71Rn5LPvXWsl4p3VQkZmSI7aYvz5/F+lbzM7F9NkLt6zlLgzxD1E0&#10;orZ4dO/qSkTBVr7+w1VTS0+BdDyS1BSkdS1VzgHZDAevsnlYCqdyLihOcPsyhf/nVt6u7z2rq5JP&#10;RpxZ0aBHj6qN7BO1DCrUZ+PCFLAHB2BsoUefe32AMqXdat+kPxJisKPS2311kzcJ5ehsNBzAImEa&#10;j8anx7n6xctl50P8rKhhSSi5R/NyTcX6JkQEAmgPSW9Zuq6NyQ00lm1KfjKGy98suGFs0qhMhZ2b&#10;lFAXeJbi1qiEMfar0ihFjj8pMgnVpfFsLUAfIaWyMaee/QKdUBpBvOXiDv8S1Vsud3n0L5ON+8tN&#10;bcnn7F+FXX3vQ9YdHoU8yDuJsV20mQPDcd/YBVVb9NtTNzHByesaXbkRId4LjxFBIzH28Q4fbQjV&#10;p53E2ZL8z7/pEx7MhZWzDUau5OHHSnjFmfliwemz4WSSZjQfJscfRzj4Q8vi0GJXzSWhLUMsGCez&#10;mPDR9KL21DxhO8zTqzAJK/F2yWMvXsZuEWC7SDWfZxCm0ol4Yx+cTK5TlxLnHtsn4d2OmBGMvqV+&#10;OMX0FT87bLppab6KpOtM3lTorqq7BmCiM6d32yetjMNzRr3syNkvAAAA//8DAFBLAwQUAAYACAAA&#10;ACEAcWRP9eEAAAAJAQAADwAAAGRycy9kb3ducmV2LnhtbEyPQU/CQBCF7yb+h82YeJMtJVCo3RLS&#10;hJgYPYBcvE27S9vQna3dBaq/3vGEx/fm5c33svVoO3Exg28dKZhOIhCGKqdbqhUcPrZPSxA+IGns&#10;HBkF38bDOr+/yzDV7ko7c9mHWnAJ+RQVNCH0qZS+aoxFP3G9Ib4d3WAxsBxqqQe8crntZBxFC2mx&#10;Jf7QYG+KxlSn/dkqeC2277grY7v86YqXt+Om/zp8zpV6fBg3zyCCGcMtDH/4jA45M5XuTNqLjvVq&#10;xluCgniegOBAPFuxUSpIFgnIPJP/F+S/AAAA//8DAFBLAQItABQABgAIAAAAIQC2gziS/gAAAOEB&#10;AAATAAAAAAAAAAAAAAAAAAAAAABbQ29udGVudF9UeXBlc10ueG1sUEsBAi0AFAAGAAgAAAAhADj9&#10;If/WAAAAlAEAAAsAAAAAAAAAAAAAAAAALwEAAF9yZWxzLy5yZWxzUEsBAi0AFAAGAAgAAAAhAKoG&#10;JImBAgAAawUAAA4AAAAAAAAAAAAAAAAALgIAAGRycy9lMm9Eb2MueG1sUEsBAi0AFAAGAAgAAAAh&#10;AHFkT/XhAAAACQEAAA8AAAAAAAAAAAAAAAAA2wQAAGRycy9kb3ducmV2LnhtbFBLBQYAAAAABAAE&#10;APMAAADpBQAAAAA=&#10;" filled="f" stroked="f" strokeweight=".5pt">
                <v:textbox>
                  <w:txbxContent>
                    <w:p w:rsidR="00A34C45" w:rsidRPr="0066488F" w:rsidRDefault="00A34C45" w:rsidP="00060A3C">
                      <w:pPr>
                        <w:rPr>
                          <w:b/>
                          <w:bCs/>
                        </w:rPr>
                      </w:pPr>
                      <w:r w:rsidRPr="0066488F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17FA5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4AB4087" wp14:editId="78D744B2">
                <wp:simplePos x="0" y="0"/>
                <wp:positionH relativeFrom="column">
                  <wp:posOffset>4540250</wp:posOffset>
                </wp:positionH>
                <wp:positionV relativeFrom="paragraph">
                  <wp:posOffset>156845</wp:posOffset>
                </wp:positionV>
                <wp:extent cx="400050" cy="33020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C45" w:rsidRPr="0066488F" w:rsidRDefault="00A34C45" w:rsidP="00060A3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B4087" id="Text Box 43" o:spid="_x0000_s1040" type="#_x0000_t202" style="position:absolute;margin-left:357.5pt;margin-top:12.35pt;width:31.5pt;height:2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ep8fgIAAGsFAAAOAAAAZHJzL2Uyb0RvYy54bWysVF1P2zAUfZ+0/2D5fSSlhW0VKepATJMQ&#10;oMHEs+vYNJrj69lum+7X79hpSsf2wrSX5Pre4+P7fXbetYatlQ8N2YqPjkrOlJVUN/ap4t8ert59&#10;4CxEYWthyKqKb1Xg57O3b842bqqOaUmmVp6BxIbpxlV8GaObFkWQS9WKcEROWRg1+VZEHP1TUXux&#10;AXtriuOyPC025GvnSaoQoL3sjXyW+bVWMt5qHVRkpuLwLeavz99F+hazMzF98sItG7lzQ/yDF61o&#10;LB7dU12KKNjKN39QtY30FEjHI0ltQVo3UuUYEM2ofBHN/VI4lWNBcoLbpyn8P1p5s77zrKkrPhlz&#10;ZkWLGj2oLrJP1DGokJ+NC1PA7h2AsYMedR70AcoUdqd9m/4IiMGOTG/32U1sEspJWZYnsEiYxuMS&#10;1UssxfNl50P8rKhlSai4R/FyTsX6OsQeOkDSW5auGmNyAY1lm4qfjkH/mwXkxiaNyq2wo0kB9Y5n&#10;KW6NShhjvyqNVGT/kyI3obownq0F2kdIqWzMoWdeoBNKw4nXXNzhn716zeU+juFlsnF/uW0s+Rz9&#10;C7fr74PLuscj5wdxJzF2iy73wGgyFHZB9Rb19tRPTHDyqkFVrkWId8JjRFBIjH28xUcbQvZpJ3G2&#10;JP/zb/qER+fCytkGI1fx8GMlvOLMfLHo6Y+jySTNaD5MTt4f4+APLYtDi121F4SyjLBgnMxiwkcz&#10;iNpT+4jtME+vwiSsxNsVj4N4EftFgO0i1XyeQZhKJ+K1vXcyUacqpZ576B6Fd7vGjOjoGxqGU0xf&#10;9GePTTctzVeRdJObNyW6z+quAJjo3P677ZNWxuE5o5535OwXAAAA//8DAFBLAwQUAAYACAAAACEA&#10;pZPYdeEAAAAJAQAADwAAAGRycy9kb3ducmV2LnhtbEyPzU7DMBCE70h9B2srcaNOI1pHIU5VRaqQ&#10;EBxaeuG2id0kwj8hdtvA07Oc6G13ZzT7TbGZrGEXPYbeOwnLRQJMu8ar3rUSju+7hwxYiOgUGu+0&#10;hG8dYFPO7grMlb+6vb4cYssoxIUcJXQxDjnnoem0xbDwg3aknfxoMdI6tlyNeKVwa3iaJGtusXf0&#10;ocNBV51uPg9nK+Gl2r3hvk5t9mOq59fTdvg6fqykvJ9P2ydgUU/x3wx/+IQOJTHV/uxUYEaCWK6o&#10;S5SQPgpgZBAio0NNw1oALwt+26D8BQAA//8DAFBLAQItABQABgAIAAAAIQC2gziS/gAAAOEBAAAT&#10;AAAAAAAAAAAAAAAAAAAAAABbQ29udGVudF9UeXBlc10ueG1sUEsBAi0AFAAGAAgAAAAhADj9If/W&#10;AAAAlAEAAAsAAAAAAAAAAAAAAAAALwEAAF9yZWxzLy5yZWxzUEsBAi0AFAAGAAgAAAAhAHNN6nx+&#10;AgAAawUAAA4AAAAAAAAAAAAAAAAALgIAAGRycy9lMm9Eb2MueG1sUEsBAi0AFAAGAAgAAAAhAKWT&#10;2HXhAAAACQEAAA8AAAAAAAAAAAAAAAAA2AQAAGRycy9kb3ducmV2LnhtbFBLBQYAAAAABAAEAPMA&#10;AADmBQAAAAA=&#10;" filled="f" stroked="f" strokeweight=".5pt">
                <v:textbox>
                  <w:txbxContent>
                    <w:p w:rsidR="00A34C45" w:rsidRPr="0066488F" w:rsidRDefault="00A34C45" w:rsidP="00060A3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C10AB">
        <w:rPr>
          <w:b/>
          <w:bCs/>
          <w:noProof/>
          <w:lang w:eastAsia="en-US" w:bidi="ar-SA"/>
        </w:rPr>
        <w:drawing>
          <wp:anchor distT="0" distB="0" distL="114300" distR="114300" simplePos="0" relativeHeight="251703296" behindDoc="1" locked="0" layoutInCell="1" allowOverlap="1" wp14:anchorId="35CED818" wp14:editId="5B44E337">
            <wp:simplePos x="0" y="0"/>
            <wp:positionH relativeFrom="column">
              <wp:posOffset>787400</wp:posOffset>
            </wp:positionH>
            <wp:positionV relativeFrom="paragraph">
              <wp:posOffset>112395</wp:posOffset>
            </wp:positionV>
            <wp:extent cx="3040879" cy="3073400"/>
            <wp:effectExtent l="0" t="0" r="7620" b="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720"/>
                    <a:stretch/>
                  </pic:blipFill>
                  <pic:spPr bwMode="auto">
                    <a:xfrm>
                      <a:off x="0" y="0"/>
                      <a:ext cx="3040879" cy="307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0A3C" w:rsidRPr="001C10AB">
        <w:rPr>
          <w:noProof/>
          <w:lang w:eastAsia="en-US" w:bidi="ar-SA"/>
        </w:rPr>
        <w:drawing>
          <wp:anchor distT="0" distB="0" distL="114300" distR="114300" simplePos="0" relativeHeight="251705344" behindDoc="1" locked="0" layoutInCell="1" allowOverlap="1" wp14:anchorId="3A6BD499" wp14:editId="55C7C43A">
            <wp:simplePos x="0" y="0"/>
            <wp:positionH relativeFrom="column">
              <wp:posOffset>4140200</wp:posOffset>
            </wp:positionH>
            <wp:positionV relativeFrom="paragraph">
              <wp:posOffset>106045</wp:posOffset>
            </wp:positionV>
            <wp:extent cx="3016250" cy="3098800"/>
            <wp:effectExtent l="0" t="0" r="0" b="6350"/>
            <wp:wrapNone/>
            <wp:docPr id="15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001"/>
                    <a:stretch/>
                  </pic:blipFill>
                  <pic:spPr bwMode="auto">
                    <a:xfrm>
                      <a:off x="0" y="0"/>
                      <a:ext cx="3016250" cy="309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0A3C" w:rsidRPr="001C10AB">
        <w:rPr>
          <w:noProof/>
        </w:rPr>
        <w:t xml:space="preserve">  </w:t>
      </w:r>
    </w:p>
    <w:p w:rsidR="006378DE" w:rsidRDefault="006378DE" w:rsidP="006378DE">
      <w:pPr>
        <w:rPr>
          <w:cs/>
        </w:rPr>
      </w:pP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51873F8C" wp14:editId="4C9DB3CD">
                <wp:simplePos x="0" y="0"/>
                <wp:positionH relativeFrom="margin">
                  <wp:posOffset>2508250</wp:posOffset>
                </wp:positionH>
                <wp:positionV relativeFrom="paragraph">
                  <wp:posOffset>4578985</wp:posOffset>
                </wp:positionV>
                <wp:extent cx="520700" cy="1404620"/>
                <wp:effectExtent l="0" t="0" r="0" b="5715"/>
                <wp:wrapSquare wrapText="bothSides"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6378DE">
                            <w:r>
                              <w:t>n=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873F8C" id="Text Box 34" o:spid="_x0000_s1041" type="#_x0000_t202" style="position:absolute;margin-left:197.5pt;margin-top:360.55pt;width:41pt;height:110.6pt;z-index:2517186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bKVEAIAAPwDAAAOAAAAZHJzL2Uyb0RvYy54bWysU9uO2yAQfa/Uf0C8N7ZTZy9WyGq721SV&#10;thdptx9AMI5RgaFAYqdf3wEnadS+VeUBwQxzZs6ZYXk3Gk320gcFltFqVlIirYBW2S2j317Wb24o&#10;CZHblmuwktGDDPRu9frVcnCNnEMPupWeIIgNzeAY7WN0TVEE0UvDwwyctOjswBse8eq3Rev5gOhG&#10;F/OyvCoG8K3zIGQIaH2cnHSV8btOivil64KMRDOKtcW8+7xv0l6slrzZeu56JY5l8H+ownBlMekZ&#10;6pFHTnZe/QVllPAQoIszAaaArlNCZg7Ipir/YPPccyczFxQnuLNM4f/Bis/7r56oltG3NSWWG+zR&#10;ixwjeQcjQRPqM7jQ4LNnhw/jiHbsc+Ya3BOI74FYeOi53cp772HoJW+xvipFFhehE05IIJvhE7SY&#10;h+8iZKCx8yaJh3IQRMc+Hc69SbUINC7m5XWJHoGuqi7rq3luXsGbU7TzIX6QYEg6MOqx9xmd759C&#10;TNXw5vQkJbOwVlrn/mtLBkZvF/NFDrjwGBVxPLUyjN6UaU0Dk0i+t20Ojlzp6YwJtD2yTkQnynHc&#10;jFnganFScwPtAXXwMI0jfh889OB/UjLgKDIafuy4l5Tojxa1vK3qOs1uvtSLa2RO/KVnc+nhViAU&#10;o5GS6fgQ87wnzsHdo+ZrleVIzZkqOdaMI5ZVOn6HNMOX9/zq96dd/QIAAP//AwBQSwMEFAAGAAgA&#10;AAAhAHA1QIjgAAAACwEAAA8AAABkcnMvZG93bnJldi54bWxMj81OwzAQhO9IvIO1SNyok7SQNmRT&#10;Vagtx0KJenZjk0TEP7LdNLw9ywmOszOa/aZcT3pgo/KhtwYhnSXAlGms7E2LUH/sHpbAQhRGisEa&#10;hfCtAqyr25tSFNJezbsaj7FlVGJCIRC6GF3BeWg6pUWYWacMeZ/WaxFJ+pZLL65UrgeeJckT16I3&#10;9KETTr10qvk6XjSCi26fv/rD22a7G5P6tK+zvt0i3t9Nm2dgUU3xLwy/+IQOFTGd7cXIwAaE+eqR&#10;tkSEPEtTYJRY5DldzgirRTYHXpX8/4bqBwAA//8DAFBLAQItABQABgAIAAAAIQC2gziS/gAAAOEB&#10;AAATAAAAAAAAAAAAAAAAAAAAAABbQ29udGVudF9UeXBlc10ueG1sUEsBAi0AFAAGAAgAAAAhADj9&#10;If/WAAAAlAEAAAsAAAAAAAAAAAAAAAAALwEAAF9yZWxzLy5yZWxzUEsBAi0AFAAGAAgAAAAhAOIN&#10;spUQAgAA/AMAAA4AAAAAAAAAAAAAAAAALgIAAGRycy9lMm9Eb2MueG1sUEsBAi0AFAAGAAgAAAAh&#10;AHA1QIjgAAAACwEAAA8AAAAAAAAAAAAAAAAAagQAAGRycy9kb3ducmV2LnhtbFBLBQYAAAAABAAE&#10;APMAAAB3BQAAAAA=&#10;" filled="f" stroked="f">
                <v:textbox style="mso-fit-shape-to-text:t">
                  <w:txbxContent>
                    <w:p w:rsidR="00A34C45" w:rsidRDefault="00A34C45" w:rsidP="006378DE">
                      <w:r>
                        <w:t>n=2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51873F8C" wp14:editId="4C9DB3CD">
                <wp:simplePos x="0" y="0"/>
                <wp:positionH relativeFrom="margin">
                  <wp:posOffset>2679700</wp:posOffset>
                </wp:positionH>
                <wp:positionV relativeFrom="paragraph">
                  <wp:posOffset>4026535</wp:posOffset>
                </wp:positionV>
                <wp:extent cx="520700" cy="1404620"/>
                <wp:effectExtent l="0" t="0" r="0" b="5715"/>
                <wp:wrapSquare wrapText="bothSides"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6378DE">
                            <w:r>
                              <w:t>n=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873F8C" id="Text Box 35" o:spid="_x0000_s1042" type="#_x0000_t202" style="position:absolute;margin-left:211pt;margin-top:317.05pt;width:41pt;height:110.6pt;z-index:2517207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fPiEQIAAPwDAAAOAAAAZHJzL2Uyb0RvYy54bWysU9tuGyEQfa/Uf0C817vr2k6yMo7SpK4q&#10;pRcp6QdglvWiAkMBe9f9+g6s7VrJW1UeEMwwZ+acGZa3g9FkL31QYBmtJiUl0gpolN0y+uN5/e6a&#10;khC5bbgGKxk9yEBvV2/fLHtXyyl0oBvpCYLYUPeO0S5GVxdFEJ00PEzASYvOFrzhEa9+WzSe94hu&#10;dDEty0XRg2+cByFDQOvD6KSrjN+2UsRvbRtkJJpRrC3m3ed9k/ZiteT11nPXKXEsg/9DFYYri0nP&#10;UA88crLz6hWUUcJDgDZOBJgC2lYJmTkgm6p8weap405mLihOcGeZwv+DFV/33z1RDaPv55RYbrBH&#10;z3KI5AMMBE2oT+9Cjc+eHD6MA9qxz5lrcI8gfgZi4b7jdivvvIe+k7zB+qoUWVyEjjghgWz6L9Bg&#10;Hr6LkIGG1pskHspBEB37dDj3JtUi0DifllclegS6qlk5W0xz8wpen6KdD/GTBEPSgVGPvc/ofP8Y&#10;YqqG16cnKZmFtdI6919b0jN6M5/Oc8CFx6iI46mVYfS6TGscmETyo21ycORKj2dMoO2RdSI6Uo7D&#10;ZsgCV4uTmhtoDqiDh3Ec8fvgoQP/m5IeR5HR8GvHvaREf7ao5U01m6XZzZfZ/AqZE3/p2Vx6uBUI&#10;xWikZDzexzzviXNwd6j5WmU5UnPGSo4144hllY7fIc3w5T2/+vtpV38AAAD//wMAUEsDBBQABgAI&#10;AAAAIQA7ZZZn4AAAAAsBAAAPAAAAZHJzL2Rvd25yZXYueG1sTI/BTsMwEETvSPyDtUjcqNM0KVWa&#10;TVWhthwpJeLsxm4SEa8t203D32NOcJyd0eybcjPpgY3K+d4QwnyWAFPUGNlTi1B/7J9WwHwQJMVg&#10;SCF8Kw+b6v6uFIU0N3pX4ym0LJaQLwRCF4ItOPdNp7TwM2MVRe9inBYhStdy6cQtluuBp0my5Fr0&#10;FD90wqqXTjVfp6tGsMEenl/d23G7249J/Xmo077dIT4+TNs1sKCm8BeGX/yIDlVkOpsrSc8GhCxN&#10;45aAsFxkc2AxkSdZvJwRVnm+AF6V/P+G6gcAAP//AwBQSwECLQAUAAYACAAAACEAtoM4kv4AAADh&#10;AQAAEwAAAAAAAAAAAAAAAAAAAAAAW0NvbnRlbnRfVHlwZXNdLnhtbFBLAQItABQABgAIAAAAIQA4&#10;/SH/1gAAAJQBAAALAAAAAAAAAAAAAAAAAC8BAABfcmVscy8ucmVsc1BLAQItABQABgAIAAAAIQAd&#10;1fPiEQIAAPwDAAAOAAAAAAAAAAAAAAAAAC4CAABkcnMvZTJvRG9jLnhtbFBLAQItABQABgAIAAAA&#10;IQA7ZZZn4AAAAAsBAAAPAAAAAAAAAAAAAAAAAGsEAABkcnMvZG93bnJldi54bWxQSwUGAAAAAAQA&#10;BADzAAAAeAUAAAAA&#10;" filled="f" stroked="f">
                <v:textbox style="mso-fit-shape-to-text:t">
                  <w:txbxContent>
                    <w:p w:rsidR="00A34C45" w:rsidRDefault="00A34C45" w:rsidP="006378DE">
                      <w:r>
                        <w:t>n=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51873F8C" wp14:editId="4C9DB3CD">
                <wp:simplePos x="0" y="0"/>
                <wp:positionH relativeFrom="margin">
                  <wp:posOffset>5537200</wp:posOffset>
                </wp:positionH>
                <wp:positionV relativeFrom="paragraph">
                  <wp:posOffset>1797685</wp:posOffset>
                </wp:positionV>
                <wp:extent cx="520700" cy="1404620"/>
                <wp:effectExtent l="0" t="0" r="0" b="5715"/>
                <wp:wrapSquare wrapText="bothSides"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6378DE">
                            <w:r>
                              <w:t>n=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873F8C" id="Text Box 36" o:spid="_x0000_s1043" type="#_x0000_t202" style="position:absolute;margin-left:436pt;margin-top:141.55pt;width:41pt;height:110.6pt;z-index:2517227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2kUEQIAAPwDAAAOAAAAZHJzL2Uyb0RvYy54bWysU9uO2yAQfa/Uf0C8N7bTXHatkNV2t6kq&#10;bS/Sbj+AYByjAkOBxE6/vgNO0qh9q8oDghnmzJwzw+puMJocpA8KLKPVpKREWgGNsjtGv71s3txQ&#10;EiK3DddgJaNHGejd+vWrVe9qOYUOdCM9QRAb6t4x2sXo6qIIopOGhwk4adHZgjc84tXvisbzHtGN&#10;LqZluSh68I3zIGQIaH0cnXSd8dtWivilbYOMRDOKtcW8+7xv016sV7zeee46JU5l8H+ownBlMekF&#10;6pFHTvZe/QVllPAQoI0TAaaAtlVCZg7Ipir/YPPccSczFxQnuItM4f/Bis+Hr56ohtG3C0osN9ij&#10;FzlE8g4GgibUp3ehxmfPDh/GAe3Y58w1uCcQ3wOx8NBxu5P33kPfSd5gfVWKLK5CR5yQQLb9J2gw&#10;D99HyEBD600SD+UgiI59Ol56k2oRaJxPy2WJHoGualbOFtPcvILX52jnQ/wgwZB0YNRj7zM6PzyF&#10;mKrh9flJSmZho7TO/deW9IzezqfzHHDlMSrieGplGL0p0xoHJpF8b5scHLnS4xkTaHtinYiOlOOw&#10;HbLA1fKs5haaI+rgYRxH/D546MD/pKTHUWQ0/NhzLynRHy1qeVvNZml282U2XyJz4q8922sPtwKh&#10;GI2UjMeHmOc9cQ7uHjXfqCxHas5YyalmHLGs0uk7pBm+vudXvz/t+hcAAAD//wMAUEsDBBQABgAI&#10;AAAAIQDC86DK4AAAAAsBAAAPAAAAZHJzL2Rvd25yZXYueG1sTI/BTsMwEETvSPyDtUjcqN20pSHE&#10;qSrUliNQIs5ubJKIeG3Zbhr+nuUEx9kZzb4pN5Md2GhC7B1KmM8EMION0z22Eur3/V0OLCaFWg0O&#10;jYRvE2FTXV+VqtDugm9mPKaWUQnGQknoUvIF57HpjFVx5rxB8j5dsCqRDC3XQV2o3A48E+KeW9Uj&#10;feiUN0+dab6OZyvBJ39YP4eX1+1uP4r641BnfbuT8vZm2j4CS2ZKf2H4xSd0qIjp5M6oIxsk5OuM&#10;tiQJWb6YA6PEw2pJl5OElVgugFcl/7+h+gEAAP//AwBQSwECLQAUAAYACAAAACEAtoM4kv4AAADh&#10;AQAAEwAAAAAAAAAAAAAAAAAAAAAAW0NvbnRlbnRfVHlwZXNdLnhtbFBLAQItABQABgAIAAAAIQA4&#10;/SH/1gAAAJQBAAALAAAAAAAAAAAAAAAAAC8BAABfcmVscy8ucmVsc1BLAQItABQABgAIAAAAIQDW&#10;b2kUEQIAAPwDAAAOAAAAAAAAAAAAAAAAAC4CAABkcnMvZTJvRG9jLnhtbFBLAQItABQABgAIAAAA&#10;IQDC86DK4AAAAAsBAAAPAAAAAAAAAAAAAAAAAGsEAABkcnMvZG93bnJldi54bWxQSwUGAAAAAAQA&#10;BADzAAAAeAUAAAAA&#10;" filled="f" stroked="f">
                <v:textbox style="mso-fit-shape-to-text:t">
                  <w:txbxContent>
                    <w:p w:rsidR="00A34C45" w:rsidRDefault="00A34C45" w:rsidP="006378DE">
                      <w:r>
                        <w:t>n=1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BC22654" wp14:editId="62456D55">
                <wp:simplePos x="0" y="0"/>
                <wp:positionH relativeFrom="margin">
                  <wp:posOffset>5651500</wp:posOffset>
                </wp:positionH>
                <wp:positionV relativeFrom="paragraph">
                  <wp:posOffset>4338955</wp:posOffset>
                </wp:positionV>
                <wp:extent cx="520700" cy="1404620"/>
                <wp:effectExtent l="0" t="0" r="0" b="5715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16" o:spid="_x0000_s1044" type="#_x0000_t202" style="position:absolute;margin-left:445pt;margin-top:341.65pt;width:41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CCVDwIAAPwDAAAOAAAAZHJzL2Uyb0RvYy54bWysU8Fu2zAMvQ/YPwi6L3aCJG2NOEXXLsOA&#10;rhvQ7gMYWY6FSaImKbG7rx8lJ1mw3YbpIEgi+cj3SK1uB6PZQfqg0NZ8Oik5k1Zgo+yu5t9eNu+u&#10;OQsRbAMaraz5qwz8dv32zap3lZxhh7qRnhGIDVXvat7F6KqiCKKTBsIEnbRkbNEbiHT1u6Lx0BO6&#10;0cWsLJdFj75xHoUMgV4fRiNfZ/y2lSJ+adsgI9M1p9pi3n3et2kv1iuodh5cp8SxDPiHKgwoS0nP&#10;UA8Qge29+gvKKOExYBsnAk2BbauEzByIzbT8g81zB05mLiROcGeZwv+DFU+Hr56phnq35MyCoR69&#10;yCGy9zgweiJ9ehcqcnt25BgHeiffzDW4RxTfA7N434HdyTvvse8kNFTfNEUWF6EjTkgg2/4zNpQH&#10;9hEz0NB6k8QjORihU59ez71JtQh6XMzKq5IsgkzTeTlfznLzCqhO0c6H+FGiYelQc0+9z+hweAwx&#10;VQPVySUls7hRWuf+a8v6mt8sZosccGExKtJ4amVqfl2mNQ5MIvnBNjk4gtLjmRJoe2SdiI6U47Ad&#10;RoGvT2pusXklHTyO40jfhw4d+p+c9TSKNQ8/9uAlZ/qTJS1vpvN5mt18mS+uiDnzl5btpQWsIKia&#10;R87G433M8544B3dHmm9UliM1Z6zkWDONWFbp+B3SDF/es9fvT7v+BQAA//8DAFBLAwQUAAYACAAA&#10;ACEAWyyGOOAAAAALAQAADwAAAGRycy9kb3ducmV2LnhtbEyPwU7DMBBE70j8g7VI3KhNCm0a4lQV&#10;asuxUCLObmySiHht2W4a/p7lBLfdndHsm3I92YGNJsTeoYT7mQBmsHG6x1ZC/b67y4HFpFCrwaGR&#10;8G0irKvrq1IV2l3wzYzH1DIKwVgoCV1KvuA8Np2xKs6cN0japwtWJVpDy3VQFwq3A8+EWHCreqQP&#10;nfLmuTPN1/FsJfjk98uXcHjdbHejqD/2dda3Wylvb6bNE7BkpvRnhl98QoeKmE7ujDqyQUK+EtQl&#10;SVjk8zkwcqyWGV1ONIiHR+BVyf93qH4AAAD//wMAUEsBAi0AFAAGAAgAAAAhALaDOJL+AAAA4QEA&#10;ABMAAAAAAAAAAAAAAAAAAAAAAFtDb250ZW50X1R5cGVzXS54bWxQSwECLQAUAAYACAAAACEAOP0h&#10;/9YAAACUAQAACwAAAAAAAAAAAAAAAAAvAQAAX3JlbHMvLnJlbHNQSwECLQAUAAYACAAAACEA9lAg&#10;lQ8CAAD8AwAADgAAAAAAAAAAAAAAAAAuAgAAZHJzL2Uyb0RvYy54bWxQSwECLQAUAAYACAAAACEA&#10;WyyGOOAAAAALAQAADwAAAAAAAAAAAAAAAABpBAAAZHJzL2Rvd25yZXYueG1sUEsFBgAAAAAEAAQA&#10;8wAAAHYFAAAAAA==&#10;" filled="f" stroked="f">
                <v:textbox style="mso-fit-shape-to-text:t">
                  <w:txbxContent>
                    <w:p w:rsidR="00A34C45" w:rsidRDefault="00A34C45" w:rsidP="00837251">
                      <w:r>
                        <w:t>n=1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778BD7EE" wp14:editId="4AE7BDCC">
                <wp:simplePos x="0" y="0"/>
                <wp:positionH relativeFrom="margin">
                  <wp:posOffset>6565900</wp:posOffset>
                </wp:positionH>
                <wp:positionV relativeFrom="paragraph">
                  <wp:posOffset>4483735</wp:posOffset>
                </wp:positionV>
                <wp:extent cx="520700" cy="1404620"/>
                <wp:effectExtent l="0" t="0" r="0" b="5715"/>
                <wp:wrapSquare wrapText="bothSides"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6378DE">
                            <w:r>
                              <w:t>n=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8BD7EE" id="Text Box 32" o:spid="_x0000_s1045" type="#_x0000_t202" style="position:absolute;margin-left:517pt;margin-top:353.05pt;width:41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7MlEAIAAPwDAAAOAAAAZHJzL2Uyb0RvYy54bWysU9tuGyEQfa/Uf0C813upncQr4yhN6qpS&#10;epGSfgBmWS8qMBSwd9Ov78DartW+VeUBwQxzZs6ZYXU7Gk0O0gcFltFqVlIirYBW2R2j3543b24o&#10;CZHblmuwktEXGejt+vWr1eAaWUMPupWeIIgNzeAY7WN0TVEE0UvDwwyctOjswBse8ep3Rev5gOhG&#10;F3VZXhUD+NZ5EDIEtD5MTrrO+F0nRfzSdUFGohnF2mLefd63aS/WK97sPHe9Escy+D9UYbiymPQM&#10;9cAjJ3uv/oIySngI0MWZAFNA1ykhMwdkU5V/sHnquZOZC4oT3Fmm8P9gxefDV09Uy+jbmhLLDfbo&#10;WY6RvIORoAn1GVxo8NmTw4dxRDv2OXMN7hHE90As3Pfc7uSd9zD0krdYX5Uii4vQCSckkO3wCVrM&#10;w/cRMtDYeZPEQzkIomOfXs69SbUINC7q8rpEj0BXNS/nV3VuXsGbU7TzIX6QYEg6MOqx9xmdHx5D&#10;TNXw5vQkJbOwUVrn/mtLBkaXi3qRAy48RkUcT60MozdlWtPAJJLvbZuDI1d6OmMCbY+sE9GJchy3&#10;Yxa4Wp7U3EL7gjp4mMYRvw8eevA/KRlwFBkNP/bcS0r0R4taLqv5PM1uvswX18ic+EvP9tLDrUAo&#10;RiMl0/E+5nlPnIO7Q803KsuRmjNVcqwZRyyrdPwOaYYv7/nV70+7/gUAAP//AwBQSwMEFAAGAAgA&#10;AAAhADLD9u7gAAAADQEAAA8AAABkcnMvZG93bnJldi54bWxMj8FOwzAQRO9I/IO1SNyonRQlNMSp&#10;KtSWI1Cint14SSLitRW7afh73BMcZ3Y0+6Zcz2ZgE46+tyQhWQhgSI3VPbUS6s/dwxMwHxRpNVhC&#10;CT/oYV3d3pSq0PZCHzgdQstiCflCSehCcAXnvunQKL+wDinevuxoVIhybLke1SWWm4GnQmTcqJ7i&#10;h045fOmw+T6cjQQX3D5/Hd/eN9vdJOrjvk77divl/d28eQYWcA5/YbjiR3SoItPJnkl7NkQtlo9x&#10;TJCQiywBdo0kSRatk4RVmi+BVyX/v6L6BQAA//8DAFBLAQItABQABgAIAAAAIQC2gziS/gAAAOEB&#10;AAATAAAAAAAAAAAAAAAAAAAAAABbQ29udGVudF9UeXBlc10ueG1sUEsBAi0AFAAGAAgAAAAhADj9&#10;If/WAAAAlAEAAAsAAAAAAAAAAAAAAAAALwEAAF9yZWxzLy5yZWxzUEsBAi0AFAAGAAgAAAAhAI5j&#10;syUQAgAA/AMAAA4AAAAAAAAAAAAAAAAALgIAAGRycy9lMm9Eb2MueG1sUEsBAi0AFAAGAAgAAAAh&#10;ADLD9u7gAAAADQEAAA8AAAAAAAAAAAAAAAAAagQAAGRycy9kb3ducmV2LnhtbFBLBQYAAAAABAAE&#10;APMAAAB3BQAAAAA=&#10;" filled="f" stroked="f">
                <v:textbox style="mso-fit-shape-to-text:t">
                  <w:txbxContent>
                    <w:p w:rsidR="00A34C45" w:rsidRDefault="00A34C45" w:rsidP="006378DE">
                      <w:r>
                        <w:t>n=4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BC22654" wp14:editId="62456D55">
                <wp:simplePos x="0" y="0"/>
                <wp:positionH relativeFrom="margin">
                  <wp:posOffset>6254750</wp:posOffset>
                </wp:positionH>
                <wp:positionV relativeFrom="paragraph">
                  <wp:posOffset>1226185</wp:posOffset>
                </wp:positionV>
                <wp:extent cx="520700" cy="1404620"/>
                <wp:effectExtent l="0" t="0" r="0" b="5715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17" o:spid="_x0000_s1046" type="#_x0000_t202" style="position:absolute;margin-left:492.5pt;margin-top:96.55pt;width:41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m5FDgIAAPwDAAAOAAAAZHJzL2Uyb0RvYy54bWysU8tu2zAQvBfoPxC815INO04Ey0Ga1EWB&#10;9AEk/YA1RVlESS5L0pbcr++SchyjvRXVQSC5u8OZ2eXqdjCaHaQPCm3Np5OSM2kFNsruav79efPu&#10;mrMQwTag0cqaH2Xgt+u3b1a9q+QMO9SN9IxAbKh6V/MuRlcVRRCdNBAm6KSlYIveQKSt3xWNh57Q&#10;jS5mZXlV9Ogb51HIEOj0YQzydcZvWyni17YNMjJdc+IW89/n/zb9i/UKqp0H1ylxogH/wMKAsnTp&#10;GeoBIrC9V39BGSU8BmzjRKApsG2VkFkDqZmWf6h56sDJrIXMCe5sU/h/sOLL4ZtnqqHeLTmzYKhH&#10;z3KI7D0OjI7In96FitKeHCXGgc4pN2sN7hHFj8As3ndgd/LOe+w7CQ3xm6bK4qJ0xAkJZNt/xobu&#10;gX3EDDS03iTzyA5G6NSn47k3iYugw8WsXJYUERSazsv51Sw3r4Dqpdr5ED9KNCwtau6p9xkdDo8h&#10;JjZQvaSkyyxulNa5/9qyvuY3i9kiF1xEjIo0nlqZml+X6RsHJon8YJtcHEHpcU0XaHtSnYSOkuOw&#10;HbLBI+FkyRabI/ngcRxHej606ND/4qynUax5+LkHLznTnyx5eTOdz9Ps5s18sSQg5i8j28sIWEFQ&#10;NY+cjcv7mOc9aQ7ujjzfqGzHK5MTZxqx7NLpOaQZvtznrNdHu/4NAAD//wMAUEsDBBQABgAIAAAA&#10;IQDB62if4AAAAAwBAAAPAAAAZHJzL2Rvd25yZXYueG1sTI/NTsMwEITvSLyDtUjcqJ229CfEqSrU&#10;liNQIs5ubJKIeG3Zbhrenu0Jjjszmv2m2Iy2Z4MJsXMoIZsIYAZrpztsJFQf+4cVsJgUatU7NBJ+&#10;TIRNeXtTqFy7C76b4ZgaRiUYcyWhTcnnnMe6NVbFifMGyftywapEZ2i4DupC5bbnUyEW3KoO6UOr&#10;vHluTf19PFsJPvnD8iW8vm13+0FUn4dq2jU7Ke/vxu0TsGTG9BeGKz6hQ0lMJ3dGHVkvYb16pC2J&#10;jPUsA3ZNiMWSpJOEeTafAS8L/n9E+QsAAP//AwBQSwECLQAUAAYACAAAACEAtoM4kv4AAADhAQAA&#10;EwAAAAAAAAAAAAAAAAAAAAAAW0NvbnRlbnRfVHlwZXNdLnhtbFBLAQItABQABgAIAAAAIQA4/SH/&#10;1gAAAJQBAAALAAAAAAAAAAAAAAAAAC8BAABfcmVscy8ucmVsc1BLAQItABQABgAIAAAAIQB7lm5F&#10;DgIAAPwDAAAOAAAAAAAAAAAAAAAAAC4CAABkcnMvZTJvRG9jLnhtbFBLAQItABQABgAIAAAAIQDB&#10;62if4AAAAAwBAAAPAAAAAAAAAAAAAAAAAGgEAABkcnMvZG93bnJldi54bWxQSwUGAAAAAAQABADz&#10;AAAAdQUAAAAA&#10;" filled="f" stroked="f">
                <v:textbox style="mso-fit-shape-to-text:t">
                  <w:txbxContent>
                    <w:p w:rsidR="00A34C45" w:rsidRDefault="00A34C45" w:rsidP="00837251">
                      <w:r>
                        <w:t>n=4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7BC22654" wp14:editId="62456D55">
                <wp:simplePos x="0" y="0"/>
                <wp:positionH relativeFrom="margin">
                  <wp:posOffset>2228850</wp:posOffset>
                </wp:positionH>
                <wp:positionV relativeFrom="paragraph">
                  <wp:posOffset>1740535</wp:posOffset>
                </wp:positionV>
                <wp:extent cx="520700" cy="1404620"/>
                <wp:effectExtent l="0" t="0" r="0" b="5715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7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4C45" w:rsidRDefault="00A34C45" w:rsidP="00837251">
                            <w:r>
                              <w:t>n=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C22654" id="Text Box 18" o:spid="_x0000_s1047" type="#_x0000_t202" style="position:absolute;margin-left:175.5pt;margin-top:137.05pt;width:41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CSwDgIAAPwDAAAOAAAAZHJzL2Uyb0RvYy54bWysU9tu2zAMfR+wfxD0vtgxkl6MOEXXLsOA&#10;7gK0+wBGlmNhkqhJSuzu60fJaRpsb8P0IEgiechzSK1uRqPZQfqg0DZ8Pis5k1Zgq+yu4d+fNu+u&#10;OAsRbAsarWz4swz8Zv32zWpwtaywR91KzwjEhnpwDe9jdHVRBNFLA2GGTloydugNRLr6XdF6GAjd&#10;6KIqy4tiQN86j0KGQK/3k5GvM37XSRG/dl2QkemGU20x7z7v27QX6xXUOw+uV+JYBvxDFQaUpaQn&#10;qHuIwPZe/QVllPAYsIszgabArlNCZg7EZl7+weaxByczFxInuJNM4f/Bii+Hb56plnpHnbJgqEdP&#10;cozsPY6MnkifwYWa3B4dOcaR3sk3cw3uAcWPwCze9WB38tZ7HHoJLdU3T5HFWeiEExLIdviMLeWB&#10;fcQMNHbeJPFIDkbo1KfnU29SLYIel1V5WZJFkGm+KBcXVW5eAfVLtPMhfpRoWDo03FPvMzocHkJM&#10;1UD94pKSWdworXP/tWVDw6+X1TIHnFmMijSeWpmGX5VpTQOTSH6wbQ6OoPR0pgTaHlknohPlOG7H&#10;LHCVNUmSbLF9Jh08TuNI34cOPfpfnA00ig0PP/fgJWf6kyUtr+eLRZrdfFksL4k58+eW7bkFrCCo&#10;hkfOpuNdzPOeOAd3S5pvVJbjtZJjzTRiWaXjd0gzfH7PXq+fdv0bAAD//wMAUEsDBBQABgAIAAAA&#10;IQD4KH8t4AAAAAsBAAAPAAAAZHJzL2Rvd25yZXYueG1sTI9LT8MwEITvSPwHa5G4UefR0hLiVBVq&#10;y7FQop7deEki4odsNw3/nuUEt92d0ew35XrSAxvRh94aAeksAYamsao3rYD6Y/ewAhaiNEoO1qCA&#10;bwywrm5vSlkoezXvOB5jyyjEhEIK6GJ0Beeh6VDLMLMODWmf1msZafUtV15eKVwPPEuSR65lb+hD&#10;Jx2+dNh8HS9agItuv3z1h7fNdjcm9WlfZ327FeL+bto8A4s4xT8z/OITOlTEdLYXowIbBOSLlLpE&#10;AdlyngIjxzzP6XKm4WmRA69K/r9D9QMAAP//AwBQSwECLQAUAAYACAAAACEAtoM4kv4AAADhAQAA&#10;EwAAAAAAAAAAAAAAAAAAAAAAW0NvbnRlbnRfVHlwZXNdLnhtbFBLAQItABQABgAIAAAAIQA4/SH/&#10;1gAAAJQBAAALAAAAAAAAAAAAAAAAAC8BAABfcmVscy8ucmVsc1BLAQItABQABgAIAAAAIQDUGCSw&#10;DgIAAPwDAAAOAAAAAAAAAAAAAAAAAC4CAABkcnMvZTJvRG9jLnhtbFBLAQItABQABgAIAAAAIQD4&#10;KH8t4AAAAAsBAAAPAAAAAAAAAAAAAAAAAGgEAABkcnMvZG93bnJldi54bWxQSwUGAAAAAAQABADz&#10;AAAAdQUAAAAA&#10;" filled="f" stroked="f">
                <v:textbox style="mso-fit-shape-to-text:t">
                  <w:txbxContent>
                    <w:p w:rsidR="00A34C45" w:rsidRDefault="00A34C45" w:rsidP="00837251">
                      <w:r>
                        <w:t>n=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50B8D" w:rsidRPr="001C10AB">
        <w:rPr>
          <w:noProof/>
          <w:lang w:eastAsia="en-US" w:bidi="ar-SA"/>
        </w:rPr>
        <w:drawing>
          <wp:anchor distT="0" distB="0" distL="114300" distR="114300" simplePos="0" relativeHeight="251697152" behindDoc="1" locked="0" layoutInCell="1" allowOverlap="1" wp14:anchorId="513E18BC" wp14:editId="5647CFF8">
            <wp:simplePos x="0" y="0"/>
            <wp:positionH relativeFrom="column">
              <wp:posOffset>4159250</wp:posOffset>
            </wp:positionH>
            <wp:positionV relativeFrom="paragraph">
              <wp:posOffset>2796540</wp:posOffset>
            </wp:positionV>
            <wp:extent cx="3121490" cy="3117850"/>
            <wp:effectExtent l="0" t="0" r="3175" b="6350"/>
            <wp:wrapNone/>
            <wp:docPr id="23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85"/>
                    <a:stretch/>
                  </pic:blipFill>
                  <pic:spPr bwMode="auto">
                    <a:xfrm>
                      <a:off x="0" y="0"/>
                      <a:ext cx="3121490" cy="3117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0B8D" w:rsidRPr="00617FA5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5734FB4" wp14:editId="63C5B415">
                <wp:simplePos x="0" y="0"/>
                <wp:positionH relativeFrom="column">
                  <wp:posOffset>4572000</wp:posOffset>
                </wp:positionH>
                <wp:positionV relativeFrom="paragraph">
                  <wp:posOffset>2840990</wp:posOffset>
                </wp:positionV>
                <wp:extent cx="349250" cy="28575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C45" w:rsidRPr="0066488F" w:rsidRDefault="00A34C45" w:rsidP="00060A3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34FB4" id="Text Box 45" o:spid="_x0000_s1048" type="#_x0000_t202" style="position:absolute;margin-left:5in;margin-top:223.7pt;width:27.5pt;height:2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VjbfgIAAGsFAAAOAAAAZHJzL2Uyb0RvYy54bWysVE1PGzEQvVfqf7B8L5uEhELEBqUgqkoI&#10;UKHi7HhtsqrX49pOsumv77M3G1LaC1Uvu+OZ5+f5Pr9oG8PWyoeabMmHRwPOlJVU1fa55N8erz+c&#10;chaisJUwZFXJtyrwi9n7d+cbN1UjWpKplGcgsWG6cSVfxuimRRHkUjUiHJFTFkZNvhERR/9cVF5s&#10;wN6YYjQYnBQb8pXzJFUI0F51Rj7L/ForGe+0DioyU3L4FvPX5+8ifYvZuZg+e+GWtdy5If7Bi0bU&#10;Fo/uqa5EFGzl6z+omlp6CqTjkaSmIK1rqXIMiGY4eBXNw1I4lWNBcoLbpyn8P1p5u773rK5KPp5w&#10;ZkWDGj2qNrJP1DKokJ+NC1PAHhyAsYUede71AcoUdqt9k/4IiMGOTG/32U1sEsrj8dloAouEaXQ6&#10;+QgZ7MXLZedD/KyoYUkouUfxck7F+ibEDtpD0luWrmtjcgGNZZuSnxyD8jcLyI1NGpVbYUeTAuoc&#10;z1LcGpUwxn5VGqnI/idFbkJ1aTxbC7SPkFLZmEPPvEAnlIYTb7m4w7949ZbLXRz9y2Tj/nJTW/I5&#10;+lduV997l3WHR84P4k5ibBdt7oHRqC/sgqot6u2pm5jg5HWNqtyIEO+Fx4igkBj7eIePNoTs007i&#10;bEn+59/0CY/OhZWzDUau5OHHSnjFmfli0dNnw/E4zWg+jCcfRzj4Q8vi0GJXzSWhLEMsGCezmPDR&#10;9KL21DxhO8zTqzAJK/F2yWMvXsZuEWC7SDWfZxCm0ol4Yx+cTNSpSqnnHtsn4d2uMSM6+pb64RTT&#10;V/3ZYdNNS/NVJF3n5k2J7rK6KwAmOrf/bvuklXF4zqiXHTn7BQAA//8DAFBLAwQUAAYACAAAACEA&#10;NoW1J+EAAAALAQAADwAAAGRycy9kb3ducmV2LnhtbEyPwU7DMAyG70i8Q2Qkbiyl6ujomk5TpQkJ&#10;wWFjF25p47XVGqc02VZ4esxpHP371+fP+WqyvTjj6DtHCh5nEQik2pmOGgX7j83DAoQPmozuHaGC&#10;b/SwKm5vcp0Zd6EtnnehEQwhn2kFbQhDJqWvW7Taz9yAxLuDG60OPI6NNKO+MNz2Mo6iJ2l1R3yh&#10;1QOWLdbH3ckqeC0373pbxXbx05cvb4f18LX/nCt1fzetlyACTuFahj99VoeCnSp3IuNFryBlPFcV&#10;JEmagOBGms45qTh5jhOQRS7//1D8AgAA//8DAFBLAQItABQABgAIAAAAIQC2gziS/gAAAOEBAAAT&#10;AAAAAAAAAAAAAAAAAAAAAABbQ29udGVudF9UeXBlc10ueG1sUEsBAi0AFAAGAAgAAAAhADj9If/W&#10;AAAAlAEAAAsAAAAAAAAAAAAAAAAALwEAAF9yZWxzLy5yZWxzUEsBAi0AFAAGAAgAAAAhADO9WNt+&#10;AgAAawUAAA4AAAAAAAAAAAAAAAAALgIAAGRycy9lMm9Eb2MueG1sUEsBAi0AFAAGAAgAAAAhADaF&#10;tSfhAAAACwEAAA8AAAAAAAAAAAAAAAAA2AQAAGRycy9kb3ducmV2LnhtbFBLBQYAAAAABAAEAPMA&#10;AADmBQAAAAA=&#10;" filled="f" stroked="f" strokeweight=".5pt">
                <v:textbox>
                  <w:txbxContent>
                    <w:p w:rsidR="00A34C45" w:rsidRPr="0066488F" w:rsidRDefault="00A34C45" w:rsidP="00060A3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060A3C" w:rsidRPr="00617FA5"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08F0DD5" wp14:editId="6B12A0AF">
                <wp:simplePos x="0" y="0"/>
                <wp:positionH relativeFrom="column">
                  <wp:posOffset>1085850</wp:posOffset>
                </wp:positionH>
                <wp:positionV relativeFrom="paragraph">
                  <wp:posOffset>2885440</wp:posOffset>
                </wp:positionV>
                <wp:extent cx="260350" cy="292100"/>
                <wp:effectExtent l="0" t="0" r="0" b="6350"/>
                <wp:wrapThrough wrapText="bothSides">
                  <wp:wrapPolygon edited="0">
                    <wp:start x="4741" y="0"/>
                    <wp:lineTo x="4741" y="19722"/>
                    <wp:lineTo x="15805" y="19722"/>
                    <wp:lineTo x="15805" y="0"/>
                    <wp:lineTo x="4741" y="0"/>
                  </wp:wrapPolygon>
                </wp:wrapThrough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C45" w:rsidRPr="0066488F" w:rsidRDefault="00A34C45" w:rsidP="00060A3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F0DD5" id="Text Box 44" o:spid="_x0000_s1049" type="#_x0000_t202" style="position:absolute;margin-left:85.5pt;margin-top:227.2pt;width:20.5pt;height:2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3DxgQIAAGsFAAAOAAAAZHJzL2Uyb0RvYy54bWysVE1PGzEQvVfqf7B8L5uEQEvEBqUgqkqo&#10;oELF2fHaZFWvx7WdZNNf32fvbkhpL1S97I5nnsfz8WbOL9rGsI3yoSZb8vHRiDNlJVW1fSr5t4fr&#10;dx84C1HYShiyquQ7FfjF/O2b862bqQmtyFTKMzixYbZ1JV/F6GZFEeRKNSIckVMWRk2+ERFH/1RU&#10;XmzhvTHFZDQ6LbbkK+dJqhCgveqMfJ79a61kvNU6qMhMyRFbzF+fv8v0LebnYvbkhVvVsg9D/EMU&#10;jagtHt27uhJRsLWv/3DV1NJTIB2PJDUFaV1LlXNANuPRi2zuV8KpnAuKE9y+TOH/uZVfNnee1VXJ&#10;p1POrGjQowfVRvaRWgYV6rN1YQbYvQMwttCjz4M+QJnSbrVv0h8JMdhR6d2+usmbhHJyOjo+gUXC&#10;NDmbjEe5+sXzZedD/KSoYUkouUfzck3F5iZEBALoAElvWbqujckNNJZtS36a3P9mwQ1jk0ZlKvRu&#10;UkJd4FmKO6MSxtivSqMUOf6kyCRUl8azjQB9hJTKxpx69gt0QmkE8ZqLPf45qtdc7vIYXiYb95eb&#10;2pLP2b8Iu/o+hKw7PAp5kHcSY7tsMwcmx0Njl1Tt0G9P3cQEJ69rdOVGhHgnPEYEjcTYx1t8tCFU&#10;n3qJsxX5n3/TJzyYCytnW4xcycOPtfCKM/PZgtNn4+k0zWg+TE/eT3Dwh5blocWum0tCW8ZYME5m&#10;MeGjGUTtqXnEdlikV2ESVuLtksdBvIzdIsB2kWqxyCBMpRPxxt47mVynLiXOPbSPwruemBGM/kLD&#10;cIrZC3522HTT0mIdSdeZvKnQXVX7BmCiM6f77ZNWxuE5o5535PwXAAAA//8DAFBLAwQUAAYACAAA&#10;ACEAZaR7OuIAAAALAQAADwAAAGRycy9kb3ducmV2LnhtbEyPwU7DMBBE70j9B2srcaN2ogSqEKeq&#10;IlVICA4tvXBzYjeJsNchdtvA17Oc4Dizo9k35WZ2ll3MFAaPEpKVAGaw9XrATsLxbXe3BhaiQq2s&#10;RyPhywTYVIubUhXaX3FvLofYMSrBUCgJfYxjwXloe+NUWPnRIN1OfnIqkpw6rid1pXJneSrEPXdq&#10;QPrQq9HUvWk/Dmcn4bnevap9k7r1t62fXk7b8fP4nkt5u5y3j8CimeNfGH7xCR0qYmr8GXVglvRD&#10;QluihCzPMmCUSJOUnEZCLkQGvCr5/w3VDwAAAP//AwBQSwECLQAUAAYACAAAACEAtoM4kv4AAADh&#10;AQAAEwAAAAAAAAAAAAAAAAAAAAAAW0NvbnRlbnRfVHlwZXNdLnhtbFBLAQItABQABgAIAAAAIQA4&#10;/SH/1gAAAJQBAAALAAAAAAAAAAAAAAAAAC8BAABfcmVscy8ucmVsc1BLAQItABQABgAIAAAAIQCS&#10;v3DxgQIAAGsFAAAOAAAAAAAAAAAAAAAAAC4CAABkcnMvZTJvRG9jLnhtbFBLAQItABQABgAIAAAA&#10;IQBlpHs64gAAAAsBAAAPAAAAAAAAAAAAAAAAANsEAABkcnMvZG93bnJldi54bWxQSwUGAAAAAAQA&#10;BADzAAAA6gUAAAAA&#10;" filled="f" stroked="f" strokeweight=".5pt">
                <v:textbox>
                  <w:txbxContent>
                    <w:p w:rsidR="00A34C45" w:rsidRPr="0066488F" w:rsidRDefault="00A34C45" w:rsidP="00060A3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060A3C" w:rsidRPr="001C10AB">
        <w:rPr>
          <w:noProof/>
          <w:lang w:eastAsia="en-US" w:bidi="ar-SA"/>
        </w:rPr>
        <w:drawing>
          <wp:anchor distT="0" distB="0" distL="114300" distR="114300" simplePos="0" relativeHeight="251696128" behindDoc="0" locked="0" layoutInCell="1" allowOverlap="1" wp14:anchorId="1C02379C" wp14:editId="1C1C1F56">
            <wp:simplePos x="0" y="0"/>
            <wp:positionH relativeFrom="margin">
              <wp:posOffset>711200</wp:posOffset>
            </wp:positionH>
            <wp:positionV relativeFrom="paragraph">
              <wp:posOffset>2774950</wp:posOffset>
            </wp:positionV>
            <wp:extent cx="3021330" cy="3127213"/>
            <wp:effectExtent l="0" t="0" r="7620" b="0"/>
            <wp:wrapNone/>
            <wp:docPr id="21" name="Content Placeholder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/>
                    <pic:cNvPicPr>
                      <a:picLocks noGrp="1" noChangeAspect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591"/>
                    <a:stretch/>
                  </pic:blipFill>
                  <pic:spPr bwMode="auto">
                    <a:xfrm>
                      <a:off x="0" y="0"/>
                      <a:ext cx="3021330" cy="3127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0A3C" w:rsidRPr="001C10AB">
        <w:rPr>
          <w:noProof/>
        </w:rPr>
        <w:t xml:space="preserve">  </w:t>
      </w:r>
      <w:r w:rsidR="00060A3C" w:rsidRPr="001C10AB">
        <w:t xml:space="preserve"> </w:t>
      </w:r>
      <w:r w:rsidRPr="001C10AB">
        <w:rPr>
          <w:noProof/>
        </w:rPr>
        <w:t xml:space="preserve">  </w:t>
      </w:r>
      <w:r w:rsidRPr="001C10AB">
        <w:t xml:space="preserve"> </w:t>
      </w:r>
    </w:p>
    <w:sectPr w:rsidR="006378DE" w:rsidSect="004E6406">
      <w:footerReference w:type="default" r:id="rId1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367A" w:rsidRDefault="003B367A" w:rsidP="00A64B8B">
      <w:pPr>
        <w:spacing w:after="0" w:line="240" w:lineRule="auto"/>
      </w:pPr>
      <w:r>
        <w:separator/>
      </w:r>
    </w:p>
  </w:endnote>
  <w:endnote w:type="continuationSeparator" w:id="0">
    <w:p w:rsidR="003B367A" w:rsidRDefault="003B367A" w:rsidP="00A64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02210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A34C45" w:rsidRDefault="00A34C4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865DD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865DD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34C45" w:rsidRDefault="00A34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367A" w:rsidRDefault="003B367A" w:rsidP="00A64B8B">
      <w:pPr>
        <w:spacing w:after="0" w:line="240" w:lineRule="auto"/>
      </w:pPr>
      <w:r>
        <w:separator/>
      </w:r>
    </w:p>
  </w:footnote>
  <w:footnote w:type="continuationSeparator" w:id="0">
    <w:p w:rsidR="003B367A" w:rsidRDefault="003B367A" w:rsidP="00A64B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F67"/>
    <w:rsid w:val="00017640"/>
    <w:rsid w:val="00023DC3"/>
    <w:rsid w:val="00023F13"/>
    <w:rsid w:val="00032A4A"/>
    <w:rsid w:val="00050890"/>
    <w:rsid w:val="00056405"/>
    <w:rsid w:val="00060A3C"/>
    <w:rsid w:val="00066921"/>
    <w:rsid w:val="0009612E"/>
    <w:rsid w:val="000C3F4A"/>
    <w:rsid w:val="000C74DE"/>
    <w:rsid w:val="000F0992"/>
    <w:rsid w:val="001224B5"/>
    <w:rsid w:val="001321F9"/>
    <w:rsid w:val="00161E50"/>
    <w:rsid w:val="00172C22"/>
    <w:rsid w:val="00174F4F"/>
    <w:rsid w:val="001C0674"/>
    <w:rsid w:val="001D249D"/>
    <w:rsid w:val="001E0F64"/>
    <w:rsid w:val="001F05FF"/>
    <w:rsid w:val="00224E03"/>
    <w:rsid w:val="00231734"/>
    <w:rsid w:val="00234062"/>
    <w:rsid w:val="00237774"/>
    <w:rsid w:val="002646FF"/>
    <w:rsid w:val="00265CAF"/>
    <w:rsid w:val="00274795"/>
    <w:rsid w:val="00276645"/>
    <w:rsid w:val="00284C90"/>
    <w:rsid w:val="002965BA"/>
    <w:rsid w:val="002A1FE2"/>
    <w:rsid w:val="002D2F67"/>
    <w:rsid w:val="002F63A7"/>
    <w:rsid w:val="00300A30"/>
    <w:rsid w:val="003034C2"/>
    <w:rsid w:val="0030569A"/>
    <w:rsid w:val="0032755B"/>
    <w:rsid w:val="00340E6E"/>
    <w:rsid w:val="00380D4B"/>
    <w:rsid w:val="003B367A"/>
    <w:rsid w:val="003D3B3A"/>
    <w:rsid w:val="00400E51"/>
    <w:rsid w:val="004126ED"/>
    <w:rsid w:val="00416CC1"/>
    <w:rsid w:val="00425DC9"/>
    <w:rsid w:val="004678ED"/>
    <w:rsid w:val="0048324D"/>
    <w:rsid w:val="004A3205"/>
    <w:rsid w:val="004B004C"/>
    <w:rsid w:val="004C3B74"/>
    <w:rsid w:val="004D23BC"/>
    <w:rsid w:val="004D5BEE"/>
    <w:rsid w:val="004E6406"/>
    <w:rsid w:val="004F1D22"/>
    <w:rsid w:val="00515947"/>
    <w:rsid w:val="0052311E"/>
    <w:rsid w:val="0052791C"/>
    <w:rsid w:val="005424F8"/>
    <w:rsid w:val="00544E5A"/>
    <w:rsid w:val="00557FAF"/>
    <w:rsid w:val="00572D55"/>
    <w:rsid w:val="005B4E19"/>
    <w:rsid w:val="005C756C"/>
    <w:rsid w:val="005D28E2"/>
    <w:rsid w:val="005D69AB"/>
    <w:rsid w:val="00602C52"/>
    <w:rsid w:val="00605926"/>
    <w:rsid w:val="00625B8D"/>
    <w:rsid w:val="006267E1"/>
    <w:rsid w:val="006362F7"/>
    <w:rsid w:val="006378DE"/>
    <w:rsid w:val="00660E6C"/>
    <w:rsid w:val="006A5E9A"/>
    <w:rsid w:val="006C40E5"/>
    <w:rsid w:val="006C6C02"/>
    <w:rsid w:val="006D3EAC"/>
    <w:rsid w:val="006D7BE2"/>
    <w:rsid w:val="006E7D70"/>
    <w:rsid w:val="00720400"/>
    <w:rsid w:val="007356D7"/>
    <w:rsid w:val="0074230F"/>
    <w:rsid w:val="00750B8D"/>
    <w:rsid w:val="0076130C"/>
    <w:rsid w:val="0077582D"/>
    <w:rsid w:val="00785775"/>
    <w:rsid w:val="007E495E"/>
    <w:rsid w:val="007E7ABF"/>
    <w:rsid w:val="007F3DCA"/>
    <w:rsid w:val="007F4407"/>
    <w:rsid w:val="0080111D"/>
    <w:rsid w:val="00826601"/>
    <w:rsid w:val="0083187B"/>
    <w:rsid w:val="00836ED1"/>
    <w:rsid w:val="00837251"/>
    <w:rsid w:val="00873F8D"/>
    <w:rsid w:val="008B1615"/>
    <w:rsid w:val="008D0485"/>
    <w:rsid w:val="008D1CE0"/>
    <w:rsid w:val="008D7E64"/>
    <w:rsid w:val="008F70B8"/>
    <w:rsid w:val="00904B49"/>
    <w:rsid w:val="00906E4A"/>
    <w:rsid w:val="0091511F"/>
    <w:rsid w:val="009555F3"/>
    <w:rsid w:val="00973C53"/>
    <w:rsid w:val="00985657"/>
    <w:rsid w:val="009D792C"/>
    <w:rsid w:val="00A04FD4"/>
    <w:rsid w:val="00A107A7"/>
    <w:rsid w:val="00A1197D"/>
    <w:rsid w:val="00A14442"/>
    <w:rsid w:val="00A1776D"/>
    <w:rsid w:val="00A34C45"/>
    <w:rsid w:val="00A443DE"/>
    <w:rsid w:val="00A64B8B"/>
    <w:rsid w:val="00A6609C"/>
    <w:rsid w:val="00A747CC"/>
    <w:rsid w:val="00A74F4B"/>
    <w:rsid w:val="00A824D9"/>
    <w:rsid w:val="00A865DD"/>
    <w:rsid w:val="00A97F32"/>
    <w:rsid w:val="00AC3B68"/>
    <w:rsid w:val="00AE000C"/>
    <w:rsid w:val="00AE0804"/>
    <w:rsid w:val="00AE2DE6"/>
    <w:rsid w:val="00AE31B3"/>
    <w:rsid w:val="00AE4886"/>
    <w:rsid w:val="00AE5F8C"/>
    <w:rsid w:val="00B10774"/>
    <w:rsid w:val="00B14EF9"/>
    <w:rsid w:val="00B17EB6"/>
    <w:rsid w:val="00B24514"/>
    <w:rsid w:val="00B61C9E"/>
    <w:rsid w:val="00B71550"/>
    <w:rsid w:val="00B72603"/>
    <w:rsid w:val="00B80C54"/>
    <w:rsid w:val="00BC4A88"/>
    <w:rsid w:val="00C20523"/>
    <w:rsid w:val="00C21B2D"/>
    <w:rsid w:val="00C5243E"/>
    <w:rsid w:val="00C62BB3"/>
    <w:rsid w:val="00CA22EA"/>
    <w:rsid w:val="00CB5FB2"/>
    <w:rsid w:val="00CC35F2"/>
    <w:rsid w:val="00CD08D7"/>
    <w:rsid w:val="00CD3183"/>
    <w:rsid w:val="00CE4021"/>
    <w:rsid w:val="00CF3F11"/>
    <w:rsid w:val="00D04206"/>
    <w:rsid w:val="00D11D8C"/>
    <w:rsid w:val="00D24B51"/>
    <w:rsid w:val="00D34CA4"/>
    <w:rsid w:val="00D5060E"/>
    <w:rsid w:val="00D57B83"/>
    <w:rsid w:val="00D64CEA"/>
    <w:rsid w:val="00D86DE1"/>
    <w:rsid w:val="00D92FB5"/>
    <w:rsid w:val="00D96555"/>
    <w:rsid w:val="00D96E7D"/>
    <w:rsid w:val="00DD7117"/>
    <w:rsid w:val="00DE0227"/>
    <w:rsid w:val="00DF1FFE"/>
    <w:rsid w:val="00DF2EF6"/>
    <w:rsid w:val="00E00117"/>
    <w:rsid w:val="00E35EA3"/>
    <w:rsid w:val="00E36A64"/>
    <w:rsid w:val="00E53D7F"/>
    <w:rsid w:val="00E87BA1"/>
    <w:rsid w:val="00EA2A23"/>
    <w:rsid w:val="00EB33D6"/>
    <w:rsid w:val="00EB7C55"/>
    <w:rsid w:val="00EC4466"/>
    <w:rsid w:val="00EE0A45"/>
    <w:rsid w:val="00F039F3"/>
    <w:rsid w:val="00F12181"/>
    <w:rsid w:val="00F168F1"/>
    <w:rsid w:val="00F3178A"/>
    <w:rsid w:val="00F368C6"/>
    <w:rsid w:val="00F416E7"/>
    <w:rsid w:val="00F50125"/>
    <w:rsid w:val="00F57664"/>
    <w:rsid w:val="00F614A2"/>
    <w:rsid w:val="00F868B3"/>
    <w:rsid w:val="00F913A9"/>
    <w:rsid w:val="00FA5FE7"/>
    <w:rsid w:val="00FB7858"/>
    <w:rsid w:val="00FD5B89"/>
    <w:rsid w:val="00FE2A27"/>
    <w:rsid w:val="00FF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F69D9"/>
  <w15:chartTrackingRefBased/>
  <w15:docId w15:val="{8D05BA7F-D064-4E48-81F2-BF2E3EDC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F67"/>
    <w:rPr>
      <w:rFonts w:ascii="Times New Roman" w:eastAsiaTheme="minorEastAsia" w:hAnsi="Times New Roman"/>
      <w:szCs w:val="28"/>
      <w:lang w:eastAsia="zh-C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926"/>
    <w:pPr>
      <w:keepNext/>
      <w:keepLines/>
      <w:spacing w:before="360" w:after="120"/>
      <w:outlineLvl w:val="0"/>
    </w:pPr>
    <w:rPr>
      <w:rFonts w:eastAsiaTheme="majorEastAsia" w:cstheme="majorBidi"/>
      <w:b/>
      <w:sz w:val="24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8D7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8D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8D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926"/>
    <w:rPr>
      <w:rFonts w:ascii="Times New Roman" w:eastAsiaTheme="majorEastAsia" w:hAnsi="Times New Roman" w:cstheme="majorBidi"/>
      <w:b/>
      <w:sz w:val="24"/>
      <w:szCs w:val="40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A64B8B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A64B8B"/>
    <w:rPr>
      <w:rFonts w:ascii="Times New Roman" w:eastAsiaTheme="minorEastAsia" w:hAnsi="Times New Roman" w:cs="Angsana New"/>
      <w:szCs w:val="28"/>
      <w:lang w:eastAsia="zh-CN" w:bidi="th-TH"/>
    </w:rPr>
  </w:style>
  <w:style w:type="paragraph" w:styleId="Footer">
    <w:name w:val="footer"/>
    <w:basedOn w:val="Normal"/>
    <w:link w:val="FooterChar"/>
    <w:uiPriority w:val="99"/>
    <w:unhideWhenUsed/>
    <w:rsid w:val="00A64B8B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A64B8B"/>
    <w:rPr>
      <w:rFonts w:ascii="Times New Roman" w:eastAsiaTheme="minorEastAsia" w:hAnsi="Times New Roman" w:cs="Angsana New"/>
      <w:szCs w:val="28"/>
      <w:lang w:eastAsia="zh-CN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CD08D7"/>
    <w:rPr>
      <w:rFonts w:ascii="Times New Roman" w:eastAsiaTheme="majorEastAsia" w:hAnsi="Times New Roman" w:cstheme="majorBidi"/>
      <w:b/>
      <w:color w:val="000000" w:themeColor="text1"/>
      <w:sz w:val="24"/>
      <w:szCs w:val="33"/>
      <w:lang w:eastAsia="zh-CN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CD08D7"/>
    <w:rPr>
      <w:rFonts w:ascii="Times New Roman" w:eastAsiaTheme="majorEastAsia" w:hAnsi="Times New Roman" w:cstheme="majorBidi"/>
      <w:b/>
      <w:sz w:val="24"/>
      <w:szCs w:val="30"/>
      <w:lang w:eastAsia="zh-CN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CD08D7"/>
    <w:rPr>
      <w:rFonts w:asciiTheme="majorHAnsi" w:eastAsiaTheme="majorEastAsia" w:hAnsiTheme="majorHAnsi" w:cstheme="majorBidi"/>
      <w:i/>
      <w:iCs/>
      <w:color w:val="2E74B5" w:themeColor="accent1" w:themeShade="BF"/>
      <w:szCs w:val="28"/>
      <w:lang w:eastAsia="zh-CN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CD08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08D7"/>
    <w:rPr>
      <w:rFonts w:ascii="Calibri" w:eastAsiaTheme="minorEastAsia" w:hAnsi="Calibri" w:cs="Calibri"/>
      <w:noProof/>
      <w:szCs w:val="28"/>
      <w:lang w:eastAsia="zh-CN" w:bidi="th-TH"/>
    </w:rPr>
  </w:style>
  <w:style w:type="paragraph" w:customStyle="1" w:styleId="EndNoteBibliography">
    <w:name w:val="EndNote Bibliography"/>
    <w:basedOn w:val="Normal"/>
    <w:link w:val="EndNoteBibliographyChar"/>
    <w:rsid w:val="00CD08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08D7"/>
    <w:rPr>
      <w:rFonts w:ascii="Calibri" w:eastAsiaTheme="minorEastAsia" w:hAnsi="Calibri" w:cs="Calibri"/>
      <w:noProof/>
      <w:szCs w:val="28"/>
      <w:lang w:eastAsia="zh-CN"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D7"/>
    <w:rPr>
      <w:rFonts w:ascii="Times New Roman" w:eastAsiaTheme="minorEastAsia" w:hAnsi="Times New Roman"/>
      <w:sz w:val="20"/>
      <w:szCs w:val="25"/>
      <w:lang w:eastAsia="zh-CN" w:bidi="th-T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D7"/>
    <w:pPr>
      <w:spacing w:after="0"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8D7"/>
    <w:rPr>
      <w:rFonts w:ascii="Times New Roman" w:eastAsiaTheme="minorEastAsia" w:hAnsi="Times New Roman"/>
      <w:sz w:val="20"/>
      <w:szCs w:val="25"/>
      <w:lang w:eastAsia="zh-CN" w:bidi="th-T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8D7"/>
    <w:pPr>
      <w:spacing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8D7"/>
    <w:rPr>
      <w:rFonts w:ascii="Times New Roman" w:eastAsiaTheme="minorEastAsia" w:hAnsi="Times New Roman"/>
      <w:sz w:val="20"/>
      <w:szCs w:val="25"/>
      <w:lang w:eastAsia="zh-CN" w:bidi="th-TH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08D7"/>
    <w:pPr>
      <w:spacing w:after="0" w:line="240" w:lineRule="auto"/>
    </w:pPr>
    <w:rPr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8D7"/>
    <w:rPr>
      <w:rFonts w:ascii="Times New Roman" w:eastAsiaTheme="minorEastAsia" w:hAnsi="Times New Roman"/>
      <w:b/>
      <w:bCs/>
      <w:sz w:val="20"/>
      <w:szCs w:val="25"/>
      <w:lang w:eastAsia="zh-CN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8D7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8D7"/>
    <w:rPr>
      <w:rFonts w:ascii="Tahoma" w:eastAsiaTheme="minorEastAsia" w:hAnsi="Tahoma" w:cs="Angsana New"/>
      <w:sz w:val="16"/>
      <w:szCs w:val="20"/>
      <w:lang w:eastAsia="zh-CN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8D7"/>
    <w:pPr>
      <w:spacing w:after="0" w:line="240" w:lineRule="auto"/>
    </w:pPr>
    <w:rPr>
      <w:rFonts w:ascii="Tahoma" w:hAnsi="Tahoma" w:cs="Angsana New"/>
      <w:sz w:val="16"/>
      <w:szCs w:val="20"/>
    </w:rPr>
  </w:style>
  <w:style w:type="paragraph" w:customStyle="1" w:styleId="Head2">
    <w:name w:val="Head 2"/>
    <w:basedOn w:val="Heading2"/>
    <w:link w:val="Head2Char"/>
    <w:qFormat/>
    <w:rsid w:val="00CD08D7"/>
    <w:pPr>
      <w:ind w:firstLine="720"/>
    </w:pPr>
  </w:style>
  <w:style w:type="character" w:customStyle="1" w:styleId="Head2Char">
    <w:name w:val="Head 2 Char"/>
    <w:basedOn w:val="Heading2Char"/>
    <w:link w:val="Head2"/>
    <w:rsid w:val="00CD08D7"/>
    <w:rPr>
      <w:rFonts w:ascii="Times New Roman" w:eastAsiaTheme="majorEastAsia" w:hAnsi="Times New Roman" w:cstheme="majorBidi"/>
      <w:b/>
      <w:color w:val="000000" w:themeColor="text1"/>
      <w:sz w:val="24"/>
      <w:szCs w:val="33"/>
      <w:lang w:eastAsia="zh-CN" w:bidi="th-TH"/>
    </w:rPr>
  </w:style>
  <w:style w:type="paragraph" w:customStyle="1" w:styleId="Head1">
    <w:name w:val="Head 1"/>
    <w:basedOn w:val="Heading1"/>
    <w:link w:val="Head1Char"/>
    <w:qFormat/>
    <w:rsid w:val="00CD08D7"/>
    <w:pPr>
      <w:keepNext w:val="0"/>
      <w:keepLines w:val="0"/>
      <w:spacing w:before="100" w:beforeAutospacing="1" w:after="100" w:afterAutospacing="1" w:line="480" w:lineRule="auto"/>
    </w:pPr>
    <w:rPr>
      <w:rFonts w:eastAsia="KaiTi" w:cs="Times New Roman"/>
      <w:bCs/>
      <w:kern w:val="36"/>
      <w:szCs w:val="48"/>
      <w:lang w:eastAsia="zh-CN"/>
    </w:rPr>
  </w:style>
  <w:style w:type="character" w:customStyle="1" w:styleId="Head1Char">
    <w:name w:val="Head 1 Char"/>
    <w:basedOn w:val="Heading1Char"/>
    <w:link w:val="Head1"/>
    <w:rsid w:val="00CD08D7"/>
    <w:rPr>
      <w:rFonts w:ascii="Times New Roman" w:eastAsia="KaiTi" w:hAnsi="Times New Roman" w:cs="Times New Roman"/>
      <w:b/>
      <w:bCs/>
      <w:kern w:val="36"/>
      <w:sz w:val="24"/>
      <w:szCs w:val="48"/>
      <w:lang w:eastAsia="zh-CN" w:bidi="th-TH"/>
    </w:rPr>
  </w:style>
  <w:style w:type="paragraph" w:customStyle="1" w:styleId="Head3">
    <w:name w:val="Head 3"/>
    <w:basedOn w:val="Heading3"/>
    <w:link w:val="Head3Char"/>
    <w:qFormat/>
    <w:rsid w:val="00CD08D7"/>
    <w:pPr>
      <w:ind w:firstLine="720"/>
    </w:pPr>
  </w:style>
  <w:style w:type="character" w:customStyle="1" w:styleId="Head3Char">
    <w:name w:val="Head 3 Char"/>
    <w:basedOn w:val="Heading3Char"/>
    <w:link w:val="Head3"/>
    <w:rsid w:val="00CD08D7"/>
    <w:rPr>
      <w:rFonts w:ascii="Times New Roman" w:eastAsiaTheme="majorEastAsia" w:hAnsi="Times New Roman" w:cstheme="majorBidi"/>
      <w:b/>
      <w:sz w:val="24"/>
      <w:szCs w:val="30"/>
      <w:lang w:eastAsia="zh-CN" w:bidi="th-TH"/>
    </w:rPr>
  </w:style>
  <w:style w:type="paragraph" w:customStyle="1" w:styleId="Normtext">
    <w:name w:val="Norm text"/>
    <w:basedOn w:val="Normal"/>
    <w:link w:val="NormtextChar"/>
    <w:qFormat/>
    <w:rsid w:val="00CD08D7"/>
    <w:pPr>
      <w:ind w:firstLine="720"/>
      <w:jc w:val="both"/>
    </w:pPr>
    <w:rPr>
      <w:rFonts w:eastAsia="KaiTi" w:cs="Times New Roman"/>
      <w:sz w:val="24"/>
      <w:szCs w:val="24"/>
    </w:rPr>
  </w:style>
  <w:style w:type="character" w:customStyle="1" w:styleId="NormtextChar">
    <w:name w:val="Norm text Char"/>
    <w:basedOn w:val="DefaultParagraphFont"/>
    <w:link w:val="Normtext"/>
    <w:rsid w:val="00CD08D7"/>
    <w:rPr>
      <w:rFonts w:ascii="Times New Roman" w:eastAsia="KaiTi" w:hAnsi="Times New Roman" w:cs="Times New Roman"/>
      <w:sz w:val="24"/>
      <w:szCs w:val="24"/>
      <w:lang w:eastAsia="zh-CN" w:bidi="th-TH"/>
    </w:rPr>
  </w:style>
  <w:style w:type="table" w:styleId="TableGrid">
    <w:name w:val="Table Grid"/>
    <w:basedOn w:val="TableNormal"/>
    <w:uiPriority w:val="39"/>
    <w:rsid w:val="00274795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diagramLayout" Target="diagrams/layout1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10" Type="http://schemas.microsoft.com/office/2007/relationships/diagramDrawing" Target="diagrams/drawing1.xml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image" Target="media/image4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AF205F8-3193-4F68-8EE5-1775B7644E91}" type="doc">
      <dgm:prSet loTypeId="urn:microsoft.com/office/officeart/2005/8/layout/StepDownProcess" loCatId="process" qsTypeId="urn:microsoft.com/office/officeart/2005/8/quickstyle/simple1" qsCatId="simple" csTypeId="urn:microsoft.com/office/officeart/2005/8/colors/colorful5" csCatId="colorful" phldr="1"/>
      <dgm:spPr/>
      <dgm:t>
        <a:bodyPr/>
        <a:lstStyle/>
        <a:p>
          <a:endParaRPr lang="en-US"/>
        </a:p>
      </dgm:t>
    </dgm:pt>
    <dgm:pt modelId="{E3EFD9FE-A6AC-41F6-89E9-27E652CAFC8D}">
      <dgm:prSet phldrT="[Text]"/>
      <dgm:spPr/>
      <dgm:t>
        <a:bodyPr/>
        <a:lstStyle/>
        <a:p>
          <a:r>
            <a:rPr lang="en-US" dirty="0" smtClean="0"/>
            <a:t>All patients identified in database</a:t>
          </a:r>
        </a:p>
        <a:p>
          <a:r>
            <a:rPr lang="en-US" dirty="0" smtClean="0"/>
            <a:t>1986-2015</a:t>
          </a:r>
        </a:p>
        <a:p>
          <a:r>
            <a:rPr lang="en-US" dirty="0" smtClean="0"/>
            <a:t>n= 218</a:t>
          </a:r>
        </a:p>
      </dgm:t>
    </dgm:pt>
    <dgm:pt modelId="{27216817-E680-4856-BE8B-A8D46FC5AF0A}" type="parTrans" cxnId="{F74C2C57-0860-4D8F-9898-9B0C171FB13F}">
      <dgm:prSet/>
      <dgm:spPr/>
      <dgm:t>
        <a:bodyPr/>
        <a:lstStyle/>
        <a:p>
          <a:endParaRPr lang="en-US"/>
        </a:p>
      </dgm:t>
    </dgm:pt>
    <dgm:pt modelId="{7A0CC941-E92B-475A-BE35-0DD74945D3A5}" type="sibTrans" cxnId="{F74C2C57-0860-4D8F-9898-9B0C171FB13F}">
      <dgm:prSet/>
      <dgm:spPr/>
      <dgm:t>
        <a:bodyPr/>
        <a:lstStyle/>
        <a:p>
          <a:endParaRPr lang="en-US"/>
        </a:p>
      </dgm:t>
    </dgm:pt>
    <dgm:pt modelId="{57EC89C9-BD42-457E-97DD-EF4905C57BD6}">
      <dgm:prSet phldrT="[Text]"/>
      <dgm:spPr/>
      <dgm:t>
        <a:bodyPr/>
        <a:lstStyle/>
        <a:p>
          <a:r>
            <a:rPr lang="en-US" dirty="0" smtClean="0"/>
            <a:t>Excluded due to not meeting eligibility criteria</a:t>
          </a:r>
        </a:p>
        <a:p>
          <a:r>
            <a:rPr lang="en-US" dirty="0" smtClean="0"/>
            <a:t>n=147</a:t>
          </a:r>
          <a:endParaRPr lang="en-US" dirty="0"/>
        </a:p>
      </dgm:t>
    </dgm:pt>
    <dgm:pt modelId="{D6CEEDAB-E2E9-4EF8-BE20-17D13648703D}" type="parTrans" cxnId="{17DA6166-4C4A-4DD1-8227-36E7848ED5C0}">
      <dgm:prSet/>
      <dgm:spPr/>
      <dgm:t>
        <a:bodyPr/>
        <a:lstStyle/>
        <a:p>
          <a:endParaRPr lang="en-US"/>
        </a:p>
      </dgm:t>
    </dgm:pt>
    <dgm:pt modelId="{B8CBE06C-15F3-4911-AFC4-BC4607729693}" type="sibTrans" cxnId="{17DA6166-4C4A-4DD1-8227-36E7848ED5C0}">
      <dgm:prSet/>
      <dgm:spPr/>
      <dgm:t>
        <a:bodyPr/>
        <a:lstStyle/>
        <a:p>
          <a:endParaRPr lang="en-US"/>
        </a:p>
      </dgm:t>
    </dgm:pt>
    <dgm:pt modelId="{EDE13304-8CAD-4EAC-B763-06726176F1C0}">
      <dgm:prSet phldrT="[Text]"/>
      <dgm:spPr/>
      <dgm:t>
        <a:bodyPr/>
        <a:lstStyle/>
        <a:p>
          <a:r>
            <a:rPr lang="en-US" dirty="0" smtClean="0"/>
            <a:t>Incorrect diagnosis, n=40</a:t>
          </a:r>
          <a:endParaRPr lang="en-US" dirty="0"/>
        </a:p>
      </dgm:t>
    </dgm:pt>
    <dgm:pt modelId="{6D68023D-CBC9-4CE1-A223-0619262BFA4B}" type="parTrans" cxnId="{F02AE19D-7AE2-428A-954A-3519A83809B5}">
      <dgm:prSet/>
      <dgm:spPr/>
      <dgm:t>
        <a:bodyPr/>
        <a:lstStyle/>
        <a:p>
          <a:endParaRPr lang="en-US"/>
        </a:p>
      </dgm:t>
    </dgm:pt>
    <dgm:pt modelId="{E7B78AF8-5E81-4A9C-A147-1355A228E6D5}" type="sibTrans" cxnId="{F02AE19D-7AE2-428A-954A-3519A83809B5}">
      <dgm:prSet/>
      <dgm:spPr/>
      <dgm:t>
        <a:bodyPr/>
        <a:lstStyle/>
        <a:p>
          <a:endParaRPr lang="en-US"/>
        </a:p>
      </dgm:t>
    </dgm:pt>
    <dgm:pt modelId="{4A2DA27C-329C-4570-B930-89D0DECDA5BD}">
      <dgm:prSet phldrT="[Text]"/>
      <dgm:spPr/>
      <dgm:t>
        <a:bodyPr/>
        <a:lstStyle/>
        <a:p>
          <a:r>
            <a:rPr lang="en-US" dirty="0" smtClean="0"/>
            <a:t>Total included patients with solitary plasmacytoma</a:t>
          </a:r>
        </a:p>
        <a:p>
          <a:r>
            <a:rPr lang="en-US" dirty="0" smtClean="0"/>
            <a:t>n= 71</a:t>
          </a:r>
          <a:endParaRPr lang="en-US" dirty="0"/>
        </a:p>
      </dgm:t>
    </dgm:pt>
    <dgm:pt modelId="{6BF01EA9-DBB0-469E-B7EA-ADC9C7C4586C}" type="parTrans" cxnId="{D8A3D54A-D0C2-4852-87FF-FB2711BB9CD9}">
      <dgm:prSet/>
      <dgm:spPr/>
      <dgm:t>
        <a:bodyPr/>
        <a:lstStyle/>
        <a:p>
          <a:endParaRPr lang="en-US"/>
        </a:p>
      </dgm:t>
    </dgm:pt>
    <dgm:pt modelId="{20112094-D177-442F-874C-D4AF0703CC20}" type="sibTrans" cxnId="{D8A3D54A-D0C2-4852-87FF-FB2711BB9CD9}">
      <dgm:prSet/>
      <dgm:spPr/>
      <dgm:t>
        <a:bodyPr/>
        <a:lstStyle/>
        <a:p>
          <a:endParaRPr lang="en-US"/>
        </a:p>
      </dgm:t>
    </dgm:pt>
    <dgm:pt modelId="{751F0F93-B6AF-4598-8C2B-BB7C6D682361}">
      <dgm:prSet phldrT="[Text]"/>
      <dgm:spPr/>
      <dgm:t>
        <a:bodyPr/>
        <a:lstStyle/>
        <a:p>
          <a:r>
            <a:rPr lang="en-US" dirty="0" smtClean="0"/>
            <a:t>Lack of baseline data, n=78</a:t>
          </a:r>
          <a:endParaRPr lang="en-US" dirty="0"/>
        </a:p>
      </dgm:t>
    </dgm:pt>
    <dgm:pt modelId="{B11C9AFE-4617-4F27-9FCD-EA2309A0D3A3}" type="parTrans" cxnId="{72614583-0889-4546-BA9C-05324F3BA095}">
      <dgm:prSet/>
      <dgm:spPr/>
      <dgm:t>
        <a:bodyPr/>
        <a:lstStyle/>
        <a:p>
          <a:endParaRPr lang="en-US"/>
        </a:p>
      </dgm:t>
    </dgm:pt>
    <dgm:pt modelId="{039DDD27-F731-444A-8947-C8CE0CD448A4}" type="sibTrans" cxnId="{72614583-0889-4546-BA9C-05324F3BA095}">
      <dgm:prSet/>
      <dgm:spPr/>
      <dgm:t>
        <a:bodyPr/>
        <a:lstStyle/>
        <a:p>
          <a:endParaRPr lang="en-US"/>
        </a:p>
      </dgm:t>
    </dgm:pt>
    <dgm:pt modelId="{CDDC0EB4-480E-47C1-9636-E95BCF4C469E}">
      <dgm:prSet phldrT="[Text]"/>
      <dgm:spPr/>
      <dgm:t>
        <a:bodyPr/>
        <a:lstStyle/>
        <a:p>
          <a:r>
            <a:rPr lang="en-US" dirty="0" smtClean="0"/>
            <a:t>Duplicated patients, n=2</a:t>
          </a:r>
          <a:endParaRPr lang="en-US" dirty="0"/>
        </a:p>
      </dgm:t>
    </dgm:pt>
    <dgm:pt modelId="{AF7D3B87-132C-4827-8C6C-3C69EBB09921}" type="parTrans" cxnId="{4C45DD93-856F-4F07-89C8-E56F309A2325}">
      <dgm:prSet/>
      <dgm:spPr/>
      <dgm:t>
        <a:bodyPr/>
        <a:lstStyle/>
        <a:p>
          <a:endParaRPr lang="en-US"/>
        </a:p>
      </dgm:t>
    </dgm:pt>
    <dgm:pt modelId="{7E86C310-50F6-4B1F-9235-94F8B1C67A2E}" type="sibTrans" cxnId="{4C45DD93-856F-4F07-89C8-E56F309A2325}">
      <dgm:prSet/>
      <dgm:spPr/>
      <dgm:t>
        <a:bodyPr/>
        <a:lstStyle/>
        <a:p>
          <a:endParaRPr lang="en-US"/>
        </a:p>
      </dgm:t>
    </dgm:pt>
    <dgm:pt modelId="{7D55567F-1444-4086-812D-72AB83823F75}">
      <dgm:prSet phldrT="[Text]"/>
      <dgm:spPr/>
      <dgm:t>
        <a:bodyPr/>
        <a:lstStyle/>
        <a:p>
          <a:r>
            <a:rPr lang="en-US" dirty="0" smtClean="0"/>
            <a:t>Lack of bone marrow flow cytometry analysis, n=27</a:t>
          </a:r>
          <a:endParaRPr lang="en-US" dirty="0"/>
        </a:p>
      </dgm:t>
    </dgm:pt>
    <dgm:pt modelId="{638C5ECB-25FC-4D42-B5BB-4FEEFC903B18}" type="parTrans" cxnId="{084B110B-C529-4A2C-B2C6-B0AC017F2A76}">
      <dgm:prSet/>
      <dgm:spPr/>
      <dgm:t>
        <a:bodyPr/>
        <a:lstStyle/>
        <a:p>
          <a:endParaRPr lang="en-US"/>
        </a:p>
      </dgm:t>
    </dgm:pt>
    <dgm:pt modelId="{40AB7D1E-2BB1-456D-A9FE-7CC12458BD7D}" type="sibTrans" cxnId="{084B110B-C529-4A2C-B2C6-B0AC017F2A76}">
      <dgm:prSet/>
      <dgm:spPr/>
      <dgm:t>
        <a:bodyPr/>
        <a:lstStyle/>
        <a:p>
          <a:endParaRPr lang="en-US"/>
        </a:p>
      </dgm:t>
    </dgm:pt>
    <dgm:pt modelId="{33B1EE08-EF04-4120-8CC0-2B537A32B5B3}" type="pres">
      <dgm:prSet presAssocID="{EAF205F8-3193-4F68-8EE5-1775B7644E91}" presName="rootnode" presStyleCnt="0">
        <dgm:presLayoutVars>
          <dgm:chMax/>
          <dgm:chPref/>
          <dgm:dir/>
          <dgm:animLvl val="lvl"/>
        </dgm:presLayoutVars>
      </dgm:prSet>
      <dgm:spPr/>
      <dgm:t>
        <a:bodyPr/>
        <a:lstStyle/>
        <a:p>
          <a:endParaRPr lang="en-US"/>
        </a:p>
      </dgm:t>
    </dgm:pt>
    <dgm:pt modelId="{663D7FF2-1082-4DC6-945E-EBFEFE599030}" type="pres">
      <dgm:prSet presAssocID="{E3EFD9FE-A6AC-41F6-89E9-27E652CAFC8D}" presName="composite" presStyleCnt="0"/>
      <dgm:spPr/>
    </dgm:pt>
    <dgm:pt modelId="{E5C162D2-ECAB-4C5E-A292-72B21C130368}" type="pres">
      <dgm:prSet presAssocID="{E3EFD9FE-A6AC-41F6-89E9-27E652CAFC8D}" presName="bentUpArrow1" presStyleLbl="alignImgPlace1" presStyleIdx="0" presStyleCnt="2"/>
      <dgm:spPr/>
    </dgm:pt>
    <dgm:pt modelId="{7D68BC0A-FF96-4E1F-9E1E-3C11F2E5186D}" type="pres">
      <dgm:prSet presAssocID="{E3EFD9FE-A6AC-41F6-89E9-27E652CAFC8D}" presName="ParentText" presStyleLbl="node1" presStyleIdx="0" presStyleCnt="3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CF532A0-B206-428E-B2D6-A78DADEFD9E6}" type="pres">
      <dgm:prSet presAssocID="{E3EFD9FE-A6AC-41F6-89E9-27E652CAFC8D}" presName="ChildText" presStyleLbl="revTx" presStyleIdx="0" presStyleCnt="2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C1DC8D9-AE33-44F0-BCF1-C0B74BE12A84}" type="pres">
      <dgm:prSet presAssocID="{7A0CC941-E92B-475A-BE35-0DD74945D3A5}" presName="sibTrans" presStyleCnt="0"/>
      <dgm:spPr/>
    </dgm:pt>
    <dgm:pt modelId="{C1795597-0D35-4491-81BB-68E17FAA0F6D}" type="pres">
      <dgm:prSet presAssocID="{57EC89C9-BD42-457E-97DD-EF4905C57BD6}" presName="composite" presStyleCnt="0"/>
      <dgm:spPr/>
    </dgm:pt>
    <dgm:pt modelId="{9D8DE4C2-9588-4AB3-AE66-046B5CBEF86B}" type="pres">
      <dgm:prSet presAssocID="{57EC89C9-BD42-457E-97DD-EF4905C57BD6}" presName="bentUpArrow1" presStyleLbl="alignImgPlace1" presStyleIdx="1" presStyleCnt="2"/>
      <dgm:spPr/>
    </dgm:pt>
    <dgm:pt modelId="{E9C9B918-51AA-4000-A58F-6C04808AD346}" type="pres">
      <dgm:prSet presAssocID="{57EC89C9-BD42-457E-97DD-EF4905C57BD6}" presName="ParentText" presStyleLbl="node1" presStyleIdx="1" presStyleCnt="3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37523CE-4DCE-474F-B863-47EC8B272CAC}" type="pres">
      <dgm:prSet presAssocID="{57EC89C9-BD42-457E-97DD-EF4905C57BD6}" presName="ChildText" presStyleLbl="revTx" presStyleIdx="1" presStyleCnt="2" custScaleX="157758" custLinFactNeighborX="29202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62B7594-FA7E-4F2C-8C44-DF37D84A3421}" type="pres">
      <dgm:prSet presAssocID="{B8CBE06C-15F3-4911-AFC4-BC4607729693}" presName="sibTrans" presStyleCnt="0"/>
      <dgm:spPr/>
    </dgm:pt>
    <dgm:pt modelId="{418056C0-6F7F-4479-B6F1-5AB3C040753F}" type="pres">
      <dgm:prSet presAssocID="{4A2DA27C-329C-4570-B930-89D0DECDA5BD}" presName="composite" presStyleCnt="0"/>
      <dgm:spPr/>
    </dgm:pt>
    <dgm:pt modelId="{C60A7163-ADF4-4E16-856E-FD20D9D7D430}" type="pres">
      <dgm:prSet presAssocID="{4A2DA27C-329C-4570-B930-89D0DECDA5BD}" presName="ParentText" presStyleLbl="node1" presStyleIdx="2" presStyleCnt="3">
        <dgm:presLayoutVars>
          <dgm:chMax val="1"/>
          <dgm:chPref val="1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ABDF4884-8B2C-42E6-9591-6B05D622114C}" type="presOf" srcId="{57EC89C9-BD42-457E-97DD-EF4905C57BD6}" destId="{E9C9B918-51AA-4000-A58F-6C04808AD346}" srcOrd="0" destOrd="0" presId="urn:microsoft.com/office/officeart/2005/8/layout/StepDownProcess"/>
    <dgm:cxn modelId="{B8ABE232-4571-4670-A804-4E43A990CE82}" type="presOf" srcId="{751F0F93-B6AF-4598-8C2B-BB7C6D682361}" destId="{F37523CE-4DCE-474F-B863-47EC8B272CAC}" srcOrd="0" destOrd="1" presId="urn:microsoft.com/office/officeart/2005/8/layout/StepDownProcess"/>
    <dgm:cxn modelId="{17DA6166-4C4A-4DD1-8227-36E7848ED5C0}" srcId="{EAF205F8-3193-4F68-8EE5-1775B7644E91}" destId="{57EC89C9-BD42-457E-97DD-EF4905C57BD6}" srcOrd="1" destOrd="0" parTransId="{D6CEEDAB-E2E9-4EF8-BE20-17D13648703D}" sibTransId="{B8CBE06C-15F3-4911-AFC4-BC4607729693}"/>
    <dgm:cxn modelId="{D8A3D54A-D0C2-4852-87FF-FB2711BB9CD9}" srcId="{EAF205F8-3193-4F68-8EE5-1775B7644E91}" destId="{4A2DA27C-329C-4570-B930-89D0DECDA5BD}" srcOrd="2" destOrd="0" parTransId="{6BF01EA9-DBB0-469E-B7EA-ADC9C7C4586C}" sibTransId="{20112094-D177-442F-874C-D4AF0703CC20}"/>
    <dgm:cxn modelId="{4C45DD93-856F-4F07-89C8-E56F309A2325}" srcId="{57EC89C9-BD42-457E-97DD-EF4905C57BD6}" destId="{CDDC0EB4-480E-47C1-9636-E95BCF4C469E}" srcOrd="2" destOrd="0" parTransId="{AF7D3B87-132C-4827-8C6C-3C69EBB09921}" sibTransId="{7E86C310-50F6-4B1F-9235-94F8B1C67A2E}"/>
    <dgm:cxn modelId="{FA3A7ADF-0680-423E-9998-260070D680B0}" type="presOf" srcId="{EDE13304-8CAD-4EAC-B763-06726176F1C0}" destId="{F37523CE-4DCE-474F-B863-47EC8B272CAC}" srcOrd="0" destOrd="0" presId="urn:microsoft.com/office/officeart/2005/8/layout/StepDownProcess"/>
    <dgm:cxn modelId="{E09099B9-2A15-42F5-BDE4-C6D7087988B8}" type="presOf" srcId="{4A2DA27C-329C-4570-B930-89D0DECDA5BD}" destId="{C60A7163-ADF4-4E16-856E-FD20D9D7D430}" srcOrd="0" destOrd="0" presId="urn:microsoft.com/office/officeart/2005/8/layout/StepDownProcess"/>
    <dgm:cxn modelId="{F525179B-7719-414C-9496-755651C1BC73}" type="presOf" srcId="{E3EFD9FE-A6AC-41F6-89E9-27E652CAFC8D}" destId="{7D68BC0A-FF96-4E1F-9E1E-3C11F2E5186D}" srcOrd="0" destOrd="0" presId="urn:microsoft.com/office/officeart/2005/8/layout/StepDownProcess"/>
    <dgm:cxn modelId="{6F44FB72-3731-440D-96BC-9AE9AA01E679}" type="presOf" srcId="{7D55567F-1444-4086-812D-72AB83823F75}" destId="{F37523CE-4DCE-474F-B863-47EC8B272CAC}" srcOrd="0" destOrd="3" presId="urn:microsoft.com/office/officeart/2005/8/layout/StepDownProcess"/>
    <dgm:cxn modelId="{F02AE19D-7AE2-428A-954A-3519A83809B5}" srcId="{57EC89C9-BD42-457E-97DD-EF4905C57BD6}" destId="{EDE13304-8CAD-4EAC-B763-06726176F1C0}" srcOrd="0" destOrd="0" parTransId="{6D68023D-CBC9-4CE1-A223-0619262BFA4B}" sibTransId="{E7B78AF8-5E81-4A9C-A147-1355A228E6D5}"/>
    <dgm:cxn modelId="{084B110B-C529-4A2C-B2C6-B0AC017F2A76}" srcId="{57EC89C9-BD42-457E-97DD-EF4905C57BD6}" destId="{7D55567F-1444-4086-812D-72AB83823F75}" srcOrd="3" destOrd="0" parTransId="{638C5ECB-25FC-4D42-B5BB-4FEEFC903B18}" sibTransId="{40AB7D1E-2BB1-456D-A9FE-7CC12458BD7D}"/>
    <dgm:cxn modelId="{1470539B-D405-4C71-BB5E-18B37D61E83C}" type="presOf" srcId="{CDDC0EB4-480E-47C1-9636-E95BCF4C469E}" destId="{F37523CE-4DCE-474F-B863-47EC8B272CAC}" srcOrd="0" destOrd="2" presId="urn:microsoft.com/office/officeart/2005/8/layout/StepDownProcess"/>
    <dgm:cxn modelId="{F74C2C57-0860-4D8F-9898-9B0C171FB13F}" srcId="{EAF205F8-3193-4F68-8EE5-1775B7644E91}" destId="{E3EFD9FE-A6AC-41F6-89E9-27E652CAFC8D}" srcOrd="0" destOrd="0" parTransId="{27216817-E680-4856-BE8B-A8D46FC5AF0A}" sibTransId="{7A0CC941-E92B-475A-BE35-0DD74945D3A5}"/>
    <dgm:cxn modelId="{72614583-0889-4546-BA9C-05324F3BA095}" srcId="{57EC89C9-BD42-457E-97DD-EF4905C57BD6}" destId="{751F0F93-B6AF-4598-8C2B-BB7C6D682361}" srcOrd="1" destOrd="0" parTransId="{B11C9AFE-4617-4F27-9FCD-EA2309A0D3A3}" sibTransId="{039DDD27-F731-444A-8947-C8CE0CD448A4}"/>
    <dgm:cxn modelId="{FD1920DC-5E85-4E23-B839-4B88663BA7A3}" type="presOf" srcId="{EAF205F8-3193-4F68-8EE5-1775B7644E91}" destId="{33B1EE08-EF04-4120-8CC0-2B537A32B5B3}" srcOrd="0" destOrd="0" presId="urn:microsoft.com/office/officeart/2005/8/layout/StepDownProcess"/>
    <dgm:cxn modelId="{31D7E846-1D9C-440E-A923-E30FFF5B185A}" type="presParOf" srcId="{33B1EE08-EF04-4120-8CC0-2B537A32B5B3}" destId="{663D7FF2-1082-4DC6-945E-EBFEFE599030}" srcOrd="0" destOrd="0" presId="urn:microsoft.com/office/officeart/2005/8/layout/StepDownProcess"/>
    <dgm:cxn modelId="{6F2F9913-2BAA-44B8-BFF7-3DE52F53D0E6}" type="presParOf" srcId="{663D7FF2-1082-4DC6-945E-EBFEFE599030}" destId="{E5C162D2-ECAB-4C5E-A292-72B21C130368}" srcOrd="0" destOrd="0" presId="urn:microsoft.com/office/officeart/2005/8/layout/StepDownProcess"/>
    <dgm:cxn modelId="{07E59EAA-2FDF-4DDF-AB2A-F07F1426E4DF}" type="presParOf" srcId="{663D7FF2-1082-4DC6-945E-EBFEFE599030}" destId="{7D68BC0A-FF96-4E1F-9E1E-3C11F2E5186D}" srcOrd="1" destOrd="0" presId="urn:microsoft.com/office/officeart/2005/8/layout/StepDownProcess"/>
    <dgm:cxn modelId="{46B6A669-7287-4C2B-B77A-D65AA1B699AF}" type="presParOf" srcId="{663D7FF2-1082-4DC6-945E-EBFEFE599030}" destId="{2CF532A0-B206-428E-B2D6-A78DADEFD9E6}" srcOrd="2" destOrd="0" presId="urn:microsoft.com/office/officeart/2005/8/layout/StepDownProcess"/>
    <dgm:cxn modelId="{914177AD-903E-47A1-ADD9-E9192D1142FE}" type="presParOf" srcId="{33B1EE08-EF04-4120-8CC0-2B537A32B5B3}" destId="{8C1DC8D9-AE33-44F0-BCF1-C0B74BE12A84}" srcOrd="1" destOrd="0" presId="urn:microsoft.com/office/officeart/2005/8/layout/StepDownProcess"/>
    <dgm:cxn modelId="{31D7EB0B-970A-4AA8-B099-FB7CDC3A301D}" type="presParOf" srcId="{33B1EE08-EF04-4120-8CC0-2B537A32B5B3}" destId="{C1795597-0D35-4491-81BB-68E17FAA0F6D}" srcOrd="2" destOrd="0" presId="urn:microsoft.com/office/officeart/2005/8/layout/StepDownProcess"/>
    <dgm:cxn modelId="{42BDB7F2-52C5-4F5E-B7F0-4254520D2A61}" type="presParOf" srcId="{C1795597-0D35-4491-81BB-68E17FAA0F6D}" destId="{9D8DE4C2-9588-4AB3-AE66-046B5CBEF86B}" srcOrd="0" destOrd="0" presId="urn:microsoft.com/office/officeart/2005/8/layout/StepDownProcess"/>
    <dgm:cxn modelId="{7D4C649B-CF02-496A-B0A9-1CD1900CA153}" type="presParOf" srcId="{C1795597-0D35-4491-81BB-68E17FAA0F6D}" destId="{E9C9B918-51AA-4000-A58F-6C04808AD346}" srcOrd="1" destOrd="0" presId="urn:microsoft.com/office/officeart/2005/8/layout/StepDownProcess"/>
    <dgm:cxn modelId="{058DF0ED-325C-4D86-BA92-22922097BFC1}" type="presParOf" srcId="{C1795597-0D35-4491-81BB-68E17FAA0F6D}" destId="{F37523CE-4DCE-474F-B863-47EC8B272CAC}" srcOrd="2" destOrd="0" presId="urn:microsoft.com/office/officeart/2005/8/layout/StepDownProcess"/>
    <dgm:cxn modelId="{9FB78E9C-5719-4272-B0D7-47208AD37C1C}" type="presParOf" srcId="{33B1EE08-EF04-4120-8CC0-2B537A32B5B3}" destId="{D62B7594-FA7E-4F2C-8C44-DF37D84A3421}" srcOrd="3" destOrd="0" presId="urn:microsoft.com/office/officeart/2005/8/layout/StepDownProcess"/>
    <dgm:cxn modelId="{42DF12F0-D682-43FC-88D0-5F7212102F11}" type="presParOf" srcId="{33B1EE08-EF04-4120-8CC0-2B537A32B5B3}" destId="{418056C0-6F7F-4479-B6F1-5AB3C040753F}" srcOrd="4" destOrd="0" presId="urn:microsoft.com/office/officeart/2005/8/layout/StepDownProcess"/>
    <dgm:cxn modelId="{61A1FD9E-E8FA-4CB0-8CAB-6902B1FC4B48}" type="presParOf" srcId="{418056C0-6F7F-4479-B6F1-5AB3C040753F}" destId="{C60A7163-ADF4-4E16-856E-FD20D9D7D430}" srcOrd="0" destOrd="0" presId="urn:microsoft.com/office/officeart/2005/8/layout/StepDownProcess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5C162D2-ECAB-4C5E-A292-72B21C130368}">
      <dsp:nvSpPr>
        <dsp:cNvPr id="0" name=""/>
        <dsp:cNvSpPr/>
      </dsp:nvSpPr>
      <dsp:spPr>
        <a:xfrm rot="5400000">
          <a:off x="927380" y="1273274"/>
          <a:ext cx="1126101" cy="1282026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5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D68BC0A-FF96-4E1F-9E1E-3C11F2E5186D}">
      <dsp:nvSpPr>
        <dsp:cNvPr id="0" name=""/>
        <dsp:cNvSpPr/>
      </dsp:nvSpPr>
      <dsp:spPr>
        <a:xfrm>
          <a:off x="629031" y="24968"/>
          <a:ext cx="1895692" cy="1326923"/>
        </a:xfrm>
        <a:prstGeom prst="roundRect">
          <a:avLst>
            <a:gd name="adj" fmla="val 1667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 dirty="0" smtClean="0"/>
            <a:t>All patients identified in database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 dirty="0" smtClean="0"/>
            <a:t>1986-2015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 dirty="0" smtClean="0"/>
            <a:t>n= 218</a:t>
          </a:r>
        </a:p>
      </dsp:txBody>
      <dsp:txXfrm>
        <a:off x="693818" y="89755"/>
        <a:ext cx="1766118" cy="1197349"/>
      </dsp:txXfrm>
    </dsp:sp>
    <dsp:sp modelId="{2CF532A0-B206-428E-B2D6-A78DADEFD9E6}">
      <dsp:nvSpPr>
        <dsp:cNvPr id="0" name=""/>
        <dsp:cNvSpPr/>
      </dsp:nvSpPr>
      <dsp:spPr>
        <a:xfrm>
          <a:off x="2524723" y="151520"/>
          <a:ext cx="1378745" cy="1072477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8DE4C2-9588-4AB3-AE66-046B5CBEF86B}">
      <dsp:nvSpPr>
        <dsp:cNvPr id="0" name=""/>
        <dsp:cNvSpPr/>
      </dsp:nvSpPr>
      <dsp:spPr>
        <a:xfrm rot="5400000">
          <a:off x="2499110" y="2763847"/>
          <a:ext cx="1126101" cy="1282026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5">
            <a:tint val="50000"/>
            <a:hueOff val="-7344354"/>
            <a:satOff val="-15375"/>
            <a:lumOff val="10564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9C9B918-51AA-4000-A58F-6C04808AD346}">
      <dsp:nvSpPr>
        <dsp:cNvPr id="0" name=""/>
        <dsp:cNvSpPr/>
      </dsp:nvSpPr>
      <dsp:spPr>
        <a:xfrm>
          <a:off x="2200762" y="1515540"/>
          <a:ext cx="1895692" cy="1326923"/>
        </a:xfrm>
        <a:prstGeom prst="roundRect">
          <a:avLst>
            <a:gd name="adj" fmla="val 16670"/>
          </a:avLst>
        </a:prstGeom>
        <a:solidFill>
          <a:schemeClr val="accent5">
            <a:hueOff val="-3676672"/>
            <a:satOff val="-5114"/>
            <a:lumOff val="-1961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 dirty="0" smtClean="0"/>
            <a:t>Excluded due to not meeting eligibility criteria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 dirty="0" smtClean="0"/>
            <a:t>n=147</a:t>
          </a:r>
          <a:endParaRPr lang="en-US" sz="1400" kern="1200" dirty="0"/>
        </a:p>
      </dsp:txBody>
      <dsp:txXfrm>
        <a:off x="2265549" y="1580327"/>
        <a:ext cx="1766118" cy="1197349"/>
      </dsp:txXfrm>
    </dsp:sp>
    <dsp:sp modelId="{F37523CE-4DCE-474F-B863-47EC8B272CAC}">
      <dsp:nvSpPr>
        <dsp:cNvPr id="0" name=""/>
        <dsp:cNvSpPr/>
      </dsp:nvSpPr>
      <dsp:spPr>
        <a:xfrm>
          <a:off x="4100907" y="1642093"/>
          <a:ext cx="2175082" cy="1072477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/>
            <a:t>Incorrect diagnosis, n=40</a:t>
          </a:r>
          <a:endParaRPr lang="en-US" sz="1100" kern="120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/>
            <a:t>Lack of baseline data, n=78</a:t>
          </a:r>
          <a:endParaRPr lang="en-US" sz="1100" kern="120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/>
            <a:t>Duplicated patients, n=2</a:t>
          </a:r>
          <a:endParaRPr lang="en-US" sz="1100" kern="120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 dirty="0" smtClean="0"/>
            <a:t>Lack of bone marrow flow cytometry analysis, n=27</a:t>
          </a:r>
          <a:endParaRPr lang="en-US" sz="1100" kern="1200" dirty="0"/>
        </a:p>
      </dsp:txBody>
      <dsp:txXfrm>
        <a:off x="4100907" y="1642093"/>
        <a:ext cx="2175082" cy="1072477"/>
      </dsp:txXfrm>
    </dsp:sp>
    <dsp:sp modelId="{C60A7163-ADF4-4E16-856E-FD20D9D7D430}">
      <dsp:nvSpPr>
        <dsp:cNvPr id="0" name=""/>
        <dsp:cNvSpPr/>
      </dsp:nvSpPr>
      <dsp:spPr>
        <a:xfrm>
          <a:off x="3772492" y="3006113"/>
          <a:ext cx="1895692" cy="1326923"/>
        </a:xfrm>
        <a:prstGeom prst="roundRect">
          <a:avLst>
            <a:gd name="adj" fmla="val 16670"/>
          </a:avLst>
        </a:prstGeom>
        <a:solidFill>
          <a:schemeClr val="accent5">
            <a:hueOff val="-7353344"/>
            <a:satOff val="-10228"/>
            <a:lumOff val="-3922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 dirty="0" smtClean="0"/>
            <a:t>Total included patients with solitary plasmacytoma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 dirty="0" smtClean="0"/>
            <a:t>n= 71</a:t>
          </a:r>
          <a:endParaRPr lang="en-US" sz="1400" kern="1200" dirty="0"/>
        </a:p>
      </dsp:txBody>
      <dsp:txXfrm>
        <a:off x="3837279" y="3070900"/>
        <a:ext cx="1766118" cy="119734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StepDownProcess">
  <dgm:title val=""/>
  <dgm:desc val=""/>
  <dgm:catLst>
    <dgm:cat type="process" pri="16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rootnode">
    <dgm:varLst>
      <dgm:chMax/>
      <dgm:chPref/>
      <dgm:dir/>
      <dgm:animLvl val="lvl"/>
    </dgm:varLst>
    <dgm:choose name="Name0">
      <dgm:if name="Name1" func="var" arg="dir" op="equ" val="norm">
        <dgm:alg type="snake">
          <dgm:param type="grDir" val="tL"/>
          <dgm:param type="flowDir" val="row"/>
          <dgm:param type="off" val="off"/>
          <dgm:param type="bkpt" val="fixed"/>
          <dgm:param type="bkPtFixedVal" val="1"/>
        </dgm:alg>
      </dgm:if>
      <dgm:else name="Name2">
        <dgm:alg type="snake">
          <dgm:param type="grDir" val="tR"/>
          <dgm:param type="flowDir" val="row"/>
          <dgm:param type="off" val="off"/>
          <dgm:param type="bkpt" val="fixed"/>
          <dgm:param type="bkPtFixedVal" val="1"/>
        </dgm:alg>
      </dgm:else>
    </dgm:choose>
    <dgm:shape xmlns:r="http://schemas.openxmlformats.org/officeDocument/2006/relationships" r:blip="">
      <dgm:adjLst/>
    </dgm:shape>
    <dgm:choose name="Name3">
      <dgm:if name="Name4" func="var" arg="dir" op="equ" val="norm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if>
      <dgm:else name="Name5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else>
    </dgm:choose>
    <dgm:forEach name="nodesForEach" axis="ch" ptType="node">
      <dgm:layoutNode name="composite">
        <dgm:alg type="composite">
          <dgm:param type="ar" val="1.2439"/>
        </dgm:alg>
        <dgm:shape xmlns:r="http://schemas.openxmlformats.org/officeDocument/2006/relationships" r:blip="">
          <dgm:adjLst/>
        </dgm:shape>
        <dgm:choose name="Name6">
          <dgm:if name="Name7" func="var" arg="dir" op="equ" val="norm">
            <dgm:constrLst>
              <dgm:constr type="l" for="ch" forName="bentUpArrow1" refType="w" fact="0.0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refFor="ch" refForName="ParentText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refFor="ch" refForName="ParentText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if>
          <dgm:else name="Name8">
            <dgm:constrLst>
              <dgm:constr type="r" for="ch" forName="bentUpArrow1" refType="w" fact="0.9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.4316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fact="0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fact="0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else>
        </dgm:choose>
        <dgm:choose name="Name9">
          <dgm:if name="Name10" axis="followSib" ptType="node" func="cnt" op="gte" val="1">
            <dgm:layoutNode name="bentUpArrow1" styleLbl="alignImgPlace1">
              <dgm:alg type="sp"/>
              <dgm:choose name="Name11">
                <dgm:if name="Name12" func="var" arg="dir" op="equ" val="norm">
                  <dgm:shape xmlns:r="http://schemas.openxmlformats.org/officeDocument/2006/relationships" rot="90" type="bentUpArrow" r:blip="">
                    <dgm:adjLst>
                      <dgm:adj idx="1" val="0.3284"/>
                      <dgm:adj idx="2" val="0.25"/>
                      <dgm:adj idx="3" val="0.3578"/>
                    </dgm:adjLst>
                  </dgm:shape>
                </dgm:if>
                <dgm:else name="Name13">
                  <dgm:shape xmlns:r="http://schemas.openxmlformats.org/officeDocument/2006/relationships" rot="180" type="bentArrow" r:blip="">
                    <dgm:adjLst>
                      <dgm:adj idx="1" val="0.3284"/>
                      <dgm:adj idx="2" val="0.25"/>
                      <dgm:adj idx="3" val="0.3578"/>
                      <dgm:adj idx="4" val="0"/>
                    </dgm:adjLst>
                  </dgm:shape>
                </dgm:else>
              </dgm:choose>
              <dgm:presOf/>
            </dgm:layoutNode>
          </dgm:if>
          <dgm:else name="Name14"/>
        </dgm:choose>
        <dgm:layoutNode name="ParentText" styleLbl="node1">
          <dgm:varLst>
            <dgm:chMax val="1"/>
            <dgm:chPref val="1"/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667"/>
            </dgm:adjLst>
          </dgm:shape>
          <dgm:presOf axis="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choose name="Name15">
          <dgm:if name="Name16" axis="followSib" ptType="node" func="cnt" op="equ" val="0">
            <dgm:choose name="Name17">
              <dgm:if name="Name18" axis="ch" ptType="node" func="cnt" op="gte" val="1">
                <dgm:layoutNode name="FinalChildText" styleLbl="revTx">
                  <dgm:varLst>
                    <dgm:chMax val="0"/>
                    <dgm:chPref val="0"/>
                    <dgm:bulletEnabled val="1"/>
                  </dgm:varLst>
                  <dgm:alg type="tx">
                    <dgm:param type="stBulletLvl" val="1"/>
                    <dgm:param type="txAnchorVertCh" val="mid"/>
                    <dgm:param type="parTxLTRAlign" val="l"/>
                  </dgm:alg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</dgm:if>
          <dgm:else name="Name20">
            <dgm:layoutNode name="ChildText" styleLbl="revTx">
              <dgm:varLst>
                <dgm:chMax val="0"/>
                <dgm:chPref val="0"/>
                <dgm:bulletEnabled val="1"/>
              </dgm:varLst>
              <dgm:alg type="tx">
                <dgm:param type="stBulletLvl" val="1"/>
                <dgm:param type="txAnchorVertCh" val="mid"/>
                <dgm:param type="parTxLTRAlign" val="l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else>
        </dgm:choos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3</TotalTime>
  <Pages>12</Pages>
  <Words>1154</Words>
  <Characters>658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anch,Elisabet Esteve</dc:creator>
  <cp:keywords/>
  <dc:description/>
  <cp:lastModifiedBy>Manasanch,Elisabet Esteve</cp:lastModifiedBy>
  <cp:revision>174</cp:revision>
  <dcterms:created xsi:type="dcterms:W3CDTF">2020-06-15T19:50:00Z</dcterms:created>
  <dcterms:modified xsi:type="dcterms:W3CDTF">2020-12-07T21:09:00Z</dcterms:modified>
</cp:coreProperties>
</file>